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27D90018" w14:textId="7E5FF83D" w:rsidR="009E3AE2" w:rsidRPr="00C100F0" w:rsidRDefault="009E3AE2">
      <w:pPr>
        <w:spacing w:after="160"/>
        <w:ind w:firstLine="0"/>
        <w:rPr>
          <w:sz w:val="28"/>
        </w:rPr>
      </w:pPr>
      <w:r w:rsidRPr="00C100F0">
        <w:rPr>
          <w:sz w:val="28"/>
        </w:rPr>
        <w:t>Supplementary Materials for</w:t>
      </w:r>
    </w:p>
    <w:p w14:paraId="5A4FA455" w14:textId="77777777" w:rsidR="009E3AE2" w:rsidRPr="00C100F0" w:rsidRDefault="009E3AE2">
      <w:pPr>
        <w:spacing w:after="160"/>
        <w:ind w:firstLine="0"/>
      </w:pPr>
    </w:p>
    <w:p w14:paraId="54AEF456" w14:textId="77777777" w:rsidR="009E3AE2" w:rsidRPr="00C100F0" w:rsidRDefault="009E3AE2">
      <w:pPr>
        <w:spacing w:after="160"/>
        <w:ind w:firstLine="0"/>
      </w:pPr>
    </w:p>
    <w:p w14:paraId="010AF68F" w14:textId="77777777" w:rsidR="009E3AE2" w:rsidRPr="00C100F0" w:rsidRDefault="009E3AE2">
      <w:pPr>
        <w:spacing w:after="160"/>
        <w:ind w:firstLine="0"/>
      </w:pPr>
    </w:p>
    <w:p w14:paraId="6B1452D5" w14:textId="628DB839" w:rsidR="005E7CB8" w:rsidRPr="00C100F0" w:rsidRDefault="005E7CB8" w:rsidP="005E7CB8">
      <w:pPr>
        <w:spacing w:after="160"/>
        <w:ind w:firstLine="0"/>
        <w:rPr>
          <w:b/>
        </w:rPr>
      </w:pPr>
      <w:r w:rsidRPr="00C100F0">
        <w:rPr>
          <w:b/>
        </w:rPr>
        <w:t>Western listeners detect boundary hierarchy in Indian music: a segmentation study</w:t>
      </w:r>
    </w:p>
    <w:p w14:paraId="4E8802A8" w14:textId="7F9285F4" w:rsidR="009E3AE2" w:rsidRPr="00C100F0" w:rsidRDefault="009E3AE2" w:rsidP="009E3AE2">
      <w:pPr>
        <w:spacing w:after="160"/>
        <w:ind w:firstLine="0"/>
        <w:rPr>
          <w:b/>
        </w:rPr>
      </w:pPr>
    </w:p>
    <w:p w14:paraId="52DACB0F" w14:textId="77777777" w:rsidR="009E3AE2" w:rsidRPr="00C100F0" w:rsidRDefault="009E3AE2" w:rsidP="009E3AE2">
      <w:pPr>
        <w:spacing w:after="160"/>
        <w:ind w:firstLine="0"/>
      </w:pPr>
    </w:p>
    <w:p w14:paraId="2EACEB19" w14:textId="77777777" w:rsidR="009E3AE2" w:rsidRPr="00C100F0" w:rsidRDefault="009E3AE2" w:rsidP="009E3AE2">
      <w:pPr>
        <w:spacing w:after="160"/>
        <w:ind w:firstLine="0"/>
        <w:rPr>
          <w:vertAlign w:val="superscript"/>
        </w:rPr>
      </w:pPr>
      <w:r w:rsidRPr="00C100F0">
        <w:t>Tudor Popescu</w:t>
      </w:r>
      <w:r w:rsidRPr="00C100F0">
        <w:rPr>
          <w:vertAlign w:val="superscript"/>
        </w:rPr>
        <w:t>1,2,3,*</w:t>
      </w:r>
      <w:r w:rsidRPr="00C100F0">
        <w:t>, Richard Widdess</w:t>
      </w:r>
      <w:r w:rsidRPr="00C100F0">
        <w:rPr>
          <w:vertAlign w:val="superscript"/>
        </w:rPr>
        <w:t>4</w:t>
      </w:r>
      <w:r w:rsidRPr="00C100F0">
        <w:t>, Martin Rohrmeier</w:t>
      </w:r>
      <w:r w:rsidRPr="00C100F0">
        <w:rPr>
          <w:vertAlign w:val="superscript"/>
        </w:rPr>
        <w:t>1,5</w:t>
      </w:r>
    </w:p>
    <w:p w14:paraId="3AC3E018" w14:textId="77777777" w:rsidR="009E3AE2" w:rsidRPr="00C100F0" w:rsidRDefault="009E3AE2" w:rsidP="009E3AE2">
      <w:pPr>
        <w:spacing w:after="160"/>
        <w:ind w:firstLine="0"/>
      </w:pPr>
    </w:p>
    <w:p w14:paraId="0778D389" w14:textId="77777777" w:rsidR="009E3AE2" w:rsidRPr="00C100F0" w:rsidRDefault="009E3AE2" w:rsidP="009E3AE2">
      <w:pPr>
        <w:spacing w:after="160"/>
        <w:ind w:firstLine="0"/>
      </w:pPr>
      <w:r w:rsidRPr="00C100F0">
        <w:rPr>
          <w:vertAlign w:val="superscript"/>
        </w:rPr>
        <w:t>1</w:t>
      </w:r>
      <w:r w:rsidRPr="00C100F0">
        <w:t xml:space="preserve"> Institute for Art History and Musicology, Technische Universität Dresden, Germany</w:t>
      </w:r>
    </w:p>
    <w:p w14:paraId="4157E7F1" w14:textId="77777777" w:rsidR="009E3AE2" w:rsidRPr="00C100F0" w:rsidRDefault="009E3AE2" w:rsidP="009E3AE2">
      <w:pPr>
        <w:spacing w:after="160"/>
        <w:ind w:firstLine="0"/>
      </w:pPr>
      <w:r w:rsidRPr="00C100F0">
        <w:rPr>
          <w:vertAlign w:val="superscript"/>
        </w:rPr>
        <w:t>2</w:t>
      </w:r>
      <w:r w:rsidRPr="00C100F0">
        <w:t xml:space="preserve"> (present affiliation) Department of Cognitive Biology, University of Vienna, Austria</w:t>
      </w:r>
    </w:p>
    <w:p w14:paraId="6469D2BA" w14:textId="77777777" w:rsidR="009E3AE2" w:rsidRPr="00C100F0" w:rsidRDefault="009E3AE2" w:rsidP="009E3AE2">
      <w:pPr>
        <w:spacing w:after="160"/>
        <w:ind w:firstLine="0"/>
      </w:pPr>
      <w:r w:rsidRPr="00C100F0">
        <w:rPr>
          <w:vertAlign w:val="superscript"/>
        </w:rPr>
        <w:t>3</w:t>
      </w:r>
      <w:r w:rsidRPr="00C100F0">
        <w:t xml:space="preserve"> (present affiliation) Medical University of Vienna, Austria</w:t>
      </w:r>
    </w:p>
    <w:p w14:paraId="4AC62307" w14:textId="77777777" w:rsidR="009E3AE2" w:rsidRPr="00C100F0" w:rsidRDefault="009E3AE2" w:rsidP="009E3AE2">
      <w:pPr>
        <w:spacing w:after="160"/>
        <w:ind w:firstLine="0"/>
      </w:pPr>
      <w:r w:rsidRPr="00C100F0">
        <w:rPr>
          <w:vertAlign w:val="superscript"/>
        </w:rPr>
        <w:t>4</w:t>
      </w:r>
      <w:r w:rsidRPr="00C100F0">
        <w:t xml:space="preserve"> Department of Music, School of Arts, SOAS University of London, UK</w:t>
      </w:r>
    </w:p>
    <w:p w14:paraId="2E3AAE3E" w14:textId="77777777" w:rsidR="009E3AE2" w:rsidRPr="00C100F0" w:rsidRDefault="009E3AE2" w:rsidP="009E3AE2">
      <w:pPr>
        <w:spacing w:after="160"/>
        <w:ind w:firstLine="0"/>
      </w:pPr>
      <w:r w:rsidRPr="00C100F0">
        <w:rPr>
          <w:vertAlign w:val="superscript"/>
        </w:rPr>
        <w:t>5</w:t>
      </w:r>
      <w:r w:rsidRPr="00C100F0">
        <w:t xml:space="preserve"> (present affiliation) Centre for Music and Science, École Polytechnique Fédérale de Lausanne (EPFL), Switzerland</w:t>
      </w:r>
    </w:p>
    <w:p w14:paraId="1C3B4D2D" w14:textId="17367618" w:rsidR="009E3AE2" w:rsidRPr="00C100F0" w:rsidRDefault="009E3AE2" w:rsidP="009E3AE2">
      <w:pPr>
        <w:spacing w:after="160"/>
        <w:ind w:firstLine="0"/>
      </w:pPr>
      <w:r w:rsidRPr="00C100F0">
        <w:t>* to whom correspondence should be addressed (tudor.popescu@univie.ac.at)</w:t>
      </w:r>
    </w:p>
    <w:p w14:paraId="64EF1CED" w14:textId="10FAD004" w:rsidR="009E3AE2" w:rsidRPr="00C100F0" w:rsidRDefault="009E3AE2">
      <w:pPr>
        <w:spacing w:after="160"/>
        <w:ind w:firstLine="0"/>
      </w:pPr>
      <w:r w:rsidRPr="00C100F0">
        <w:br w:type="page"/>
      </w:r>
    </w:p>
    <w:p w14:paraId="707079FC" w14:textId="69330260" w:rsidR="00C366D9" w:rsidRPr="00C100F0" w:rsidRDefault="00C366D9" w:rsidP="00C366D9">
      <w:pPr>
        <w:pStyle w:val="Heading1"/>
      </w:pPr>
      <w:r w:rsidRPr="00C100F0">
        <w:t>Supplementary Methods</w:t>
      </w:r>
    </w:p>
    <w:p w14:paraId="2604B587" w14:textId="6862E3AA" w:rsidR="00C366D9" w:rsidRPr="00C100F0" w:rsidRDefault="00023858" w:rsidP="00C366D9">
      <w:pPr>
        <w:pStyle w:val="Heading2"/>
      </w:pPr>
      <w:r w:rsidRPr="00C100F0">
        <w:t xml:space="preserve">Illustration </w:t>
      </w:r>
      <w:r w:rsidR="00C366D9" w:rsidRPr="00C100F0">
        <w:t>of expert defined boundary regions (EDBRs)</w:t>
      </w:r>
    </w:p>
    <w:p w14:paraId="7EFA8B02" w14:textId="29F0A353" w:rsidR="001D07A3" w:rsidRPr="00C100F0" w:rsidRDefault="00243EAA" w:rsidP="001E4694">
      <w:r w:rsidRPr="00C100F0">
        <w:t xml:space="preserve">Figure S1 is intended to illustrate the </w:t>
      </w:r>
      <w:r w:rsidR="001D07A3" w:rsidRPr="00C100F0">
        <w:t xml:space="preserve">Level 1 and Level 2 (section-level and phrase-level) Expert Defined Boundary Regions, and the style of sitār ālāp. </w:t>
      </w:r>
    </w:p>
    <w:p w14:paraId="7C907C34" w14:textId="77777777" w:rsidR="001D07A3" w:rsidRPr="00C100F0" w:rsidRDefault="001D07A3" w:rsidP="00037BFF"/>
    <w:p w14:paraId="1DB4D4FC" w14:textId="7EC19A58" w:rsidR="00C366D9" w:rsidRPr="00C100F0" w:rsidRDefault="00DD4E9C" w:rsidP="00CC4F86">
      <w:pPr>
        <w:keepNext/>
        <w:ind w:firstLine="0"/>
      </w:pPr>
      <w:r w:rsidRPr="00C100F0">
        <w:rPr>
          <w:noProof/>
          <w:lang w:eastAsia="en-GB"/>
        </w:rPr>
        <w:drawing>
          <wp:inline distT="0" distB="0" distL="0" distR="0" wp14:anchorId="644B0C5D" wp14:editId="4D036C34">
            <wp:extent cx="5727700" cy="3782189"/>
            <wp:effectExtent l="0" t="0" r="635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eps"/>
                    <pic:cNvPicPr/>
                  </pic:nvPicPr>
                  <pic:blipFill>
                    <a:blip r:embed="rId8">
                      <a:extLst>
                        <a:ext uri="{28A0092B-C50C-407E-A947-70E740481C1C}">
                          <a14:useLocalDpi xmlns:a14="http://schemas.microsoft.com/office/drawing/2010/main" val="0"/>
                        </a:ext>
                      </a:extLst>
                    </a:blip>
                    <a:stretch>
                      <a:fillRect/>
                    </a:stretch>
                  </pic:blipFill>
                  <pic:spPr>
                    <a:xfrm>
                      <a:off x="0" y="0"/>
                      <a:ext cx="5727700" cy="3782189"/>
                    </a:xfrm>
                    <a:prstGeom prst="rect">
                      <a:avLst/>
                    </a:prstGeom>
                  </pic:spPr>
                </pic:pic>
              </a:graphicData>
            </a:graphic>
          </wp:inline>
        </w:drawing>
      </w:r>
    </w:p>
    <w:p w14:paraId="6120172D" w14:textId="77777777" w:rsidR="00F76FD0" w:rsidRPr="00C100F0" w:rsidRDefault="00F76FD0" w:rsidP="00C366D9">
      <w:pPr>
        <w:keepNext/>
        <w:ind w:left="-566"/>
      </w:pPr>
    </w:p>
    <w:p w14:paraId="3D5B9253" w14:textId="6D706A65" w:rsidR="00C366D9" w:rsidRPr="00C100F0" w:rsidRDefault="00C366D9" w:rsidP="00C366D9">
      <w:pPr>
        <w:pStyle w:val="Caption"/>
      </w:pPr>
      <w:bookmarkStart w:id="0" w:name="_Ref13050450"/>
      <w:r w:rsidRPr="00C100F0">
        <w:t>Figure S</w:t>
      </w:r>
      <w:fldSimple w:instr=" SEQ Figure_S \* ARABIC ">
        <w:r w:rsidR="00C100F0" w:rsidRPr="00C100F0">
          <w:rPr>
            <w:noProof/>
          </w:rPr>
          <w:t>1</w:t>
        </w:r>
      </w:fldSimple>
      <w:bookmarkEnd w:id="0"/>
      <w:r w:rsidRPr="00C100F0">
        <w:t xml:space="preserve">: </w:t>
      </w:r>
      <w:r w:rsidRPr="00C100F0">
        <w:rPr>
          <w:b/>
        </w:rPr>
        <w:t xml:space="preserve">Transcription of the ālāp in rāga Multānī </w:t>
      </w:r>
      <w:r w:rsidRPr="00C100F0">
        <w:t xml:space="preserve">(beginning), showing the Expert-Defined Boundary Regions (EDBR). </w:t>
      </w:r>
      <w:r w:rsidR="00023858" w:rsidRPr="00C100F0">
        <w:t>The double box</w:t>
      </w:r>
      <w:r w:rsidRPr="00C100F0">
        <w:t xml:space="preserve"> marks boundaries at Level 1, </w:t>
      </w:r>
      <w:r w:rsidR="00023858" w:rsidRPr="00C100F0">
        <w:t>single box</w:t>
      </w:r>
      <w:r w:rsidRPr="00C100F0">
        <w:t xml:space="preserve"> Level 2; Level 1 boundaries are labelled </w:t>
      </w:r>
      <w:r w:rsidR="00FA3259" w:rsidRPr="00C100F0">
        <w:t>AX</w:t>
      </w:r>
      <w:r w:rsidRPr="00C100F0">
        <w:t xml:space="preserve">, </w:t>
      </w:r>
      <w:r w:rsidR="00FA3259" w:rsidRPr="00C100F0">
        <w:t xml:space="preserve">BX, </w:t>
      </w:r>
      <w:r w:rsidRPr="00C100F0">
        <w:t xml:space="preserve">and Level 2 as A1, A2 etc. </w:t>
      </w:r>
      <w:r w:rsidR="00817CD4" w:rsidRPr="00C100F0">
        <w:t xml:space="preserve">X denotes the last boundary of a section. </w:t>
      </w:r>
      <w:r w:rsidRPr="00C100F0">
        <w:t xml:space="preserve">The last line shows </w:t>
      </w:r>
      <w:r w:rsidR="00F736D6" w:rsidRPr="00C100F0">
        <w:t>the first two phrases of Section C</w:t>
      </w:r>
      <w:r w:rsidRPr="00C100F0">
        <w:t>. Because the rhythm is unmetered, durational values are relative, not proportional. The upper staff (single line) denotes plucks on the drone-strings of the sitar, tuned to 1 – 5 – 1’. The opening descending scale is played on the sympathetic strings (</w:t>
      </w:r>
      <w:r w:rsidRPr="00C100F0">
        <w:rPr>
          <w:i/>
        </w:rPr>
        <w:t>tarab</w:t>
      </w:r>
      <w:r w:rsidRPr="00C100F0">
        <w:t>), tuned to the scale employed in the rāga. A slur over a group of pitches indicates that only the first pitch is plucked, the others being played by pulling the string</w:t>
      </w:r>
      <w:r w:rsidR="00B830D0" w:rsidRPr="00C100F0">
        <w:t xml:space="preserve"> across the fret</w:t>
      </w:r>
      <w:r w:rsidR="00BD6B24" w:rsidRPr="00C100F0">
        <w:t xml:space="preserve"> </w:t>
      </w:r>
      <w:r w:rsidRPr="00C100F0">
        <w:t>with the left-hand fingers.</w:t>
      </w:r>
      <w:r w:rsidR="00023858" w:rsidRPr="00C100F0">
        <w:t xml:space="preserve"> </w:t>
      </w:r>
      <w:r w:rsidR="00B830D0" w:rsidRPr="00C100F0">
        <w:t xml:space="preserve">A dotted slur denotes a pull-off; </w:t>
      </w:r>
      <w:r w:rsidR="00372AE4" w:rsidRPr="00C100F0">
        <w:t xml:space="preserve">a </w:t>
      </w:r>
      <w:r w:rsidR="00B830D0" w:rsidRPr="00C100F0">
        <w:t>glissando line denotes sliding the stopping finger along the string, across one or more frets.</w:t>
      </w:r>
    </w:p>
    <w:p w14:paraId="43D12660" w14:textId="49BA0EAF" w:rsidR="00B90266" w:rsidRPr="00C100F0" w:rsidRDefault="00B90266" w:rsidP="00B90266">
      <w:bookmarkStart w:id="1" w:name="_Ref13050770"/>
    </w:p>
    <w:p w14:paraId="01D2394D" w14:textId="78ECFDC2" w:rsidR="00B90266" w:rsidRPr="00C100F0" w:rsidRDefault="00B90266">
      <w:pPr>
        <w:spacing w:after="160"/>
      </w:pPr>
      <w:r w:rsidRPr="00C100F0">
        <w:br w:type="page"/>
      </w:r>
    </w:p>
    <w:p w14:paraId="795D0A4E" w14:textId="3E970CC1" w:rsidR="005369E3" w:rsidRPr="00C100F0" w:rsidRDefault="005369E3" w:rsidP="00037BFF">
      <w:pPr>
        <w:pStyle w:val="Heading2"/>
      </w:pPr>
      <w:r w:rsidRPr="00C100F0">
        <w:t>Number of defined EDBRs</w:t>
      </w:r>
    </w:p>
    <w:p w14:paraId="0DEA66FC" w14:textId="6CA60955" w:rsidR="005369E3" w:rsidRPr="00C100F0" w:rsidRDefault="005369E3" w:rsidP="005369E3">
      <w:r w:rsidRPr="00C100F0">
        <w:t>Because an original ecological recording was used, and given differences in the structures of the two rāgas, the number of boundaries could not be matched between the two rāgas, at either Level 1 or Level 2.</w:t>
      </w:r>
    </w:p>
    <w:p w14:paraId="6B803694" w14:textId="1FAE3612" w:rsidR="00C366D9" w:rsidRPr="00C100F0" w:rsidRDefault="00C366D9" w:rsidP="00037BFF">
      <w:pPr>
        <w:pStyle w:val="Heading2"/>
      </w:pPr>
      <w:r w:rsidRPr="00C100F0">
        <w:t>Cross-validation of expert-defined segmentation</w:t>
      </w:r>
      <w:bookmarkEnd w:id="1"/>
    </w:p>
    <w:p w14:paraId="30BAC1C7" w14:textId="701991E6" w:rsidR="00C366D9" w:rsidRPr="00C100F0" w:rsidRDefault="00C366D9" w:rsidP="00C366D9">
      <w:r w:rsidRPr="00C100F0">
        <w:t>To validate our segmentation, we asked the sitarist who recorded the two rāgas, Dharambir Singh, to make an independent segmentation of both ālāps. While listening to his recordings, DS chose to discriminate three hierarchical levels of segmentation, which he referred to, using a language analogy, as "</w:t>
      </w:r>
      <w:r w:rsidR="00CB7327" w:rsidRPr="00C100F0">
        <w:t>Paragraph</w:t>
      </w:r>
      <w:r w:rsidRPr="00C100F0">
        <w:t>", "</w:t>
      </w:r>
      <w:r w:rsidR="00CB07D7" w:rsidRPr="00C100F0">
        <w:t>Full Stop</w:t>
      </w:r>
      <w:r w:rsidRPr="00C100F0">
        <w:t>" and "</w:t>
      </w:r>
      <w:r w:rsidR="00CB07D7" w:rsidRPr="00C100F0">
        <w:t>Comma</w:t>
      </w:r>
      <w:r w:rsidRPr="00C100F0">
        <w:t>" boundaries. DS listened twice through each ālāp, pausing and replaying sections as required; each ālāp was then reviewed to confirm that the segmentation was satisfactory to him. DS was unaware of our existing segmentation, data or conclusions during this process.</w:t>
      </w:r>
    </w:p>
    <w:p w14:paraId="07A8CC6F" w14:textId="1B540A8F" w:rsidR="00C366D9" w:rsidRPr="00C100F0" w:rsidRDefault="00C366D9" w:rsidP="00C366D9">
      <w:r w:rsidRPr="00C100F0">
        <w:t>The two segmentations are closely similar</w:t>
      </w:r>
      <w:r w:rsidR="0035676F" w:rsidRPr="00C100F0">
        <w:t xml:space="preserve"> (f</w:t>
      </w:r>
      <w:r w:rsidR="0035676F" w:rsidRPr="00C100F0">
        <w:rPr>
          <w:lang w:val="en-US"/>
        </w:rPr>
        <w:t xml:space="preserve">or details see the document </w:t>
      </w:r>
      <w:r w:rsidR="0035676F" w:rsidRPr="00C100F0">
        <w:rPr>
          <w:i/>
          <w:lang w:val="en-US"/>
        </w:rPr>
        <w:t>RW-DS segmentation comparison.xlsx</w:t>
      </w:r>
      <w:r w:rsidR="0035676F" w:rsidRPr="00C100F0">
        <w:rPr>
          <w:lang w:val="en-US"/>
        </w:rPr>
        <w:t xml:space="preserve">, in the </w:t>
      </w:r>
      <w:hyperlink r:id="rId9" w:history="1">
        <w:r w:rsidR="0035676F" w:rsidRPr="00C100F0">
          <w:rPr>
            <w:rStyle w:val="Hyperlink"/>
            <w:color w:val="auto"/>
            <w:lang w:val="en-US"/>
          </w:rPr>
          <w:t>online repository</w:t>
        </w:r>
      </w:hyperlink>
      <w:r w:rsidR="0035676F" w:rsidRPr="00C100F0">
        <w:t>)</w:t>
      </w:r>
      <w:r w:rsidRPr="00C100F0">
        <w:t xml:space="preserve">. Every boundary identified by </w:t>
      </w:r>
      <w:r w:rsidR="004B629E" w:rsidRPr="00C100F0">
        <w:t xml:space="preserve">author </w:t>
      </w:r>
      <w:r w:rsidRPr="00C100F0">
        <w:t>RW was also considered a boundary by DS</w:t>
      </w:r>
      <w:r w:rsidRPr="00C100F0">
        <w:rPr>
          <w:sz w:val="16"/>
          <w:szCs w:val="16"/>
        </w:rPr>
        <w:t xml:space="preserve"> </w:t>
      </w:r>
      <w:r w:rsidRPr="00C100F0">
        <w:t xml:space="preserve">. As can be seen from </w:t>
      </w:r>
      <w:r w:rsidRPr="00C100F0">
        <w:fldChar w:fldCharType="begin"/>
      </w:r>
      <w:r w:rsidRPr="00C100F0">
        <w:instrText xml:space="preserve"> REF _Ref13051705 \h </w:instrText>
      </w:r>
      <w:r w:rsidRPr="00C100F0">
        <w:fldChar w:fldCharType="separate"/>
      </w:r>
      <w:r w:rsidR="00C100F0" w:rsidRPr="00C100F0">
        <w:t>Table S</w:t>
      </w:r>
      <w:r w:rsidR="00C100F0" w:rsidRPr="00C100F0">
        <w:rPr>
          <w:iCs/>
          <w:noProof/>
        </w:rPr>
        <w:t>1</w:t>
      </w:r>
      <w:r w:rsidRPr="00C100F0">
        <w:fldChar w:fldCharType="end"/>
      </w:r>
      <w:r w:rsidRPr="00C100F0">
        <w:t>, the main differences are:</w:t>
      </w:r>
    </w:p>
    <w:p w14:paraId="71B76955" w14:textId="140146B1" w:rsidR="00C366D9" w:rsidRPr="00C100F0" w:rsidRDefault="00C366D9" w:rsidP="00B90266">
      <w:pPr>
        <w:ind w:left="1440" w:firstLine="0"/>
      </w:pPr>
      <w:r w:rsidRPr="00C100F0">
        <w:t>1. Because DS chose to identify three levels of boundary, he specified more boundaries (</w:t>
      </w:r>
      <w:r w:rsidR="008015A0" w:rsidRPr="00C100F0">
        <w:t>91</w:t>
      </w:r>
      <w:r w:rsidR="00D20B89" w:rsidRPr="00C100F0">
        <w:t>) than RW did (</w:t>
      </w:r>
      <w:r w:rsidR="008015A0" w:rsidRPr="00C100F0">
        <w:t>51</w:t>
      </w:r>
      <w:r w:rsidRPr="00C100F0">
        <w:t xml:space="preserve">). The majority of additional boundaries, not corresponding to any of our boundaries, are </w:t>
      </w:r>
      <w:r w:rsidR="00CB07D7" w:rsidRPr="00C100F0">
        <w:t>Comma</w:t>
      </w:r>
      <w:r w:rsidRPr="00C100F0">
        <w:t xml:space="preserve"> boundaries (</w:t>
      </w:r>
      <w:r w:rsidR="008015A0" w:rsidRPr="00C100F0">
        <w:t xml:space="preserve">36 </w:t>
      </w:r>
      <w:r w:rsidRPr="00C100F0">
        <w:t xml:space="preserve">out of </w:t>
      </w:r>
      <w:r w:rsidR="008015A0" w:rsidRPr="00C100F0">
        <w:t>40</w:t>
      </w:r>
      <w:r w:rsidRPr="00C100F0">
        <w:t xml:space="preserve">). Only </w:t>
      </w:r>
      <w:r w:rsidR="00B867FD" w:rsidRPr="00C100F0">
        <w:t>four</w:t>
      </w:r>
      <w:r w:rsidRPr="00C100F0">
        <w:t xml:space="preserve"> </w:t>
      </w:r>
      <w:r w:rsidR="00CB07D7" w:rsidRPr="00C100F0">
        <w:t>Full Stop</w:t>
      </w:r>
      <w:r w:rsidRPr="00C100F0">
        <w:t xml:space="preserve"> boundaries, and no </w:t>
      </w:r>
      <w:r w:rsidR="00CB7327" w:rsidRPr="00C100F0">
        <w:t>Paragraph</w:t>
      </w:r>
      <w:r w:rsidRPr="00C100F0">
        <w:t xml:space="preserve"> boundaries, are additional to our boundaries.</w:t>
      </w:r>
    </w:p>
    <w:p w14:paraId="2450C5C3" w14:textId="26134032" w:rsidR="00C366D9" w:rsidRPr="00C100F0" w:rsidRDefault="00C366D9" w:rsidP="00B90266">
      <w:pPr>
        <w:ind w:left="1440" w:firstLine="0"/>
      </w:pPr>
      <w:r w:rsidRPr="00C100F0">
        <w:t>2. In a significant number of cases, DS and RW assigned</w:t>
      </w:r>
      <w:r w:rsidR="006D7703" w:rsidRPr="00C100F0">
        <w:t xml:space="preserve"> different, but</w:t>
      </w:r>
      <w:r w:rsidRPr="00C100F0">
        <w:t xml:space="preserve"> </w:t>
      </w:r>
      <w:r w:rsidR="00753E2E" w:rsidRPr="00C100F0">
        <w:t>adjacent</w:t>
      </w:r>
      <w:r w:rsidR="006D7703" w:rsidRPr="00C100F0">
        <w:t>,</w:t>
      </w:r>
      <w:r w:rsidR="00753E2E" w:rsidRPr="00C100F0">
        <w:t xml:space="preserve"> </w:t>
      </w:r>
      <w:r w:rsidRPr="00C100F0">
        <w:t xml:space="preserve">hierarchical levels to a boundary. Thus </w:t>
      </w:r>
      <w:r w:rsidR="008015A0" w:rsidRPr="00C100F0">
        <w:t xml:space="preserve">2 </w:t>
      </w:r>
      <w:r w:rsidR="00B867FD" w:rsidRPr="00C100F0">
        <w:t>of</w:t>
      </w:r>
      <w:r w:rsidR="004A77A7" w:rsidRPr="00C100F0">
        <w:t xml:space="preserve"> </w:t>
      </w:r>
      <w:r w:rsidRPr="00C100F0">
        <w:t xml:space="preserve">our </w:t>
      </w:r>
      <w:r w:rsidR="008015A0" w:rsidRPr="00C100F0">
        <w:t xml:space="preserve">9 </w:t>
      </w:r>
      <w:r w:rsidRPr="00C100F0">
        <w:t xml:space="preserve">Level 1 boundaries correspond </w:t>
      </w:r>
      <w:r w:rsidR="004A77A7" w:rsidRPr="00C100F0">
        <w:t>to</w:t>
      </w:r>
      <w:r w:rsidRPr="00C100F0">
        <w:t xml:space="preserve"> </w:t>
      </w:r>
      <w:r w:rsidR="00CB07D7" w:rsidRPr="00C100F0">
        <w:t>Full Stop</w:t>
      </w:r>
      <w:r w:rsidRPr="00C100F0">
        <w:t xml:space="preserve"> </w:t>
      </w:r>
      <w:r w:rsidR="004A77A7" w:rsidRPr="00C100F0">
        <w:t xml:space="preserve">rather than </w:t>
      </w:r>
      <w:r w:rsidR="00CB7327" w:rsidRPr="00C100F0">
        <w:t>Paragraph</w:t>
      </w:r>
      <w:r w:rsidR="004A77A7" w:rsidRPr="00C100F0">
        <w:t xml:space="preserve"> </w:t>
      </w:r>
      <w:r w:rsidRPr="00C100F0">
        <w:t xml:space="preserve">boundaries in DS’s segmentation, but </w:t>
      </w:r>
      <w:r w:rsidR="004A77A7" w:rsidRPr="00C100F0">
        <w:t xml:space="preserve">none </w:t>
      </w:r>
      <w:r w:rsidRPr="00C100F0">
        <w:t xml:space="preserve">to </w:t>
      </w:r>
      <w:r w:rsidR="00CB07D7" w:rsidRPr="00C100F0">
        <w:t>Comma</w:t>
      </w:r>
      <w:r w:rsidRPr="00C100F0">
        <w:t xml:space="preserve"> boundaries. Our Level 2 boundaries correspond to </w:t>
      </w:r>
      <w:r w:rsidR="00CB7327" w:rsidRPr="00C100F0">
        <w:t>Paragraph</w:t>
      </w:r>
      <w:r w:rsidRPr="00C100F0">
        <w:t xml:space="preserve">, </w:t>
      </w:r>
      <w:r w:rsidR="00CB07D7" w:rsidRPr="00C100F0">
        <w:t>Full Stop</w:t>
      </w:r>
      <w:r w:rsidRPr="00C100F0">
        <w:t xml:space="preserve"> or </w:t>
      </w:r>
      <w:r w:rsidR="00CB07D7" w:rsidRPr="00C100F0">
        <w:t>Comma</w:t>
      </w:r>
      <w:r w:rsidRPr="00C100F0">
        <w:t xml:space="preserve"> boundaries, but with a majority corresponding to </w:t>
      </w:r>
      <w:r w:rsidR="00CB07D7" w:rsidRPr="00C100F0">
        <w:t>Full Stop</w:t>
      </w:r>
      <w:r w:rsidRPr="00C100F0">
        <w:t xml:space="preserve"> boundaries (as shown in </w:t>
      </w:r>
      <w:r w:rsidRPr="00C100F0">
        <w:fldChar w:fldCharType="begin"/>
      </w:r>
      <w:r w:rsidRPr="00C100F0">
        <w:instrText xml:space="preserve"> REF _Ref13051705 \h </w:instrText>
      </w:r>
      <w:r w:rsidRPr="00C100F0">
        <w:fldChar w:fldCharType="separate"/>
      </w:r>
      <w:r w:rsidR="00C100F0" w:rsidRPr="00C100F0">
        <w:t>Table S</w:t>
      </w:r>
      <w:r w:rsidR="00C100F0" w:rsidRPr="00C100F0">
        <w:rPr>
          <w:iCs/>
          <w:noProof/>
        </w:rPr>
        <w:t>1</w:t>
      </w:r>
      <w:r w:rsidRPr="00C100F0">
        <w:fldChar w:fldCharType="end"/>
      </w:r>
      <w:r w:rsidRPr="00C100F0">
        <w:t>).</w:t>
      </w:r>
    </w:p>
    <w:p w14:paraId="0AE0B919" w14:textId="3CDE80AC" w:rsidR="00F76FD0" w:rsidRPr="00C100F0" w:rsidRDefault="00C366D9" w:rsidP="00C366D9">
      <w:r w:rsidRPr="00C100F0">
        <w:t xml:space="preserve">These discrepancies can be explained in terms of the different criteria applied by DS and by </w:t>
      </w:r>
      <w:r w:rsidR="006D7703" w:rsidRPr="00C100F0">
        <w:t xml:space="preserve">RW </w:t>
      </w:r>
      <w:r w:rsidRPr="00C100F0">
        <w:t>in defining hierarchical levels</w:t>
      </w:r>
      <w:r w:rsidR="006D7703" w:rsidRPr="00C100F0">
        <w:t>: DS and RW did not agree such criteria in advance</w:t>
      </w:r>
      <w:r w:rsidRPr="00C100F0">
        <w:t xml:space="preserve">. </w:t>
      </w:r>
      <w:r w:rsidR="00C607F2" w:rsidRPr="00C100F0">
        <w:t>For example, RW inc</w:t>
      </w:r>
      <w:r w:rsidR="00F95B42" w:rsidRPr="00C100F0">
        <w:t xml:space="preserve">luded main arrivals at </w:t>
      </w:r>
      <w:r w:rsidR="00445199" w:rsidRPr="00C100F0">
        <w:t xml:space="preserve">pitch </w:t>
      </w:r>
      <w:r w:rsidR="00F95B42" w:rsidRPr="00C100F0">
        <w:t>1, in any octave, as section-level boundaries, but DS did not do so for 1 in the low octave. On the other hand he chose to regard the main arrival at pitch 5, in the middle octave, as a section-level boundary</w:t>
      </w:r>
      <w:r w:rsidR="00D75C15" w:rsidRPr="00C100F0">
        <w:t xml:space="preserve"> in Multānī</w:t>
      </w:r>
      <w:r w:rsidR="00A12666" w:rsidRPr="00C100F0">
        <w:t>, whereas RW only included arrivals at 1</w:t>
      </w:r>
      <w:r w:rsidR="00F95B42" w:rsidRPr="00C100F0">
        <w:t xml:space="preserve">. </w:t>
      </w:r>
    </w:p>
    <w:p w14:paraId="52F51590" w14:textId="0BA1E270" w:rsidR="00C366D9" w:rsidRPr="00C100F0" w:rsidRDefault="00C366D9" w:rsidP="00C366D9">
      <w:r w:rsidRPr="00C100F0">
        <w:t xml:space="preserve">We conclude that the two segmentations are consistent – with each other (as qualitatively argued above), and with our </w:t>
      </w:r>
      <w:r w:rsidR="000B56C4" w:rsidRPr="00C100F0">
        <w:t>participant</w:t>
      </w:r>
      <w:r w:rsidRPr="00C100F0">
        <w:t xml:space="preserve">s (as quantitatively argued in the main text) – as to the </w:t>
      </w:r>
      <w:r w:rsidRPr="00C100F0">
        <w:rPr>
          <w:i/>
        </w:rPr>
        <w:t>location</w:t>
      </w:r>
      <w:r w:rsidRPr="00C100F0">
        <w:t xml:space="preserve"> of boundaries at the two highest levels. They are inconsistent as to the </w:t>
      </w:r>
      <w:r w:rsidRPr="00C100F0">
        <w:rPr>
          <w:i/>
        </w:rPr>
        <w:t>number</w:t>
      </w:r>
      <w:r w:rsidRPr="00C100F0">
        <w:t xml:space="preserve"> of hierarchical levels, and to the levels assigned to individual boundaries. There is however a correlation of levels that is maintained in </w:t>
      </w:r>
      <w:r w:rsidR="00C607F2" w:rsidRPr="00C100F0">
        <w:t>70</w:t>
      </w:r>
      <w:r w:rsidR="00193860" w:rsidRPr="00C100F0">
        <w:t xml:space="preserve"> </w:t>
      </w:r>
      <w:r w:rsidRPr="00C100F0">
        <w:t xml:space="preserve">out of </w:t>
      </w:r>
      <w:r w:rsidR="00C607F2" w:rsidRPr="00C100F0">
        <w:t xml:space="preserve">91 </w:t>
      </w:r>
      <w:r w:rsidRPr="00C100F0">
        <w:t>cases (</w:t>
      </w:r>
      <w:r w:rsidR="00C607F2" w:rsidRPr="00C100F0">
        <w:t>77</w:t>
      </w:r>
      <w:r w:rsidR="008015A0" w:rsidRPr="00C100F0">
        <w:t xml:space="preserve">%: </w:t>
      </w:r>
      <w:r w:rsidRPr="00C100F0">
        <w:t xml:space="preserve">see </w:t>
      </w:r>
      <w:r w:rsidRPr="00C100F0">
        <w:rPr>
          <w:shd w:val="clear" w:color="auto" w:fill="D9D9D9"/>
        </w:rPr>
        <w:t>shaded</w:t>
      </w:r>
      <w:r w:rsidRPr="00C100F0">
        <w:t xml:space="preserve"> values in </w:t>
      </w:r>
      <w:r w:rsidRPr="00C100F0">
        <w:fldChar w:fldCharType="begin"/>
      </w:r>
      <w:r w:rsidRPr="00C100F0">
        <w:instrText xml:space="preserve"> REF _Ref13051705 \h </w:instrText>
      </w:r>
      <w:r w:rsidRPr="00C100F0">
        <w:fldChar w:fldCharType="separate"/>
      </w:r>
      <w:r w:rsidR="00C100F0" w:rsidRPr="00C100F0">
        <w:t>Table S</w:t>
      </w:r>
      <w:r w:rsidR="00C100F0" w:rsidRPr="00C100F0">
        <w:rPr>
          <w:iCs/>
          <w:noProof/>
        </w:rPr>
        <w:t>1</w:t>
      </w:r>
      <w:r w:rsidRPr="00C100F0">
        <w:fldChar w:fldCharType="end"/>
      </w:r>
      <w:r w:rsidRPr="00C100F0">
        <w:t xml:space="preserve">): DS </w:t>
      </w:r>
      <w:r w:rsidR="00CB7327" w:rsidRPr="00C100F0">
        <w:t>Paragraph</w:t>
      </w:r>
      <w:r w:rsidRPr="00C100F0">
        <w:t xml:space="preserve"> = RW Level 1, DS </w:t>
      </w:r>
      <w:r w:rsidR="00CB07D7" w:rsidRPr="00C100F0">
        <w:t>Full Stop</w:t>
      </w:r>
      <w:r w:rsidRPr="00C100F0">
        <w:t xml:space="preserve"> = RW Level 2, DS </w:t>
      </w:r>
      <w:r w:rsidR="00CB07D7" w:rsidRPr="00C100F0">
        <w:t>Comma</w:t>
      </w:r>
      <w:r w:rsidRPr="00C100F0">
        <w:t xml:space="preserve"> = RW </w:t>
      </w:r>
      <w:r w:rsidR="00F95B42" w:rsidRPr="00C100F0">
        <w:t>no boundary</w:t>
      </w:r>
      <w:r w:rsidRPr="00C100F0">
        <w:t>. DS’s third hierarchical level (</w:t>
      </w:r>
      <w:r w:rsidR="00CB07D7" w:rsidRPr="00C100F0">
        <w:t>Comma</w:t>
      </w:r>
      <w:r w:rsidRPr="00C100F0">
        <w:t>) includes surface-level (interstitia</w:t>
      </w:r>
      <w:r w:rsidR="000019CD" w:rsidRPr="00C100F0">
        <w:t>l</w:t>
      </w:r>
      <w:r w:rsidRPr="00C100F0">
        <w:t>) groupings that our main segmentation (RW's) deliberately did not take into account; this information can be considered on another occasion.</w:t>
      </w:r>
    </w:p>
    <w:p w14:paraId="49B08C12" w14:textId="2DB133BB" w:rsidR="00D75C15" w:rsidRPr="00C100F0" w:rsidRDefault="00D75C15" w:rsidP="00C366D9">
      <w:r w:rsidRPr="00C100F0">
        <w:t xml:space="preserve">In view of this </w:t>
      </w:r>
      <w:r w:rsidR="00A12666" w:rsidRPr="00C100F0">
        <w:t xml:space="preserve">strong support from the most authoritative possible source – the performer himself </w:t>
      </w:r>
      <w:r w:rsidR="000B0D34" w:rsidRPr="00C100F0">
        <w:t>–</w:t>
      </w:r>
      <w:r w:rsidR="00445199" w:rsidRPr="00C100F0">
        <w:t xml:space="preserve"> </w:t>
      </w:r>
      <w:r w:rsidR="00A12666" w:rsidRPr="00C100F0">
        <w:t xml:space="preserve">and in </w:t>
      </w:r>
      <w:r w:rsidR="00445199" w:rsidRPr="00C100F0">
        <w:t>view</w:t>
      </w:r>
      <w:r w:rsidR="00A12666" w:rsidRPr="00C100F0">
        <w:t xml:space="preserve"> of the known criteria by which they </w:t>
      </w:r>
      <w:r w:rsidR="000B0D34" w:rsidRPr="00C100F0">
        <w:t>had been</w:t>
      </w:r>
      <w:r w:rsidR="00A12666" w:rsidRPr="00C100F0">
        <w:t xml:space="preserve"> defined, we decided to retain the RW EDBRs unchanged. </w:t>
      </w:r>
    </w:p>
    <w:p w14:paraId="025EAE2A" w14:textId="7C45A04F" w:rsidR="00E34FC2" w:rsidRPr="00C100F0" w:rsidDel="00E34FC2" w:rsidRDefault="00C366D9" w:rsidP="00665445">
      <w:pPr>
        <w:pStyle w:val="Caption"/>
        <w:keepNext/>
      </w:pPr>
      <w:bookmarkStart w:id="2" w:name="_Ref13051705"/>
      <w:r w:rsidRPr="00C100F0">
        <w:t>Table S</w:t>
      </w:r>
      <w:r w:rsidR="00DD0A96" w:rsidRPr="00C100F0">
        <w:rPr>
          <w:i/>
          <w:iCs w:val="0"/>
          <w:sz w:val="18"/>
        </w:rPr>
        <w:fldChar w:fldCharType="begin"/>
      </w:r>
      <w:r w:rsidR="00DD0A96" w:rsidRPr="00C100F0">
        <w:rPr>
          <w:iCs w:val="0"/>
        </w:rPr>
        <w:instrText xml:space="preserve"> SEQ Table_S \* ARABIC </w:instrText>
      </w:r>
      <w:r w:rsidR="00DD0A96" w:rsidRPr="00C100F0">
        <w:rPr>
          <w:i/>
          <w:iCs w:val="0"/>
          <w:sz w:val="18"/>
        </w:rPr>
        <w:fldChar w:fldCharType="separate"/>
      </w:r>
      <w:r w:rsidR="00C100F0" w:rsidRPr="00C100F0">
        <w:rPr>
          <w:iCs w:val="0"/>
          <w:noProof/>
        </w:rPr>
        <w:t>1</w:t>
      </w:r>
      <w:r w:rsidR="00DD0A96" w:rsidRPr="00C100F0">
        <w:rPr>
          <w:rFonts w:asciiTheme="minorHAnsi" w:eastAsiaTheme="minorHAnsi" w:hAnsiTheme="minorHAnsi" w:cs="Times New Roman"/>
          <w:i/>
          <w:iCs w:val="0"/>
          <w:noProof/>
          <w:sz w:val="22"/>
          <w:szCs w:val="20"/>
        </w:rPr>
        <w:fldChar w:fldCharType="end"/>
      </w:r>
      <w:bookmarkEnd w:id="2"/>
      <w:r w:rsidRPr="00C100F0">
        <w:t>:</w:t>
      </w:r>
      <w:r w:rsidRPr="00C100F0">
        <w:rPr>
          <w:iCs w:val="0"/>
          <w:szCs w:val="20"/>
        </w:rPr>
        <w:t xml:space="preserve"> </w:t>
      </w:r>
      <w:r w:rsidRPr="00C100F0">
        <w:rPr>
          <w:b/>
        </w:rPr>
        <w:t>Hierarchical segmentations</w:t>
      </w:r>
      <w:r w:rsidRPr="00C100F0">
        <w:t xml:space="preserve"> (</w:t>
      </w:r>
      <w:r w:rsidR="004B629E" w:rsidRPr="00C100F0">
        <w:t xml:space="preserve">by </w:t>
      </w:r>
      <w:r w:rsidRPr="00C100F0">
        <w:t>DS</w:t>
      </w:r>
      <w:r w:rsidR="004B629E" w:rsidRPr="00C100F0">
        <w:t xml:space="preserve"> and</w:t>
      </w:r>
      <w:r w:rsidRPr="00C100F0">
        <w:t xml:space="preserve"> RW); totals for Toṛī and Multānī are combined. Shaded values denote underlying correspondence of level attribution between RW and DS.</w:t>
      </w:r>
    </w:p>
    <w:tbl>
      <w:tblPr>
        <w:tblW w:w="0" w:type="auto"/>
        <w:tblInd w:w="108" w:type="dxa"/>
        <w:tblLayout w:type="fixed"/>
        <w:tblLook w:val="04A0" w:firstRow="1" w:lastRow="0" w:firstColumn="1" w:lastColumn="0" w:noHBand="0" w:noVBand="1"/>
      </w:tblPr>
      <w:tblGrid>
        <w:gridCol w:w="1308"/>
        <w:gridCol w:w="1811"/>
        <w:gridCol w:w="1245"/>
        <w:gridCol w:w="1308"/>
        <w:gridCol w:w="1528"/>
        <w:gridCol w:w="1282"/>
      </w:tblGrid>
      <w:tr w:rsidR="00C100F0" w:rsidRPr="00C100F0" w14:paraId="5BB37BF7" w14:textId="7B65C809" w:rsidTr="00573A75">
        <w:trPr>
          <w:trHeight w:val="399"/>
        </w:trPr>
        <w:tc>
          <w:tcPr>
            <w:tcW w:w="1308" w:type="dxa"/>
            <w:tcBorders>
              <w:top w:val="nil"/>
              <w:left w:val="nil"/>
            </w:tcBorders>
            <w:shd w:val="clear" w:color="auto" w:fill="auto"/>
            <w:noWrap/>
            <w:vAlign w:val="center"/>
            <w:hideMark/>
          </w:tcPr>
          <w:p w14:paraId="054C3E07" w14:textId="77777777" w:rsidR="0022566D" w:rsidRPr="00C100F0" w:rsidRDefault="0022566D" w:rsidP="001B1F11">
            <w:pPr>
              <w:spacing w:line="240" w:lineRule="auto"/>
              <w:jc w:val="center"/>
              <w:rPr>
                <w:rFonts w:ascii="Calibri" w:eastAsia="Times New Roman" w:hAnsi="Calibri"/>
                <w:szCs w:val="22"/>
                <w:lang w:val="en-US"/>
              </w:rPr>
            </w:pPr>
          </w:p>
        </w:tc>
        <w:tc>
          <w:tcPr>
            <w:tcW w:w="1811" w:type="dxa"/>
            <w:tcBorders>
              <w:top w:val="nil"/>
              <w:left w:val="nil"/>
              <w:right w:val="single" w:sz="4" w:space="0" w:color="auto"/>
            </w:tcBorders>
            <w:shd w:val="clear" w:color="auto" w:fill="auto"/>
            <w:noWrap/>
            <w:vAlign w:val="center"/>
            <w:hideMark/>
          </w:tcPr>
          <w:p w14:paraId="58F451EF" w14:textId="0E99B496" w:rsidR="0022566D" w:rsidRPr="00C100F0" w:rsidRDefault="0022566D" w:rsidP="001B1F11">
            <w:pPr>
              <w:spacing w:line="240" w:lineRule="auto"/>
              <w:jc w:val="center"/>
              <w:rPr>
                <w:rFonts w:ascii="Calibri" w:eastAsia="Times New Roman" w:hAnsi="Calibri"/>
                <w:szCs w:val="22"/>
                <w:lang w:val="en-US"/>
              </w:rPr>
            </w:pPr>
          </w:p>
        </w:tc>
        <w:tc>
          <w:tcPr>
            <w:tcW w:w="4081" w:type="dxa"/>
            <w:gridSpan w:val="3"/>
            <w:tcBorders>
              <w:top w:val="nil"/>
              <w:left w:val="single" w:sz="4" w:space="0" w:color="auto"/>
              <w:bottom w:val="single" w:sz="4" w:space="0" w:color="auto"/>
              <w:right w:val="single" w:sz="4" w:space="0" w:color="auto"/>
            </w:tcBorders>
            <w:shd w:val="clear" w:color="auto" w:fill="auto"/>
            <w:noWrap/>
            <w:vAlign w:val="center"/>
            <w:hideMark/>
          </w:tcPr>
          <w:p w14:paraId="18D26D30" w14:textId="6E5850DD" w:rsidR="0022566D" w:rsidRPr="00C100F0" w:rsidRDefault="0022566D"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RW</w:t>
            </w:r>
          </w:p>
        </w:tc>
        <w:tc>
          <w:tcPr>
            <w:tcW w:w="1282" w:type="dxa"/>
            <w:tcBorders>
              <w:top w:val="nil"/>
              <w:left w:val="single" w:sz="4" w:space="0" w:color="auto"/>
              <w:bottom w:val="single" w:sz="4" w:space="0" w:color="auto"/>
              <w:right w:val="nil"/>
            </w:tcBorders>
            <w:vAlign w:val="center"/>
          </w:tcPr>
          <w:p w14:paraId="0AB7FBEE" w14:textId="5D200B10" w:rsidR="0022566D" w:rsidRPr="00C100F0" w:rsidRDefault="0022566D"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Total DS</w:t>
            </w:r>
          </w:p>
        </w:tc>
      </w:tr>
      <w:tr w:rsidR="00C100F0" w:rsidRPr="00C100F0" w14:paraId="591EF014" w14:textId="4F489A46" w:rsidTr="00573A75">
        <w:trPr>
          <w:trHeight w:val="320"/>
        </w:trPr>
        <w:tc>
          <w:tcPr>
            <w:tcW w:w="1308" w:type="dxa"/>
            <w:tcBorders>
              <w:left w:val="nil"/>
              <w:bottom w:val="single" w:sz="4" w:space="0" w:color="auto"/>
            </w:tcBorders>
            <w:shd w:val="clear" w:color="auto" w:fill="auto"/>
            <w:vAlign w:val="center"/>
            <w:hideMark/>
          </w:tcPr>
          <w:p w14:paraId="0FA78F0C" w14:textId="77777777" w:rsidR="00B867FD" w:rsidRPr="00C100F0" w:rsidRDefault="00B867FD" w:rsidP="001B1F11">
            <w:pPr>
              <w:spacing w:line="240" w:lineRule="auto"/>
              <w:jc w:val="center"/>
              <w:rPr>
                <w:rFonts w:ascii="Calibri" w:eastAsia="Times New Roman" w:hAnsi="Calibri"/>
                <w:szCs w:val="22"/>
                <w:lang w:val="en-US"/>
              </w:rPr>
            </w:pPr>
          </w:p>
        </w:tc>
        <w:tc>
          <w:tcPr>
            <w:tcW w:w="1811" w:type="dxa"/>
            <w:tcBorders>
              <w:left w:val="nil"/>
              <w:bottom w:val="single" w:sz="4" w:space="0" w:color="auto"/>
              <w:right w:val="single" w:sz="4" w:space="0" w:color="auto"/>
            </w:tcBorders>
            <w:shd w:val="clear" w:color="auto" w:fill="auto"/>
            <w:vAlign w:val="center"/>
            <w:hideMark/>
          </w:tcPr>
          <w:p w14:paraId="2A276A72" w14:textId="39B19D48" w:rsidR="00B867FD" w:rsidRPr="00C100F0" w:rsidRDefault="00B867FD" w:rsidP="001B1F11">
            <w:pPr>
              <w:spacing w:line="240" w:lineRule="auto"/>
              <w:jc w:val="center"/>
              <w:rPr>
                <w:rFonts w:ascii="Calibri" w:eastAsia="Times New Roman" w:hAnsi="Calibri"/>
                <w:szCs w:val="22"/>
                <w:lang w:val="en-US"/>
              </w:rPr>
            </w:pPr>
          </w:p>
        </w:tc>
        <w:tc>
          <w:tcPr>
            <w:tcW w:w="1245" w:type="dxa"/>
            <w:tcBorders>
              <w:top w:val="single" w:sz="4" w:space="0" w:color="auto"/>
              <w:left w:val="single" w:sz="4" w:space="0" w:color="auto"/>
              <w:bottom w:val="single" w:sz="4" w:space="0" w:color="auto"/>
              <w:right w:val="nil"/>
            </w:tcBorders>
            <w:shd w:val="clear" w:color="auto" w:fill="auto"/>
            <w:vAlign w:val="center"/>
            <w:hideMark/>
          </w:tcPr>
          <w:p w14:paraId="452B5BE6" w14:textId="77777777" w:rsidR="00B867FD" w:rsidRPr="00C100F0" w:rsidRDefault="00B867FD"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Level 1</w:t>
            </w:r>
          </w:p>
        </w:tc>
        <w:tc>
          <w:tcPr>
            <w:tcW w:w="1308" w:type="dxa"/>
            <w:tcBorders>
              <w:top w:val="single" w:sz="4" w:space="0" w:color="auto"/>
              <w:left w:val="nil"/>
              <w:bottom w:val="single" w:sz="4" w:space="0" w:color="auto"/>
              <w:right w:val="nil"/>
            </w:tcBorders>
            <w:shd w:val="clear" w:color="auto" w:fill="auto"/>
            <w:vAlign w:val="center"/>
            <w:hideMark/>
          </w:tcPr>
          <w:p w14:paraId="2B716125" w14:textId="77777777" w:rsidR="00B867FD" w:rsidRPr="00C100F0" w:rsidRDefault="00B867FD"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Level 2</w:t>
            </w:r>
          </w:p>
        </w:tc>
        <w:tc>
          <w:tcPr>
            <w:tcW w:w="1528" w:type="dxa"/>
            <w:tcBorders>
              <w:top w:val="single" w:sz="4" w:space="0" w:color="auto"/>
              <w:left w:val="nil"/>
              <w:bottom w:val="single" w:sz="4" w:space="0" w:color="auto"/>
              <w:right w:val="single" w:sz="4" w:space="0" w:color="auto"/>
            </w:tcBorders>
            <w:shd w:val="clear" w:color="auto" w:fill="auto"/>
            <w:vAlign w:val="center"/>
            <w:hideMark/>
          </w:tcPr>
          <w:p w14:paraId="37A89312" w14:textId="77777777" w:rsidR="00B867FD" w:rsidRPr="00C100F0" w:rsidRDefault="00B867FD"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No boundary</w:t>
            </w:r>
          </w:p>
        </w:tc>
        <w:tc>
          <w:tcPr>
            <w:tcW w:w="1282" w:type="dxa"/>
            <w:tcBorders>
              <w:top w:val="single" w:sz="4" w:space="0" w:color="auto"/>
              <w:left w:val="single" w:sz="4" w:space="0" w:color="auto"/>
              <w:bottom w:val="single" w:sz="4" w:space="0" w:color="auto"/>
              <w:right w:val="nil"/>
            </w:tcBorders>
            <w:vAlign w:val="center"/>
          </w:tcPr>
          <w:p w14:paraId="2F534DD7" w14:textId="77777777" w:rsidR="00B867FD" w:rsidRPr="00C100F0" w:rsidRDefault="00B867FD" w:rsidP="001B1F11">
            <w:pPr>
              <w:spacing w:line="240" w:lineRule="auto"/>
              <w:jc w:val="center"/>
              <w:rPr>
                <w:rFonts w:ascii="Calibri" w:eastAsia="Times New Roman" w:hAnsi="Calibri"/>
                <w:szCs w:val="22"/>
                <w:lang w:val="en-US"/>
              </w:rPr>
            </w:pPr>
          </w:p>
        </w:tc>
      </w:tr>
      <w:tr w:rsidR="00C100F0" w:rsidRPr="00C100F0" w14:paraId="1B6B95ED" w14:textId="29DE05DA" w:rsidTr="00573A75">
        <w:trPr>
          <w:trHeight w:val="300"/>
        </w:trPr>
        <w:tc>
          <w:tcPr>
            <w:tcW w:w="1308" w:type="dxa"/>
            <w:vMerge w:val="restart"/>
            <w:tcBorders>
              <w:top w:val="single" w:sz="4" w:space="0" w:color="auto"/>
              <w:left w:val="nil"/>
              <w:bottom w:val="single" w:sz="4" w:space="0" w:color="auto"/>
            </w:tcBorders>
            <w:shd w:val="clear" w:color="auto" w:fill="auto"/>
            <w:noWrap/>
            <w:vAlign w:val="center"/>
            <w:hideMark/>
          </w:tcPr>
          <w:p w14:paraId="12ED279B" w14:textId="16E5F3F2" w:rsidR="00B246D1" w:rsidRPr="00C100F0" w:rsidRDefault="00B246D1" w:rsidP="001B1F11">
            <w:pPr>
              <w:spacing w:line="240" w:lineRule="auto"/>
              <w:jc w:val="center"/>
              <w:rPr>
                <w:rFonts w:ascii="Calibri" w:eastAsia="Times New Roman" w:hAnsi="Calibri"/>
                <w:szCs w:val="22"/>
                <w:lang w:val="en-US"/>
              </w:rPr>
            </w:pPr>
            <w:r w:rsidRPr="00C100F0">
              <w:rPr>
                <w:rFonts w:ascii="Calibri" w:eastAsia="Times New Roman" w:hAnsi="Calibri"/>
                <w:szCs w:val="22"/>
                <w:lang w:val="en-US"/>
              </w:rPr>
              <w:t>DS</w:t>
            </w:r>
          </w:p>
        </w:tc>
        <w:tc>
          <w:tcPr>
            <w:tcW w:w="1811" w:type="dxa"/>
            <w:tcBorders>
              <w:top w:val="single" w:sz="4" w:space="0" w:color="auto"/>
              <w:left w:val="nil"/>
              <w:bottom w:val="nil"/>
              <w:right w:val="single" w:sz="4" w:space="0" w:color="auto"/>
            </w:tcBorders>
            <w:shd w:val="clear" w:color="auto" w:fill="auto"/>
            <w:vAlign w:val="center"/>
            <w:hideMark/>
          </w:tcPr>
          <w:p w14:paraId="2F150DD9" w14:textId="77777777" w:rsidR="00B246D1" w:rsidRPr="00C100F0" w:rsidRDefault="00B246D1"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Paragraph</w:t>
            </w:r>
          </w:p>
        </w:tc>
        <w:tc>
          <w:tcPr>
            <w:tcW w:w="1245" w:type="dxa"/>
            <w:tcBorders>
              <w:top w:val="single" w:sz="4" w:space="0" w:color="auto"/>
              <w:left w:val="single" w:sz="4" w:space="0" w:color="auto"/>
              <w:bottom w:val="nil"/>
              <w:right w:val="nil"/>
            </w:tcBorders>
            <w:shd w:val="clear" w:color="auto" w:fill="D9D9D9"/>
            <w:vAlign w:val="center"/>
            <w:hideMark/>
          </w:tcPr>
          <w:p w14:paraId="55C0FB92"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7</w:t>
            </w:r>
          </w:p>
        </w:tc>
        <w:tc>
          <w:tcPr>
            <w:tcW w:w="1308" w:type="dxa"/>
            <w:tcBorders>
              <w:top w:val="single" w:sz="4" w:space="0" w:color="auto"/>
              <w:left w:val="nil"/>
              <w:right w:val="nil"/>
            </w:tcBorders>
            <w:shd w:val="clear" w:color="auto" w:fill="auto"/>
            <w:vAlign w:val="center"/>
            <w:hideMark/>
          </w:tcPr>
          <w:p w14:paraId="678003A7"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2</w:t>
            </w:r>
          </w:p>
        </w:tc>
        <w:tc>
          <w:tcPr>
            <w:tcW w:w="1528" w:type="dxa"/>
            <w:tcBorders>
              <w:top w:val="single" w:sz="4" w:space="0" w:color="auto"/>
              <w:left w:val="nil"/>
              <w:right w:val="single" w:sz="4" w:space="0" w:color="auto"/>
            </w:tcBorders>
            <w:shd w:val="clear" w:color="auto" w:fill="auto"/>
            <w:vAlign w:val="center"/>
            <w:hideMark/>
          </w:tcPr>
          <w:p w14:paraId="351901EC"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0</w:t>
            </w:r>
          </w:p>
        </w:tc>
        <w:tc>
          <w:tcPr>
            <w:tcW w:w="1282" w:type="dxa"/>
            <w:tcBorders>
              <w:top w:val="single" w:sz="4" w:space="0" w:color="auto"/>
              <w:left w:val="single" w:sz="4" w:space="0" w:color="auto"/>
              <w:bottom w:val="nil"/>
              <w:right w:val="nil"/>
            </w:tcBorders>
            <w:vAlign w:val="center"/>
          </w:tcPr>
          <w:p w14:paraId="45934061" w14:textId="5BE8AA6A"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9</w:t>
            </w:r>
          </w:p>
        </w:tc>
      </w:tr>
      <w:tr w:rsidR="00C100F0" w:rsidRPr="00C100F0" w14:paraId="3DE35D41" w14:textId="3D19AE51" w:rsidTr="00573A75">
        <w:trPr>
          <w:trHeight w:val="300"/>
        </w:trPr>
        <w:tc>
          <w:tcPr>
            <w:tcW w:w="1308" w:type="dxa"/>
            <w:vMerge/>
            <w:tcBorders>
              <w:left w:val="nil"/>
              <w:bottom w:val="single" w:sz="4" w:space="0" w:color="auto"/>
            </w:tcBorders>
            <w:shd w:val="clear" w:color="auto" w:fill="auto"/>
            <w:vAlign w:val="center"/>
            <w:hideMark/>
          </w:tcPr>
          <w:p w14:paraId="09635AC0" w14:textId="7EBA36A4" w:rsidR="00B246D1" w:rsidRPr="00C100F0" w:rsidRDefault="00B246D1" w:rsidP="001B1F11">
            <w:pPr>
              <w:spacing w:line="240" w:lineRule="auto"/>
              <w:jc w:val="center"/>
              <w:rPr>
                <w:rFonts w:ascii="Calibri" w:eastAsia="Times New Roman" w:hAnsi="Calibri"/>
                <w:szCs w:val="22"/>
                <w:lang w:val="en-US"/>
              </w:rPr>
            </w:pPr>
          </w:p>
        </w:tc>
        <w:tc>
          <w:tcPr>
            <w:tcW w:w="1811" w:type="dxa"/>
            <w:tcBorders>
              <w:top w:val="nil"/>
              <w:left w:val="nil"/>
              <w:right w:val="single" w:sz="4" w:space="0" w:color="auto"/>
            </w:tcBorders>
            <w:shd w:val="clear" w:color="auto" w:fill="auto"/>
            <w:vAlign w:val="center"/>
            <w:hideMark/>
          </w:tcPr>
          <w:p w14:paraId="439D2D53" w14:textId="77777777" w:rsidR="00B246D1" w:rsidRPr="00C100F0" w:rsidRDefault="00B246D1"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Full Stop</w:t>
            </w:r>
          </w:p>
        </w:tc>
        <w:tc>
          <w:tcPr>
            <w:tcW w:w="1245" w:type="dxa"/>
            <w:tcBorders>
              <w:top w:val="nil"/>
              <w:left w:val="single" w:sz="4" w:space="0" w:color="auto"/>
              <w:right w:val="nil"/>
            </w:tcBorders>
            <w:shd w:val="clear" w:color="auto" w:fill="auto"/>
            <w:vAlign w:val="center"/>
            <w:hideMark/>
          </w:tcPr>
          <w:p w14:paraId="7FE09E1E"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4</w:t>
            </w:r>
          </w:p>
        </w:tc>
        <w:tc>
          <w:tcPr>
            <w:tcW w:w="1308" w:type="dxa"/>
            <w:tcBorders>
              <w:left w:val="nil"/>
              <w:right w:val="nil"/>
            </w:tcBorders>
            <w:shd w:val="clear" w:color="auto" w:fill="D9D9D9"/>
            <w:vAlign w:val="center"/>
            <w:hideMark/>
          </w:tcPr>
          <w:p w14:paraId="671EE459"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27</w:t>
            </w:r>
          </w:p>
        </w:tc>
        <w:tc>
          <w:tcPr>
            <w:tcW w:w="1528" w:type="dxa"/>
            <w:tcBorders>
              <w:left w:val="nil"/>
              <w:right w:val="single" w:sz="4" w:space="0" w:color="auto"/>
            </w:tcBorders>
            <w:shd w:val="clear" w:color="auto" w:fill="auto"/>
            <w:vAlign w:val="center"/>
            <w:hideMark/>
          </w:tcPr>
          <w:p w14:paraId="272B297D"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4</w:t>
            </w:r>
          </w:p>
        </w:tc>
        <w:tc>
          <w:tcPr>
            <w:tcW w:w="1282" w:type="dxa"/>
            <w:tcBorders>
              <w:top w:val="nil"/>
              <w:left w:val="single" w:sz="4" w:space="0" w:color="auto"/>
              <w:right w:val="nil"/>
            </w:tcBorders>
            <w:vAlign w:val="center"/>
          </w:tcPr>
          <w:p w14:paraId="1D41348B" w14:textId="4AFEFA53"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35</w:t>
            </w:r>
          </w:p>
        </w:tc>
      </w:tr>
      <w:tr w:rsidR="00C100F0" w:rsidRPr="00C100F0" w14:paraId="7D3F7CB8" w14:textId="6989672D" w:rsidTr="00573A75">
        <w:trPr>
          <w:trHeight w:val="300"/>
        </w:trPr>
        <w:tc>
          <w:tcPr>
            <w:tcW w:w="1308" w:type="dxa"/>
            <w:vMerge/>
            <w:tcBorders>
              <w:left w:val="nil"/>
              <w:bottom w:val="single" w:sz="4" w:space="0" w:color="auto"/>
            </w:tcBorders>
            <w:shd w:val="clear" w:color="auto" w:fill="auto"/>
            <w:vAlign w:val="center"/>
            <w:hideMark/>
          </w:tcPr>
          <w:p w14:paraId="567D4CF8" w14:textId="77777777" w:rsidR="00B246D1" w:rsidRPr="00C100F0" w:rsidRDefault="00B246D1" w:rsidP="001B1F11">
            <w:pPr>
              <w:spacing w:line="240" w:lineRule="auto"/>
              <w:jc w:val="center"/>
              <w:rPr>
                <w:rFonts w:ascii="Calibri" w:eastAsia="Times New Roman" w:hAnsi="Calibri"/>
                <w:szCs w:val="22"/>
                <w:lang w:val="en-US"/>
              </w:rPr>
            </w:pPr>
          </w:p>
        </w:tc>
        <w:tc>
          <w:tcPr>
            <w:tcW w:w="1811" w:type="dxa"/>
            <w:tcBorders>
              <w:top w:val="nil"/>
              <w:left w:val="nil"/>
              <w:right w:val="single" w:sz="4" w:space="0" w:color="auto"/>
            </w:tcBorders>
            <w:shd w:val="clear" w:color="auto" w:fill="auto"/>
            <w:vAlign w:val="center"/>
            <w:hideMark/>
          </w:tcPr>
          <w:p w14:paraId="1FFEB571" w14:textId="77777777" w:rsidR="00B246D1" w:rsidRPr="00C100F0" w:rsidRDefault="00B246D1"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Comma</w:t>
            </w:r>
          </w:p>
        </w:tc>
        <w:tc>
          <w:tcPr>
            <w:tcW w:w="1245" w:type="dxa"/>
            <w:tcBorders>
              <w:top w:val="nil"/>
              <w:left w:val="single" w:sz="4" w:space="0" w:color="auto"/>
              <w:right w:val="nil"/>
            </w:tcBorders>
            <w:shd w:val="clear" w:color="auto" w:fill="auto"/>
            <w:vAlign w:val="center"/>
            <w:hideMark/>
          </w:tcPr>
          <w:p w14:paraId="09836062"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0</w:t>
            </w:r>
          </w:p>
        </w:tc>
        <w:tc>
          <w:tcPr>
            <w:tcW w:w="1308" w:type="dxa"/>
            <w:tcBorders>
              <w:left w:val="nil"/>
              <w:right w:val="nil"/>
            </w:tcBorders>
            <w:shd w:val="clear" w:color="auto" w:fill="auto"/>
            <w:vAlign w:val="center"/>
            <w:hideMark/>
          </w:tcPr>
          <w:p w14:paraId="10154926"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11</w:t>
            </w:r>
          </w:p>
        </w:tc>
        <w:tc>
          <w:tcPr>
            <w:tcW w:w="1528" w:type="dxa"/>
            <w:tcBorders>
              <w:left w:val="nil"/>
              <w:right w:val="single" w:sz="4" w:space="0" w:color="auto"/>
            </w:tcBorders>
            <w:shd w:val="clear" w:color="auto" w:fill="D9D9D9"/>
            <w:vAlign w:val="center"/>
            <w:hideMark/>
          </w:tcPr>
          <w:p w14:paraId="1BA3FD77" w14:textId="7777777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36</w:t>
            </w:r>
          </w:p>
        </w:tc>
        <w:tc>
          <w:tcPr>
            <w:tcW w:w="1282" w:type="dxa"/>
            <w:tcBorders>
              <w:top w:val="nil"/>
              <w:left w:val="single" w:sz="4" w:space="0" w:color="auto"/>
              <w:right w:val="nil"/>
            </w:tcBorders>
            <w:vAlign w:val="center"/>
          </w:tcPr>
          <w:p w14:paraId="57480968" w14:textId="1DA761FE" w:rsidR="00B246D1" w:rsidRPr="00C100F0" w:rsidRDefault="00B246D1" w:rsidP="00573A75">
            <w:pPr>
              <w:spacing w:line="240" w:lineRule="auto"/>
              <w:rPr>
                <w:rFonts w:ascii="Calibri" w:eastAsia="Times New Roman" w:hAnsi="Calibri"/>
                <w:szCs w:val="22"/>
                <w:highlight w:val="yellow"/>
                <w:lang w:val="en-US"/>
              </w:rPr>
            </w:pPr>
            <w:r w:rsidRPr="00C100F0">
              <w:rPr>
                <w:rFonts w:ascii="Calibri" w:eastAsia="Times New Roman" w:hAnsi="Calibri"/>
                <w:szCs w:val="22"/>
                <w:lang w:val="en-US"/>
              </w:rPr>
              <w:t>47</w:t>
            </w:r>
          </w:p>
        </w:tc>
      </w:tr>
      <w:tr w:rsidR="00C100F0" w:rsidRPr="00C100F0" w14:paraId="3499B712" w14:textId="77777777" w:rsidTr="00573A75">
        <w:trPr>
          <w:trHeight w:val="300"/>
        </w:trPr>
        <w:tc>
          <w:tcPr>
            <w:tcW w:w="1308" w:type="dxa"/>
            <w:vMerge/>
            <w:tcBorders>
              <w:left w:val="nil"/>
              <w:bottom w:val="single" w:sz="4" w:space="0" w:color="auto"/>
            </w:tcBorders>
            <w:shd w:val="clear" w:color="auto" w:fill="auto"/>
            <w:vAlign w:val="center"/>
          </w:tcPr>
          <w:p w14:paraId="6A6F2AC8" w14:textId="77777777" w:rsidR="00B246D1" w:rsidRPr="00C100F0" w:rsidRDefault="00B246D1" w:rsidP="001B1F11">
            <w:pPr>
              <w:spacing w:line="240" w:lineRule="auto"/>
              <w:jc w:val="center"/>
              <w:rPr>
                <w:rFonts w:ascii="Calibri" w:eastAsia="Times New Roman" w:hAnsi="Calibri"/>
                <w:szCs w:val="22"/>
                <w:lang w:val="en-US"/>
              </w:rPr>
            </w:pPr>
          </w:p>
        </w:tc>
        <w:tc>
          <w:tcPr>
            <w:tcW w:w="1811" w:type="dxa"/>
            <w:tcBorders>
              <w:top w:val="nil"/>
              <w:left w:val="nil"/>
              <w:bottom w:val="single" w:sz="4" w:space="0" w:color="auto"/>
              <w:right w:val="single" w:sz="4" w:space="0" w:color="auto"/>
            </w:tcBorders>
            <w:shd w:val="clear" w:color="auto" w:fill="auto"/>
            <w:vAlign w:val="center"/>
          </w:tcPr>
          <w:p w14:paraId="45C93C35" w14:textId="0B022F95" w:rsidR="00B246D1" w:rsidRPr="00C100F0" w:rsidRDefault="00B246D1" w:rsidP="00573A75">
            <w:pPr>
              <w:spacing w:after="0" w:line="240" w:lineRule="auto"/>
              <w:ind w:firstLine="0"/>
              <w:jc w:val="center"/>
              <w:rPr>
                <w:rFonts w:ascii="Calibri" w:eastAsia="Times New Roman" w:hAnsi="Calibri"/>
                <w:szCs w:val="22"/>
                <w:lang w:val="en-US"/>
              </w:rPr>
            </w:pPr>
            <w:r w:rsidRPr="00C100F0">
              <w:rPr>
                <w:rFonts w:ascii="Calibri" w:eastAsia="Times New Roman" w:hAnsi="Calibri"/>
                <w:szCs w:val="22"/>
                <w:lang w:val="en-US"/>
              </w:rPr>
              <w:t>No boundary</w:t>
            </w:r>
          </w:p>
        </w:tc>
        <w:tc>
          <w:tcPr>
            <w:tcW w:w="1245" w:type="dxa"/>
            <w:tcBorders>
              <w:top w:val="nil"/>
              <w:left w:val="single" w:sz="4" w:space="0" w:color="auto"/>
              <w:bottom w:val="single" w:sz="4" w:space="0" w:color="auto"/>
              <w:right w:val="nil"/>
            </w:tcBorders>
            <w:shd w:val="clear" w:color="auto" w:fill="auto"/>
            <w:vAlign w:val="center"/>
          </w:tcPr>
          <w:p w14:paraId="54179944" w14:textId="4A01C91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0</w:t>
            </w:r>
          </w:p>
        </w:tc>
        <w:tc>
          <w:tcPr>
            <w:tcW w:w="1308" w:type="dxa"/>
            <w:tcBorders>
              <w:top w:val="nil"/>
              <w:left w:val="nil"/>
              <w:bottom w:val="single" w:sz="4" w:space="0" w:color="auto"/>
              <w:right w:val="nil"/>
            </w:tcBorders>
            <w:shd w:val="clear" w:color="auto" w:fill="auto"/>
            <w:vAlign w:val="center"/>
          </w:tcPr>
          <w:p w14:paraId="285FA1A4" w14:textId="418C45BB"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0</w:t>
            </w:r>
          </w:p>
        </w:tc>
        <w:tc>
          <w:tcPr>
            <w:tcW w:w="1528" w:type="dxa"/>
            <w:tcBorders>
              <w:top w:val="nil"/>
              <w:left w:val="nil"/>
              <w:bottom w:val="single" w:sz="4" w:space="0" w:color="auto"/>
              <w:right w:val="single" w:sz="4" w:space="0" w:color="auto"/>
            </w:tcBorders>
            <w:shd w:val="clear" w:color="auto" w:fill="auto"/>
            <w:vAlign w:val="center"/>
          </w:tcPr>
          <w:p w14:paraId="77C8E58B" w14:textId="3D5BF0A0" w:rsidR="00B246D1" w:rsidRPr="00C100F0" w:rsidRDefault="00B246D1" w:rsidP="00573A75">
            <w:pPr>
              <w:spacing w:line="240" w:lineRule="auto"/>
              <w:rPr>
                <w:rFonts w:ascii="Calibri" w:eastAsia="Times New Roman" w:hAnsi="Calibri"/>
                <w:szCs w:val="22"/>
                <w:highlight w:val="yellow"/>
                <w:lang w:val="en-US"/>
              </w:rPr>
            </w:pPr>
            <w:r w:rsidRPr="00C100F0">
              <w:rPr>
                <w:rFonts w:ascii="Calibri" w:eastAsia="Times New Roman" w:hAnsi="Calibri"/>
                <w:szCs w:val="22"/>
                <w:lang w:val="en-US"/>
              </w:rPr>
              <w:t>0</w:t>
            </w:r>
          </w:p>
        </w:tc>
        <w:tc>
          <w:tcPr>
            <w:tcW w:w="1282" w:type="dxa"/>
            <w:tcBorders>
              <w:top w:val="nil"/>
              <w:left w:val="single" w:sz="4" w:space="0" w:color="auto"/>
              <w:bottom w:val="single" w:sz="4" w:space="0" w:color="auto"/>
              <w:right w:val="nil"/>
            </w:tcBorders>
            <w:vAlign w:val="center"/>
          </w:tcPr>
          <w:p w14:paraId="711B04F2" w14:textId="67979A27" w:rsidR="00B246D1" w:rsidRPr="00C100F0" w:rsidRDefault="00B246D1" w:rsidP="00573A75">
            <w:pPr>
              <w:spacing w:line="240" w:lineRule="auto"/>
              <w:rPr>
                <w:rFonts w:ascii="Calibri" w:eastAsia="Times New Roman" w:hAnsi="Calibri"/>
                <w:szCs w:val="22"/>
                <w:lang w:val="en-US"/>
              </w:rPr>
            </w:pPr>
            <w:r w:rsidRPr="00C100F0">
              <w:rPr>
                <w:rFonts w:ascii="Calibri" w:eastAsia="Times New Roman" w:hAnsi="Calibri"/>
                <w:szCs w:val="22"/>
                <w:lang w:val="en-US"/>
              </w:rPr>
              <w:t>0</w:t>
            </w:r>
          </w:p>
        </w:tc>
      </w:tr>
      <w:tr w:rsidR="00573A75" w:rsidRPr="00C100F0" w14:paraId="580F0A52" w14:textId="019DAF61" w:rsidTr="00573A75">
        <w:trPr>
          <w:trHeight w:val="300"/>
        </w:trPr>
        <w:tc>
          <w:tcPr>
            <w:tcW w:w="3119" w:type="dxa"/>
            <w:gridSpan w:val="2"/>
            <w:tcBorders>
              <w:top w:val="single" w:sz="4" w:space="0" w:color="auto"/>
              <w:left w:val="nil"/>
              <w:bottom w:val="single" w:sz="4" w:space="0" w:color="auto"/>
              <w:right w:val="single" w:sz="4" w:space="0" w:color="auto"/>
            </w:tcBorders>
            <w:shd w:val="clear" w:color="auto" w:fill="auto"/>
            <w:vAlign w:val="center"/>
          </w:tcPr>
          <w:p w14:paraId="3594DE00" w14:textId="735CD3B4" w:rsidR="00573A75" w:rsidRPr="00C100F0" w:rsidRDefault="00573A75" w:rsidP="001B1F11">
            <w:pPr>
              <w:spacing w:line="240" w:lineRule="auto"/>
              <w:jc w:val="center"/>
              <w:rPr>
                <w:rFonts w:ascii="Calibri" w:eastAsia="Times New Roman" w:hAnsi="Calibri"/>
                <w:szCs w:val="22"/>
                <w:lang w:val="en-US"/>
              </w:rPr>
            </w:pPr>
            <w:r w:rsidRPr="00C100F0">
              <w:rPr>
                <w:rFonts w:ascii="Calibri" w:eastAsia="Times New Roman" w:hAnsi="Calibri"/>
                <w:szCs w:val="22"/>
                <w:lang w:val="en-US"/>
              </w:rPr>
              <w:t>Total RW</w:t>
            </w:r>
          </w:p>
        </w:tc>
        <w:tc>
          <w:tcPr>
            <w:tcW w:w="1245" w:type="dxa"/>
            <w:tcBorders>
              <w:top w:val="single" w:sz="4" w:space="0" w:color="auto"/>
              <w:left w:val="single" w:sz="4" w:space="0" w:color="auto"/>
              <w:bottom w:val="single" w:sz="4" w:space="0" w:color="auto"/>
              <w:right w:val="nil"/>
            </w:tcBorders>
            <w:shd w:val="clear" w:color="auto" w:fill="auto"/>
            <w:vAlign w:val="center"/>
          </w:tcPr>
          <w:p w14:paraId="2B1570DB" w14:textId="3FC414CD" w:rsidR="00573A75" w:rsidRPr="00C100F0" w:rsidRDefault="00573A75" w:rsidP="00573A75">
            <w:pPr>
              <w:spacing w:line="240" w:lineRule="auto"/>
              <w:rPr>
                <w:rFonts w:ascii="Calibri" w:eastAsia="Times New Roman" w:hAnsi="Calibri"/>
                <w:szCs w:val="22"/>
                <w:lang w:val="en-US"/>
              </w:rPr>
            </w:pPr>
            <w:r w:rsidRPr="00C100F0">
              <w:rPr>
                <w:rFonts w:ascii="Calibri" w:eastAsia="Times New Roman" w:hAnsi="Calibri"/>
                <w:szCs w:val="22"/>
                <w:lang w:val="en-US"/>
              </w:rPr>
              <w:t>11</w:t>
            </w:r>
          </w:p>
        </w:tc>
        <w:tc>
          <w:tcPr>
            <w:tcW w:w="1308" w:type="dxa"/>
            <w:tcBorders>
              <w:top w:val="single" w:sz="4" w:space="0" w:color="auto"/>
              <w:left w:val="nil"/>
              <w:bottom w:val="single" w:sz="4" w:space="0" w:color="auto"/>
              <w:right w:val="nil"/>
            </w:tcBorders>
            <w:shd w:val="clear" w:color="auto" w:fill="auto"/>
            <w:vAlign w:val="center"/>
          </w:tcPr>
          <w:p w14:paraId="709746A4" w14:textId="3714C30A" w:rsidR="00573A75" w:rsidRPr="00C100F0" w:rsidRDefault="00573A75" w:rsidP="00573A75">
            <w:pPr>
              <w:spacing w:line="240" w:lineRule="auto"/>
              <w:rPr>
                <w:rFonts w:ascii="Calibri" w:eastAsia="Times New Roman" w:hAnsi="Calibri"/>
                <w:szCs w:val="22"/>
                <w:lang w:val="en-US"/>
              </w:rPr>
            </w:pPr>
            <w:r w:rsidRPr="00C100F0">
              <w:rPr>
                <w:rFonts w:ascii="Calibri" w:eastAsia="Times New Roman" w:hAnsi="Calibri"/>
                <w:szCs w:val="22"/>
                <w:lang w:val="en-US"/>
              </w:rPr>
              <w:t>40</w:t>
            </w:r>
          </w:p>
        </w:tc>
        <w:tc>
          <w:tcPr>
            <w:tcW w:w="1528" w:type="dxa"/>
            <w:tcBorders>
              <w:top w:val="single" w:sz="4" w:space="0" w:color="auto"/>
              <w:left w:val="nil"/>
              <w:bottom w:val="single" w:sz="4" w:space="0" w:color="auto"/>
              <w:right w:val="single" w:sz="4" w:space="0" w:color="auto"/>
            </w:tcBorders>
            <w:shd w:val="clear" w:color="auto" w:fill="auto"/>
            <w:vAlign w:val="center"/>
          </w:tcPr>
          <w:p w14:paraId="767DED8C" w14:textId="6B7F504D" w:rsidR="00573A75" w:rsidRPr="00C100F0" w:rsidRDefault="00573A75" w:rsidP="00573A75">
            <w:pPr>
              <w:spacing w:line="240" w:lineRule="auto"/>
              <w:rPr>
                <w:rFonts w:ascii="Calibri" w:eastAsia="Times New Roman" w:hAnsi="Calibri"/>
                <w:szCs w:val="22"/>
                <w:highlight w:val="yellow"/>
                <w:lang w:val="en-US"/>
              </w:rPr>
            </w:pPr>
            <w:r w:rsidRPr="00C100F0">
              <w:rPr>
                <w:rFonts w:ascii="Calibri" w:eastAsia="Times New Roman" w:hAnsi="Calibri"/>
                <w:szCs w:val="22"/>
                <w:lang w:val="en-US"/>
              </w:rPr>
              <w:t>[40]</w:t>
            </w:r>
          </w:p>
        </w:tc>
        <w:tc>
          <w:tcPr>
            <w:tcW w:w="1282" w:type="dxa"/>
            <w:tcBorders>
              <w:top w:val="single" w:sz="4" w:space="0" w:color="auto"/>
              <w:left w:val="single" w:sz="4" w:space="0" w:color="auto"/>
              <w:bottom w:val="single" w:sz="4" w:space="0" w:color="auto"/>
              <w:right w:val="nil"/>
            </w:tcBorders>
            <w:vAlign w:val="center"/>
          </w:tcPr>
          <w:p w14:paraId="195DD27D" w14:textId="7F7A6665" w:rsidR="00573A75" w:rsidRPr="00C100F0" w:rsidRDefault="00573A75" w:rsidP="00573A75">
            <w:pPr>
              <w:spacing w:line="240" w:lineRule="auto"/>
              <w:rPr>
                <w:rFonts w:ascii="Calibri" w:eastAsia="Times New Roman" w:hAnsi="Calibri"/>
                <w:szCs w:val="22"/>
                <w:highlight w:val="yellow"/>
                <w:lang w:val="en-US"/>
              </w:rPr>
            </w:pPr>
            <w:r w:rsidRPr="00C100F0">
              <w:rPr>
                <w:rFonts w:ascii="Calibri" w:eastAsia="Times New Roman" w:hAnsi="Calibri"/>
                <w:szCs w:val="22"/>
                <w:lang w:val="en-US"/>
              </w:rPr>
              <w:t>91</w:t>
            </w:r>
          </w:p>
        </w:tc>
      </w:tr>
    </w:tbl>
    <w:p w14:paraId="61506EF4" w14:textId="77777777" w:rsidR="00C366D9" w:rsidRPr="00C100F0" w:rsidRDefault="00C366D9" w:rsidP="00C366D9">
      <w:pPr>
        <w:keepLines/>
        <w:spacing w:line="240" w:lineRule="auto"/>
        <w:ind w:left="720"/>
      </w:pPr>
    </w:p>
    <w:p w14:paraId="274BAF26" w14:textId="48051A1B" w:rsidR="006F5D73" w:rsidRPr="00C100F0" w:rsidRDefault="006F5D73" w:rsidP="001B1F11">
      <w:pPr>
        <w:pStyle w:val="Heading2"/>
      </w:pPr>
      <w:bookmarkStart w:id="3" w:name="_fq85wf2zegcf" w:colFirst="0" w:colLast="0"/>
      <w:bookmarkStart w:id="4" w:name="_Ref13050991"/>
      <w:bookmarkEnd w:id="3"/>
      <w:r w:rsidRPr="00C100F0">
        <w:t>Promptness score</w:t>
      </w:r>
    </w:p>
    <w:p w14:paraId="0A254A00" w14:textId="5DD71182" w:rsidR="001D07A3" w:rsidRPr="00C100F0" w:rsidRDefault="003258DD" w:rsidP="00545547">
      <w:r w:rsidRPr="00C100F0">
        <w:t xml:space="preserve">Figure S2 </w:t>
      </w:r>
      <w:r w:rsidR="001D07A3" w:rsidRPr="00C100F0">
        <w:t>shows the rela</w:t>
      </w:r>
      <w:r w:rsidR="00565B21" w:rsidRPr="00C100F0">
        <w:t>tionship between EDBRs and the p</w:t>
      </w:r>
      <w:r w:rsidR="001D07A3" w:rsidRPr="00C100F0">
        <w:t>romptness scoring system.</w:t>
      </w:r>
      <w:r w:rsidR="0040153B" w:rsidRPr="00C100F0">
        <w:t xml:space="preserve"> This score decreased linearly from 1 at the beginning of the EDBR to 0 at the end.</w:t>
      </w:r>
      <w:r w:rsidR="00CB2B9A" w:rsidRPr="00C100F0">
        <w:t xml:space="preserve"> Note that plucks on drone strings during the boundary region are ignored.</w:t>
      </w:r>
    </w:p>
    <w:p w14:paraId="0A309923" w14:textId="2894448B" w:rsidR="006F5D73" w:rsidRPr="00C100F0" w:rsidRDefault="006F5D73" w:rsidP="006F5D73"/>
    <w:p w14:paraId="6DDF8300" w14:textId="77777777" w:rsidR="00565B21" w:rsidRPr="00C100F0" w:rsidRDefault="00565B21" w:rsidP="00565B21">
      <w:pPr>
        <w:keepNext/>
      </w:pPr>
      <w:r w:rsidRPr="00C100F0">
        <w:rPr>
          <w:noProof/>
          <w:lang w:eastAsia="en-GB"/>
        </w:rPr>
        <w:drawing>
          <wp:inline distT="0" distB="0" distL="0" distR="0" wp14:anchorId="7A0F75A0" wp14:editId="22DA59CD">
            <wp:extent cx="3468205" cy="2167449"/>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icture1.png"/>
                    <pic:cNvPicPr>
                      <a:picLocks noChangeAspect="1" noChangeArrowheads="1"/>
                    </pic:cNvPicPr>
                  </pic:nvPicPr>
                  <pic:blipFill>
                    <a:blip r:embed="rId10"/>
                    <a:stretch>
                      <a:fillRect/>
                    </a:stretch>
                  </pic:blipFill>
                  <pic:spPr bwMode="auto">
                    <a:xfrm>
                      <a:off x="0" y="0"/>
                      <a:ext cx="3468205" cy="2167449"/>
                    </a:xfrm>
                    <a:prstGeom prst="rect">
                      <a:avLst/>
                    </a:prstGeom>
                    <a:noFill/>
                    <a:ln>
                      <a:noFill/>
                    </a:ln>
                  </pic:spPr>
                </pic:pic>
              </a:graphicData>
            </a:graphic>
          </wp:inline>
        </w:drawing>
      </w:r>
    </w:p>
    <w:p w14:paraId="744B145C" w14:textId="70169161" w:rsidR="00026293" w:rsidRPr="00C100F0" w:rsidRDefault="00565B21" w:rsidP="00565B21">
      <w:pPr>
        <w:pStyle w:val="Caption"/>
      </w:pPr>
      <w:r w:rsidRPr="00C100F0">
        <w:t xml:space="preserve">Figure </w:t>
      </w:r>
      <w:r w:rsidR="004B629E" w:rsidRPr="00C100F0">
        <w:t>S</w:t>
      </w:r>
      <w:fldSimple w:instr=" SEQ Figure_S \* ARABIC ">
        <w:r w:rsidR="00C100F0" w:rsidRPr="00C100F0">
          <w:rPr>
            <w:noProof/>
          </w:rPr>
          <w:t>2</w:t>
        </w:r>
      </w:fldSimple>
      <w:r w:rsidRPr="00C100F0">
        <w:t xml:space="preserve">: </w:t>
      </w:r>
      <w:r w:rsidR="003774EA" w:rsidRPr="00C100F0">
        <w:t>Depiction</w:t>
      </w:r>
      <w:r w:rsidR="003258DD" w:rsidRPr="00C100F0">
        <w:t xml:space="preserve"> of </w:t>
      </w:r>
      <w:r w:rsidR="003774EA" w:rsidRPr="00C100F0">
        <w:t xml:space="preserve">the timespan of </w:t>
      </w:r>
      <w:r w:rsidR="0040153B" w:rsidRPr="00C100F0">
        <w:t>a</w:t>
      </w:r>
      <w:r w:rsidR="003774EA" w:rsidRPr="00C100F0">
        <w:t>n</w:t>
      </w:r>
      <w:r w:rsidR="0040153B" w:rsidRPr="00C100F0">
        <w:t xml:space="preserve"> </w:t>
      </w:r>
      <w:r w:rsidR="004B629E" w:rsidRPr="00C100F0">
        <w:t>EDBR (red box)</w:t>
      </w:r>
      <w:r w:rsidR="00B26B16" w:rsidRPr="00C100F0">
        <w:t>,</w:t>
      </w:r>
      <w:r w:rsidR="004B629E" w:rsidRPr="00C100F0">
        <w:t xml:space="preserve"> </w:t>
      </w:r>
      <w:r w:rsidR="00B26B16" w:rsidRPr="00C100F0">
        <w:t xml:space="preserve">against the background of a sound </w:t>
      </w:r>
      <w:r w:rsidR="003258DD" w:rsidRPr="00C100F0">
        <w:t>waveform</w:t>
      </w:r>
      <w:r w:rsidR="00B26B16" w:rsidRPr="00C100F0">
        <w:t xml:space="preserve"> panned to the region of a phrase boundary (lower panel). T</w:t>
      </w:r>
      <w:r w:rsidR="0040153B" w:rsidRPr="00C100F0">
        <w:t xml:space="preserve">he </w:t>
      </w:r>
      <w:r w:rsidR="00B26B16" w:rsidRPr="00C100F0">
        <w:t>promptness score (upper panel) decreases linearly within the EDBR</w:t>
      </w:r>
      <w:r w:rsidR="003258DD" w:rsidRPr="00C100F0">
        <w:t>.</w:t>
      </w:r>
    </w:p>
    <w:p w14:paraId="65BD6D4B" w14:textId="3793EE8E" w:rsidR="00C366D9" w:rsidRPr="00C100F0" w:rsidRDefault="00C366D9" w:rsidP="00545547">
      <w:pPr>
        <w:pStyle w:val="Heading2"/>
      </w:pPr>
      <w:r w:rsidRPr="00C100F0">
        <w:t xml:space="preserve">Signal detection theory </w:t>
      </w:r>
      <w:bookmarkEnd w:id="4"/>
      <w:r w:rsidR="00506E4F" w:rsidRPr="00C100F0">
        <w:t>aspects</w:t>
      </w:r>
    </w:p>
    <w:p w14:paraId="04D04FEF" w14:textId="77777777" w:rsidR="00506E4F" w:rsidRPr="00C100F0" w:rsidRDefault="00506E4F" w:rsidP="00506E4F">
      <w:pPr>
        <w:pStyle w:val="Heading3"/>
      </w:pPr>
      <w:r w:rsidRPr="00C100F0">
        <w:t>Definition of 'hits'</w:t>
      </w:r>
    </w:p>
    <w:p w14:paraId="2F16C13F" w14:textId="7CEF3307" w:rsidR="00C366D9" w:rsidRPr="00C100F0" w:rsidRDefault="00C366D9" w:rsidP="00C366D9">
      <w:r w:rsidRPr="00C100F0">
        <w:t xml:space="preserve">In standard signal detection theory, the hit rate (HR) is defined as the number of hits divided by the total number of "signal present" trials (in this case, total number of EDBRs). The false alarm rate (FAR) is defined as the number of false alarms (clicks outside EDBRs) divided by the total number of "signal absent", i.e. non-EDBR events. This latter measure is in our case non-definable, given that in our data set, recordings were not modelled note-wise. Therefore, in order to have a finite denominator, we instead defined FAR by dividing by the </w:t>
      </w:r>
      <w:r w:rsidR="000B56C4" w:rsidRPr="00C100F0">
        <w:t>participant</w:t>
      </w:r>
      <w:r w:rsidRPr="00C100F0">
        <w:t xml:space="preserve">'s total number of clicks for the current listening. </w:t>
      </w:r>
      <w:r w:rsidR="008C0985" w:rsidRPr="00C100F0">
        <w:t>Duplicate clicks did not count towards any of the two measures, in other words a hit meant "at least one click within an EDBR", and likewise a false alarm</w:t>
      </w:r>
      <w:r w:rsidR="00E84724" w:rsidRPr="00C100F0">
        <w:t xml:space="preserve"> meant "at least one click within an interstitial region"</w:t>
      </w:r>
      <w:r w:rsidR="008C0985" w:rsidRPr="00C100F0">
        <w:t>.</w:t>
      </w:r>
    </w:p>
    <w:p w14:paraId="1700500D" w14:textId="0221145B" w:rsidR="00C366D9" w:rsidRPr="00C100F0" w:rsidRDefault="00C366D9" w:rsidP="00C366D9">
      <w:r w:rsidRPr="00C100F0">
        <w:t xml:space="preserve">In the defining formula of d', z(x) represents standardisation of the x distribution with respect to n(0,1), the normal distribution of mean 0 and standard deviation 1. Thus, the higher a </w:t>
      </w:r>
      <w:r w:rsidR="000B56C4" w:rsidRPr="00C100F0">
        <w:t>participant</w:t>
      </w:r>
      <w:r w:rsidRPr="00C100F0">
        <w:t xml:space="preserve">'s d', the more his/her clicks converge with the EDBRs, </w:t>
      </w:r>
      <w:r w:rsidR="000019CD" w:rsidRPr="00C100F0">
        <w:t>i.e.</w:t>
      </w:r>
      <w:r w:rsidRPr="00C100F0">
        <w:t xml:space="preserve"> they fall inside EDBRs rather than in interstitial space.</w:t>
      </w:r>
    </w:p>
    <w:p w14:paraId="020BC51D" w14:textId="23A30361" w:rsidR="00C366D9" w:rsidRPr="00C100F0" w:rsidRDefault="00C366D9" w:rsidP="00C366D9">
      <w:r w:rsidRPr="00C100F0">
        <w:t xml:space="preserve">We should note that, of the four Signal Detection Theory metrics (hits, false alarms, misses and correct rejections), the present type of data (clicks in response to temporally unfolding stimulus) only allows definitions of the </w:t>
      </w:r>
      <w:r w:rsidRPr="00C100F0">
        <w:rPr>
          <w:i/>
        </w:rPr>
        <w:t xml:space="preserve">hit </w:t>
      </w:r>
      <w:r w:rsidRPr="00C100F0">
        <w:t xml:space="preserve">and the </w:t>
      </w:r>
      <w:r w:rsidRPr="00C100F0">
        <w:rPr>
          <w:i/>
        </w:rPr>
        <w:t xml:space="preserve">false alarm </w:t>
      </w:r>
      <w:r w:rsidRPr="00C100F0">
        <w:t xml:space="preserve">rates, both corresponding to "signal present" responses. In other words, it makes little sense to talk of a </w:t>
      </w:r>
      <w:r w:rsidRPr="00C100F0">
        <w:rPr>
          <w:i/>
        </w:rPr>
        <w:t xml:space="preserve">correct rejection </w:t>
      </w:r>
      <w:r w:rsidRPr="00C100F0">
        <w:t xml:space="preserve">rate and a </w:t>
      </w:r>
      <w:r w:rsidRPr="00C100F0">
        <w:rPr>
          <w:i/>
        </w:rPr>
        <w:t xml:space="preserve">miss </w:t>
      </w:r>
      <w:r w:rsidRPr="00C100F0">
        <w:t>rate, as to do so would imply taking the lack of a response (all the moments when a key is not pressed) to be a response ("signal absent") in itself, which is not how the task was construed.</w:t>
      </w:r>
    </w:p>
    <w:p w14:paraId="18959A77" w14:textId="49707885" w:rsidR="00C366D9" w:rsidRPr="00C100F0" w:rsidRDefault="00506E4F" w:rsidP="00C366D9">
      <w:r w:rsidRPr="00C100F0">
        <w:t>Furthermore</w:t>
      </w:r>
      <w:r w:rsidR="00C366D9" w:rsidRPr="00C100F0">
        <w:t xml:space="preserve">, we note that, to compare listeners' ability to identify hierarchical grouping, we computed the </w:t>
      </w:r>
      <w:r w:rsidR="000B56C4" w:rsidRPr="00C100F0">
        <w:t>participant</w:t>
      </w:r>
      <w:r w:rsidR="00C366D9" w:rsidRPr="00C100F0">
        <w:t>-wise HRs, separately for (across) Level 1 and Level 2 EDBRs. We note that a similar plot cannot be made to compare instead the sensitivity indices (</w:t>
      </w:r>
      <w:r w:rsidR="00C366D9" w:rsidRPr="00C100F0">
        <w:rPr>
          <w:i/>
        </w:rPr>
        <w:t>d'</w:t>
      </w:r>
      <w:r w:rsidR="00C366D9" w:rsidRPr="00C100F0">
        <w:t xml:space="preserve"> values). This is because d' is computed from both the HR and the FAR, but by definition, a false alarm lies outside of the boundary window and therefore cannot be assigned to one or the other type of EDBR. For this reason, the only Signal Detection Theory metric that we can compute for Level</w:t>
      </w:r>
      <w:r w:rsidR="001455FD" w:rsidRPr="00C100F0">
        <w:t xml:space="preserve"> </w:t>
      </w:r>
      <w:r w:rsidR="00C366D9" w:rsidRPr="00C100F0">
        <w:t xml:space="preserve">1 vs Level 2 boundaries is HR, while d' can only be computed at </w:t>
      </w:r>
      <w:r w:rsidR="000B56C4" w:rsidRPr="00C100F0">
        <w:t>participant</w:t>
      </w:r>
      <w:r w:rsidR="00C366D9" w:rsidRPr="00C100F0">
        <w:t xml:space="preserve"> level, i.e. without providing separate measures for Levels 1 and 2.</w:t>
      </w:r>
    </w:p>
    <w:p w14:paraId="52B63FF5" w14:textId="1C69E941" w:rsidR="00443FD8" w:rsidRPr="00C100F0" w:rsidRDefault="00506E4F" w:rsidP="00443FD8">
      <w:r w:rsidRPr="00C100F0">
        <w:t>Finally, a</w:t>
      </w:r>
      <w:r w:rsidR="00443FD8" w:rsidRPr="00C100F0">
        <w:t xml:space="preserve">s stated in the main text, while clicks falling immediately before or after the EDBR could be interpreted as anticipations or delayed responses respectively, these were nonetheless not counted as "hits". We are aware that reaction times may be up to 2 sec. in music with no clear pulse </w:t>
      </w:r>
      <w:r w:rsidR="00443FD8" w:rsidRPr="00C100F0">
        <w:fldChar w:fldCharType="begin"/>
      </w:r>
      <w:r w:rsidR="00443FD8" w:rsidRPr="00C100F0">
        <w:instrText xml:space="preserve"> ADDIN ZOTERO_ITEM CSL_CITATION {"citationID":"EH36Mbqg","properties":{"formattedCitation":"(Hartmann et al., 2016)","plainCitation":"(Hartmann et al., 2016)","noteIndex":0},"citationItems":[{"id":3598,"uris":["http://zotero.org/users/7270/items/SB6CSGWC"],"uri":["http://zotero.org/users/7270/items/SB6CSGWC"],"itemData":{"id":3598,"type":"article-journal","abstract":"Skip to Next Section\nWhile listening to music, people often unwittingly break down musical pieces into constituent chunks such as verses and choruses. Music segmentation studies have suggested that some consensus regarding boundary perception exists, despite individual differences. However, neither the effects of experimental task (i.e., real-time vs. annotated segmentation), nor of musicianship on boundary perception are clear. Our study assesses musicianship effects and differences between segmentation tasks. We conducted a real-time experiment to collect segmentations by musicians and nonmusicians from nine musical pieces. In a second experiment on non-real-time segmentation, musicians indicated boundaries and their strength for six examples. Kernel density estimation was used to develop multi-scale segmentation models. Contrary to previous research, no relationship was found between boundary strength and boundary indication density, although this might be contingent on stimuli and other factors. In line with other studies, no musicianship effects were found: our results showed high agreement between groups and similar inter-subject correlations. Also consistent with previous work, time scales between one and two seconds were optimal for combining boundary indications. In addition, we found effects of task on number of indications, and a time lag between tasks dependent on beat length. Also, the optimal time scale for combining responses increased when the pulse clarity or event density decreased. Implications for future segmentation studies are raised concerning the selection of time scales for modelling boundary density, and time alignment between models.","container-title":"Music Perception: An Interdisciplinary Journal","DOI":"10.1525/mp.2016.34.2.192","ISSN":"0730-7829, 1533-8312","issue":"2","language":"en","note":"00000","page":"192-217","source":"mp.ucpress.edu","title":"Multi-scale Modelling of Segmentation","volume":"34","author":[{"family":"Hartmann","given":"Martín"},{"family":"Lartillot","given":"Olivier"},{"family":"Toiviainen","given":"Petri"}],"issued":{"date-parts":[["2016",12,1]]}}}],"schema":"https://github.com/citation-style-language/schema/raw/master/csl-citation.json"} </w:instrText>
      </w:r>
      <w:r w:rsidR="00443FD8" w:rsidRPr="00C100F0">
        <w:fldChar w:fldCharType="separate"/>
      </w:r>
      <w:r w:rsidR="00443FD8" w:rsidRPr="00C100F0">
        <w:rPr>
          <w:rFonts w:ascii="Calibri" w:hAnsi="Calibri" w:cs="Calibri"/>
        </w:rPr>
        <w:t>(Hartmann et al., 2016)</w:t>
      </w:r>
      <w:r w:rsidR="00443FD8" w:rsidRPr="00C100F0">
        <w:fldChar w:fldCharType="end"/>
      </w:r>
      <w:r w:rsidR="00443FD8" w:rsidRPr="00C100F0">
        <w:t>, but we wished to exclude responses influenced by the following phrase.</w:t>
      </w:r>
    </w:p>
    <w:p w14:paraId="3E539229" w14:textId="4E73E95F" w:rsidR="00C366D9" w:rsidRPr="00C100F0" w:rsidRDefault="00C366D9" w:rsidP="00C366D9">
      <w:pPr>
        <w:pStyle w:val="Heading3"/>
      </w:pPr>
      <w:r w:rsidRPr="00C100F0">
        <w:t>Plots of click densities vs hit rates</w:t>
      </w:r>
    </w:p>
    <w:p w14:paraId="271B11F4" w14:textId="583B135A" w:rsidR="00C366D9" w:rsidRPr="00C100F0" w:rsidRDefault="00C366D9" w:rsidP="00C366D9">
      <w:r w:rsidRPr="00C100F0">
        <w:t>The reader might ask why it is that Figures</w:t>
      </w:r>
      <w:r w:rsidR="001E2B82" w:rsidRPr="00C100F0">
        <w:t xml:space="preserve"> 2 and 3 (in the main article)</w:t>
      </w:r>
      <w:r w:rsidRPr="00C100F0">
        <w:t>, depicting click densities and HRs respectively, do not entirely agree with respect to the central tendencies of the distributions (e.g., for Toṛī medians, Level 2&gt;Level 1 in terms of click density, but Level 1&gt;Level 2 in terms of HR). The explanation lies with how the dependent variable in each plot is constructed. The click densities are a time-normalised (i.e. divided by window length) sum of the click count for each region, whether it be an EDBR or interstitial space. They are thus a measure of inter-</w:t>
      </w:r>
      <w:r w:rsidR="000B56C4" w:rsidRPr="00C100F0">
        <w:t>participant</w:t>
      </w:r>
      <w:r w:rsidRPr="00C100F0">
        <w:t xml:space="preserve"> consensus at region level. A key pressed within an EDBR is by definition a hit, and the HR is defined by dividing each </w:t>
      </w:r>
      <w:r w:rsidR="000B56C4" w:rsidRPr="00C100F0">
        <w:t>participant</w:t>
      </w:r>
      <w:r w:rsidRPr="00C100F0">
        <w:t>'s number of hits by the number of boundaries defined for the piece. This does not take the boundary window length into account, such that longer boundaries do not get 'penalised' for the extended time they take up, by having their click count divided by a long duration, as happens for the density plots. In other words, in the density plots (</w:t>
      </w:r>
      <w:r w:rsidR="001E2B82" w:rsidRPr="00C100F0">
        <w:t>Figure 2 in the main article</w:t>
      </w:r>
      <w:r w:rsidRPr="00C100F0">
        <w:t>) we average boundary-wise and in the HR plots (</w:t>
      </w:r>
      <w:r w:rsidR="001E2B82" w:rsidRPr="00C100F0">
        <w:t>Figure 3 in the main article</w:t>
      </w:r>
      <w:r w:rsidRPr="00C100F0">
        <w:t xml:space="preserve">) </w:t>
      </w:r>
      <w:r w:rsidR="000B56C4" w:rsidRPr="00C100F0">
        <w:t>participant</w:t>
      </w:r>
      <w:r w:rsidRPr="00C100F0">
        <w:t xml:space="preserve">-wise, before in each case aggregating the averages to produce the respective distribution summary (dot plot). Thus, while each plot type is obtained from the same raw data set, this data contributes differently to how the two plots are created - and the difference lies with what is being plotted (average number of hits per time window; versus average </w:t>
      </w:r>
      <w:r w:rsidR="000B56C4" w:rsidRPr="00C100F0">
        <w:t>participant</w:t>
      </w:r>
      <w:r w:rsidRPr="00C100F0">
        <w:t xml:space="preserve">-wise HR) and the dimension along which we average (per window, or per </w:t>
      </w:r>
      <w:r w:rsidR="000B56C4" w:rsidRPr="00C100F0">
        <w:t>participant</w:t>
      </w:r>
      <w:r w:rsidRPr="00C100F0">
        <w:t>). Also contributing to the incongruence between these plots is the fact that the HR plots correct for (i.e. ignore) duplicate clicks within a single boundary window; whereas the histograms count every click towards the total.</w:t>
      </w:r>
    </w:p>
    <w:p w14:paraId="5125D036" w14:textId="0E08E2F6" w:rsidR="00C366D9" w:rsidRPr="00C100F0" w:rsidRDefault="00C366D9" w:rsidP="00C366D9">
      <w:pPr>
        <w:pStyle w:val="Heading1"/>
      </w:pPr>
      <w:bookmarkStart w:id="5" w:name="_bq8mpt9qbni6" w:colFirst="0" w:colLast="0"/>
      <w:bookmarkEnd w:id="5"/>
      <w:r w:rsidRPr="00C100F0">
        <w:t>Supplementary Results</w:t>
      </w:r>
    </w:p>
    <w:p w14:paraId="32B18E92" w14:textId="77777777" w:rsidR="00C366D9" w:rsidRPr="00C100F0" w:rsidRDefault="00C366D9" w:rsidP="00C366D9">
      <w:pPr>
        <w:pStyle w:val="Heading2"/>
      </w:pPr>
      <w:r w:rsidRPr="00C100F0">
        <w:t>Moving-cursor videos (interactive versions of Figure 1)</w:t>
      </w:r>
    </w:p>
    <w:p w14:paraId="62F1201E" w14:textId="5893D2D4" w:rsidR="000019CD" w:rsidRPr="00C100F0" w:rsidRDefault="00C366D9" w:rsidP="00F363C7">
      <w:bookmarkStart w:id="6" w:name="_hpgib3tpq0t5" w:colFirst="0" w:colLast="0"/>
      <w:bookmarkEnd w:id="6"/>
      <w:r w:rsidRPr="00C100F0">
        <w:t xml:space="preserve">The </w:t>
      </w:r>
      <w:hyperlink r:id="rId11" w:history="1">
        <w:r w:rsidRPr="00C100F0">
          <w:rPr>
            <w:rStyle w:val="Hyperlink"/>
            <w:color w:val="auto"/>
          </w:rPr>
          <w:t>project</w:t>
        </w:r>
      </w:hyperlink>
      <w:r w:rsidRPr="00C100F0">
        <w:t xml:space="preserve"> created within the OSF online repository contains videos that show, for each rāga, the real-time correspondence between the music as heard by the listeners, and the statistics of their clicks at each moment, as displayed in</w:t>
      </w:r>
      <w:r w:rsidR="001E2B82" w:rsidRPr="00C100F0">
        <w:t xml:space="preserve"> Figure 1 in the main article</w:t>
      </w:r>
      <w:r w:rsidRPr="00C100F0">
        <w:t xml:space="preserve">. </w:t>
      </w:r>
      <w:r w:rsidR="00A33730" w:rsidRPr="00C100F0">
        <w:t xml:space="preserve">The leading edge of the cursor approximates to the current time-point. </w:t>
      </w:r>
      <w:r w:rsidR="00971EAA" w:rsidRPr="00C100F0">
        <w:t xml:space="preserve"> </w:t>
      </w:r>
      <w:r w:rsidRPr="00C100F0">
        <w:t xml:space="preserve">We defined </w:t>
      </w:r>
      <w:r w:rsidR="00971EAA" w:rsidRPr="00C100F0">
        <w:t xml:space="preserve">synchronisation </w:t>
      </w:r>
      <w:r w:rsidRPr="00C100F0">
        <w:t>point</w:t>
      </w:r>
      <w:r w:rsidR="00971EAA" w:rsidRPr="00C100F0">
        <w:t>s between the audio and the histogram manually</w:t>
      </w:r>
      <w:r w:rsidRPr="00C100F0">
        <w:t xml:space="preserve"> at the beginning and end of each track, and the software </w:t>
      </w:r>
      <w:r w:rsidR="00C96EF3" w:rsidRPr="00C100F0">
        <w:t xml:space="preserve">(iAnalyse, Pierre Couprie Software) </w:t>
      </w:r>
      <w:r w:rsidRPr="00C100F0">
        <w:t xml:space="preserve">interpolated the cursor movement </w:t>
      </w:r>
      <w:r w:rsidR="00826696" w:rsidRPr="00C100F0">
        <w:t xml:space="preserve">automatically </w:t>
      </w:r>
      <w:r w:rsidRPr="00C100F0">
        <w:t xml:space="preserve">between the two points. </w:t>
      </w:r>
      <w:r w:rsidR="00826696" w:rsidRPr="00C100F0">
        <w:t>Any slight</w:t>
      </w:r>
      <w:r w:rsidRPr="00C100F0">
        <w:t xml:space="preserve"> audio-video asynchrony in these videos</w:t>
      </w:r>
      <w:r w:rsidR="00826696" w:rsidRPr="00C100F0">
        <w:t xml:space="preserve"> is </w:t>
      </w:r>
      <w:r w:rsidR="00053FFD" w:rsidRPr="00C100F0">
        <w:t xml:space="preserve">likely to be </w:t>
      </w:r>
      <w:r w:rsidR="00826696" w:rsidRPr="00C100F0">
        <w:t>due to the manual synchronisation points.</w:t>
      </w:r>
      <w:r w:rsidR="00A33730" w:rsidRPr="00C100F0">
        <w:t xml:space="preserve"> </w:t>
      </w:r>
    </w:p>
    <w:p w14:paraId="7133F59A" w14:textId="77777777" w:rsidR="00C366D9" w:rsidRPr="00C100F0" w:rsidRDefault="00C366D9" w:rsidP="00C366D9">
      <w:pPr>
        <w:pStyle w:val="Heading2"/>
      </w:pPr>
      <w:r w:rsidRPr="00C100F0">
        <w:t>Correlation plots</w:t>
      </w:r>
    </w:p>
    <w:p w14:paraId="7161FE5E" w14:textId="4C1E7799" w:rsidR="00C366D9" w:rsidRPr="00C100F0" w:rsidRDefault="00C366D9" w:rsidP="00C366D9">
      <w:r w:rsidRPr="00C100F0">
        <w:t xml:space="preserve">Please see the main </w:t>
      </w:r>
      <w:r w:rsidR="006C273C" w:rsidRPr="00C100F0">
        <w:t>manuscript</w:t>
      </w:r>
      <w:r w:rsidRPr="00C100F0">
        <w:t xml:space="preserve"> for cross-references to </w:t>
      </w:r>
      <w:r w:rsidR="00486E22" w:rsidRPr="00C100F0">
        <w:t xml:space="preserve">the </w:t>
      </w:r>
      <w:r w:rsidRPr="00C100F0">
        <w:t>results plotted in the figures below.</w:t>
      </w:r>
      <w:r w:rsidR="003A7FA1" w:rsidRPr="00C100F0">
        <w:t xml:space="preserve"> </w:t>
      </w:r>
      <w:r w:rsidR="00ED716B" w:rsidRPr="00C100F0">
        <w:t>All correlations are across participants.</w:t>
      </w:r>
    </w:p>
    <w:p w14:paraId="0DFC48AC" w14:textId="77777777" w:rsidR="006C273C" w:rsidRPr="00C100F0" w:rsidRDefault="006C273C" w:rsidP="00C366D9"/>
    <w:p w14:paraId="57684BDE" w14:textId="77777777" w:rsidR="00C366D9" w:rsidRPr="00C100F0" w:rsidRDefault="00C366D9" w:rsidP="00F363C7">
      <w:pPr>
        <w:keepNext/>
        <w:ind w:firstLine="142"/>
      </w:pPr>
      <w:bookmarkStart w:id="7" w:name="_4d34og8" w:colFirst="0" w:colLast="0"/>
      <w:bookmarkEnd w:id="7"/>
      <w:r w:rsidRPr="00C100F0">
        <w:rPr>
          <w:noProof/>
          <w:lang w:eastAsia="en-GB"/>
        </w:rPr>
        <w:drawing>
          <wp:inline distT="0" distB="0" distL="0" distR="0" wp14:anchorId="3D4BF99F" wp14:editId="17AA3AF7">
            <wp:extent cx="5696939" cy="295275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extLst>
                        <a:ext uri="{28A0092B-C50C-407E-A947-70E740481C1C}">
                          <a14:useLocalDpi xmlns:a14="http://schemas.microsoft.com/office/drawing/2010/main" val="0"/>
                        </a:ext>
                      </a:extLst>
                    </a:blip>
                    <a:stretch>
                      <a:fillRect/>
                    </a:stretch>
                  </pic:blipFill>
                  <pic:spPr>
                    <a:xfrm>
                      <a:off x="0" y="0"/>
                      <a:ext cx="5701591" cy="2955161"/>
                    </a:xfrm>
                    <a:prstGeom prst="rect">
                      <a:avLst/>
                    </a:prstGeom>
                    <a:ln/>
                  </pic:spPr>
                </pic:pic>
              </a:graphicData>
            </a:graphic>
          </wp:inline>
        </w:drawing>
      </w:r>
    </w:p>
    <w:p w14:paraId="573356E5" w14:textId="7C7617F9" w:rsidR="00C366D9" w:rsidRPr="00C100F0" w:rsidRDefault="00C366D9" w:rsidP="00C366D9">
      <w:pPr>
        <w:pStyle w:val="Caption"/>
      </w:pPr>
      <w:bookmarkStart w:id="8" w:name="_Ref13049950"/>
      <w:r w:rsidRPr="00C100F0">
        <w:t>Figure S</w:t>
      </w:r>
      <w:fldSimple w:instr=" SEQ Figure_S \* ARABIC ">
        <w:r w:rsidR="00C100F0" w:rsidRPr="00C100F0">
          <w:rPr>
            <w:noProof/>
          </w:rPr>
          <w:t>3</w:t>
        </w:r>
      </w:fldSimple>
      <w:bookmarkEnd w:id="8"/>
      <w:r w:rsidRPr="00C100F0">
        <w:t xml:space="preserve">: </w:t>
      </w:r>
      <w:r w:rsidRPr="00C100F0">
        <w:rPr>
          <w:b/>
        </w:rPr>
        <w:t>Correlation between promptness of response to Level 1 and 2 EDBRs</w:t>
      </w:r>
      <w:r w:rsidRPr="00C100F0">
        <w:t xml:space="preserve">, for Toṛī and Multānī. Each </w:t>
      </w:r>
      <w:r w:rsidR="000B56C4" w:rsidRPr="00C100F0">
        <w:t>participant</w:t>
      </w:r>
      <w:r w:rsidRPr="00C100F0">
        <w:t>’s promptness scores at Level 1 and Level 2 (see</w:t>
      </w:r>
      <w:r w:rsidR="001E2B82" w:rsidRPr="00C100F0">
        <w:t xml:space="preserve"> Figure 4 in the main article</w:t>
      </w:r>
      <w:r w:rsidRPr="00C100F0">
        <w:t xml:space="preserve">) are here represented by a single data point. A least-squares regression line is superimposed on the scatterplot, with the 95% confidence band around it shaded. Squares denote </w:t>
      </w:r>
      <w:r w:rsidR="000B56C4" w:rsidRPr="00C100F0">
        <w:t>participant</w:t>
      </w:r>
      <w:r w:rsidRPr="00C100F0">
        <w:t>s familiar with Indian music (n=3 for Toṛī, n=</w:t>
      </w:r>
      <w:r w:rsidR="00BE5E5A" w:rsidRPr="00C100F0">
        <w:t xml:space="preserve">3 </w:t>
      </w:r>
      <w:r w:rsidRPr="00C100F0">
        <w:t xml:space="preserve">for Multānī). </w:t>
      </w:r>
      <w:r w:rsidR="006226F8" w:rsidRPr="00C100F0">
        <w:t xml:space="preserve">Values annotated in the plot represent Pearson's correlation coefficients. </w:t>
      </w:r>
      <w:r w:rsidRPr="00C100F0">
        <w:t xml:space="preserve">***: p&lt;.001 </w:t>
      </w:r>
    </w:p>
    <w:p w14:paraId="63E1839A" w14:textId="77777777" w:rsidR="00194646" w:rsidRPr="00C100F0" w:rsidRDefault="00194646" w:rsidP="00194646">
      <w:pPr>
        <w:keepNext/>
        <w:ind w:left="567" w:firstLine="0"/>
      </w:pPr>
      <w:r w:rsidRPr="00C100F0">
        <w:rPr>
          <w:noProof/>
          <w:lang w:eastAsia="en-GB"/>
        </w:rPr>
        <w:drawing>
          <wp:inline distT="0" distB="0" distL="0" distR="0" wp14:anchorId="7096CF12" wp14:editId="12FAF7E4">
            <wp:extent cx="5261212" cy="2323715"/>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extLst>
                        <a:ext uri="{28A0092B-C50C-407E-A947-70E740481C1C}">
                          <a14:useLocalDpi xmlns:a14="http://schemas.microsoft.com/office/drawing/2010/main" val="0"/>
                        </a:ext>
                      </a:extLst>
                    </a:blip>
                    <a:stretch>
                      <a:fillRect/>
                    </a:stretch>
                  </pic:blipFill>
                  <pic:spPr>
                    <a:xfrm>
                      <a:off x="0" y="0"/>
                      <a:ext cx="5266767" cy="2326168"/>
                    </a:xfrm>
                    <a:prstGeom prst="rect">
                      <a:avLst/>
                    </a:prstGeom>
                    <a:ln/>
                  </pic:spPr>
                </pic:pic>
              </a:graphicData>
            </a:graphic>
          </wp:inline>
        </w:drawing>
      </w:r>
    </w:p>
    <w:p w14:paraId="439491A4" w14:textId="1EFD29E4" w:rsidR="00194646" w:rsidRPr="00C100F0" w:rsidRDefault="00194646" w:rsidP="00194646">
      <w:pPr>
        <w:pStyle w:val="Caption"/>
      </w:pPr>
      <w:r w:rsidRPr="00C100F0">
        <w:t xml:space="preserve">Figure </w:t>
      </w:r>
      <w:r w:rsidR="007854DD" w:rsidRPr="00C100F0">
        <w:t>S</w:t>
      </w:r>
      <w:fldSimple w:instr=" SEQ Figure_S \* ARABIC ">
        <w:r w:rsidR="00C100F0" w:rsidRPr="00C100F0">
          <w:rPr>
            <w:noProof/>
          </w:rPr>
          <w:t>4</w:t>
        </w:r>
      </w:fldSimple>
      <w:r w:rsidRPr="00C100F0">
        <w:t xml:space="preserve">: </w:t>
      </w:r>
      <w:r w:rsidRPr="00C100F0">
        <w:rPr>
          <w:b/>
        </w:rPr>
        <w:t>Correlation between (standardised) musicianship scores and d'</w:t>
      </w:r>
      <w:r w:rsidRPr="00C100F0">
        <w:t xml:space="preserve">, for Toṛī and Multānī. Data points represent individual </w:t>
      </w:r>
      <w:r w:rsidR="000B56C4" w:rsidRPr="00C100F0">
        <w:t>participant</w:t>
      </w:r>
      <w:r w:rsidRPr="00C100F0">
        <w:t xml:space="preserve">s’ scores, averaged across listenings. Squares denote </w:t>
      </w:r>
      <w:r w:rsidR="000B56C4" w:rsidRPr="00C100F0">
        <w:t>participant</w:t>
      </w:r>
      <w:r w:rsidRPr="00C100F0">
        <w:t>s familiar with Indian music (n=3 for Toṛī, n=3 for Multānī). Red lines in the marginal histograms denote medians.</w:t>
      </w:r>
    </w:p>
    <w:p w14:paraId="4AFC03A9" w14:textId="77777777" w:rsidR="007854DD" w:rsidRPr="00C100F0" w:rsidRDefault="00194646" w:rsidP="009A4F88">
      <w:pPr>
        <w:keepNext/>
        <w:ind w:hanging="142"/>
      </w:pPr>
      <w:r w:rsidRPr="00C100F0">
        <w:rPr>
          <w:noProof/>
          <w:sz w:val="36"/>
          <w:szCs w:val="36"/>
          <w:lang w:eastAsia="en-GB"/>
        </w:rPr>
        <w:drawing>
          <wp:inline distT="114300" distB="114300" distL="114300" distR="114300" wp14:anchorId="74D9A653" wp14:editId="220F92D4">
            <wp:extent cx="6021029" cy="458152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extLst>
                        <a:ext uri="{28A0092B-C50C-407E-A947-70E740481C1C}">
                          <a14:useLocalDpi xmlns:a14="http://schemas.microsoft.com/office/drawing/2010/main" val="0"/>
                        </a:ext>
                      </a:extLst>
                    </a:blip>
                    <a:stretch>
                      <a:fillRect/>
                    </a:stretch>
                  </pic:blipFill>
                  <pic:spPr>
                    <a:xfrm>
                      <a:off x="0" y="0"/>
                      <a:ext cx="6023925" cy="4583729"/>
                    </a:xfrm>
                    <a:prstGeom prst="rect">
                      <a:avLst/>
                    </a:prstGeom>
                    <a:ln/>
                  </pic:spPr>
                </pic:pic>
              </a:graphicData>
            </a:graphic>
          </wp:inline>
        </w:drawing>
      </w:r>
    </w:p>
    <w:p w14:paraId="759A64E6" w14:textId="103DE1BB" w:rsidR="00194646" w:rsidRPr="00C100F0" w:rsidRDefault="007854DD" w:rsidP="007854DD">
      <w:pPr>
        <w:pStyle w:val="Caption"/>
      </w:pPr>
      <w:r w:rsidRPr="00C100F0">
        <w:t>Figure S</w:t>
      </w:r>
      <w:fldSimple w:instr=" SEQ Figure_S \* ARABIC ">
        <w:r w:rsidR="00C100F0" w:rsidRPr="00C100F0">
          <w:rPr>
            <w:noProof/>
          </w:rPr>
          <w:t>5</w:t>
        </w:r>
      </w:fldSimple>
      <w:r w:rsidRPr="00C100F0">
        <w:t xml:space="preserve">: </w:t>
      </w:r>
      <w:r w:rsidRPr="00C100F0">
        <w:rPr>
          <w:b/>
        </w:rPr>
        <w:t>Correlation between (standardised) musicianship scores and promptness</w:t>
      </w:r>
      <w:r w:rsidRPr="00C100F0">
        <w:t xml:space="preserve"> to Level 1 (top) and Level 2 boundaries (bottom), for Toṛī (left) and Multānī (right). Data points represent individual </w:t>
      </w:r>
      <w:r w:rsidR="000B56C4" w:rsidRPr="00C100F0">
        <w:t>participant</w:t>
      </w:r>
      <w:r w:rsidRPr="00C100F0">
        <w:t xml:space="preserve">s’ scores, averaged across repetitions. Squares denote </w:t>
      </w:r>
      <w:r w:rsidR="000B56C4" w:rsidRPr="00C100F0">
        <w:t>participant</w:t>
      </w:r>
      <w:r w:rsidRPr="00C100F0">
        <w:t>s familiar with Indian music (n=3 for Toṛī, n=3 for Multānī).</w:t>
      </w:r>
    </w:p>
    <w:p w14:paraId="5FDCA7B7" w14:textId="77777777" w:rsidR="00194646" w:rsidRPr="00C100F0" w:rsidRDefault="00326DEE" w:rsidP="00BD1884">
      <w:pPr>
        <w:keepNext/>
        <w:ind w:left="567" w:hanging="567"/>
      </w:pPr>
      <w:bookmarkStart w:id="9" w:name="_2s8eyo1" w:colFirst="0" w:colLast="0"/>
      <w:bookmarkEnd w:id="9"/>
      <w:r w:rsidRPr="00C100F0">
        <w:rPr>
          <w:noProof/>
          <w:lang w:eastAsia="en-GB"/>
        </w:rPr>
        <w:drawing>
          <wp:inline distT="0" distB="0" distL="0" distR="0" wp14:anchorId="03A2A185" wp14:editId="727BF599">
            <wp:extent cx="6069535" cy="4461641"/>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orr between subject performance measures (HR, FAR, dPrime, promptness) at rep1 vs rep2.emf"/>
                    <pic:cNvPicPr>
                      <a:picLocks noChangeAspect="1" noChangeArrowheads="1"/>
                    </pic:cNvPicPr>
                  </pic:nvPicPr>
                  <pic:blipFill>
                    <a:blip r:embed="rId15"/>
                    <a:stretch>
                      <a:fillRect/>
                    </a:stretch>
                  </pic:blipFill>
                  <pic:spPr bwMode="auto">
                    <a:xfrm>
                      <a:off x="0" y="0"/>
                      <a:ext cx="6085303" cy="4473232"/>
                    </a:xfrm>
                    <a:prstGeom prst="rect">
                      <a:avLst/>
                    </a:prstGeom>
                    <a:noFill/>
                    <a:ln>
                      <a:noFill/>
                    </a:ln>
                  </pic:spPr>
                </pic:pic>
              </a:graphicData>
            </a:graphic>
          </wp:inline>
        </w:drawing>
      </w:r>
    </w:p>
    <w:p w14:paraId="12ECCDB3" w14:textId="573394B5" w:rsidR="00326DEE" w:rsidRPr="00C100F0" w:rsidRDefault="00194646" w:rsidP="00194646">
      <w:pPr>
        <w:pStyle w:val="Caption"/>
      </w:pPr>
      <w:r w:rsidRPr="00C100F0">
        <w:t>Figure S</w:t>
      </w:r>
      <w:fldSimple w:instr=" SEQ Figure_S \* ARABIC ">
        <w:r w:rsidR="00C100F0" w:rsidRPr="00C100F0">
          <w:rPr>
            <w:noProof/>
          </w:rPr>
          <w:t>6</w:t>
        </w:r>
      </w:fldSimple>
      <w:r w:rsidRPr="00C100F0">
        <w:t xml:space="preserve">: </w:t>
      </w:r>
      <w:r w:rsidRPr="008D53F7">
        <w:rPr>
          <w:b/>
        </w:rPr>
        <w:t xml:space="preserve">Correlations between </w:t>
      </w:r>
      <w:r w:rsidR="00073A86">
        <w:rPr>
          <w:b/>
        </w:rPr>
        <w:t xml:space="preserve">first and second </w:t>
      </w:r>
      <w:bookmarkStart w:id="10" w:name="_GoBack"/>
      <w:bookmarkEnd w:id="10"/>
      <w:r w:rsidR="006222CB" w:rsidRPr="008D53F7">
        <w:rPr>
          <w:b/>
        </w:rPr>
        <w:t>listenings (</w:t>
      </w:r>
      <w:r w:rsidR="00073A86">
        <w:rPr>
          <w:b/>
        </w:rPr>
        <w:t>repetitions</w:t>
      </w:r>
      <w:r w:rsidR="006222CB" w:rsidRPr="008D53F7">
        <w:rPr>
          <w:b/>
        </w:rPr>
        <w:t>)</w:t>
      </w:r>
      <w:r w:rsidRPr="00C100F0">
        <w:t xml:space="preserve">, </w:t>
      </w:r>
      <w:r w:rsidR="00073A86">
        <w:t xml:space="preserve">in terms of the </w:t>
      </w:r>
      <w:r w:rsidRPr="00C100F0">
        <w:t>HR, FAR, d', and promptness scores of all N=65 participants. The correlation statistics reported pool</w:t>
      </w:r>
      <w:r w:rsidR="00C00C1E" w:rsidRPr="00C100F0">
        <w:t>ed</w:t>
      </w:r>
      <w:r w:rsidRPr="00C100F0">
        <w:t xml:space="preserve"> data across both levels (if applicable: i.e., for HR and for promptness).</w:t>
      </w:r>
    </w:p>
    <w:p w14:paraId="08C33496" w14:textId="702E2117" w:rsidR="00730024" w:rsidRPr="00C100F0" w:rsidRDefault="00730024" w:rsidP="00BD1884">
      <w:r w:rsidRPr="00C100F0">
        <w:t>Also relevant for the question of inter-</w:t>
      </w:r>
      <w:r w:rsidR="00EF0FD6">
        <w:t>listening</w:t>
      </w:r>
      <w:r w:rsidRPr="00C100F0">
        <w:t xml:space="preserve"> differences, the mean promptness score has decreased from the first to the second listening, both for Tori (1.75 to 1.59; paired-samples </w:t>
      </w:r>
      <w:r w:rsidRPr="00C100F0">
        <w:rPr>
          <w:i/>
        </w:rPr>
        <w:t>t</w:t>
      </w:r>
      <w:r w:rsidRPr="00C100F0">
        <w:t xml:space="preserve">-test: CI </w:t>
      </w:r>
      <w:r w:rsidR="004E674E" w:rsidRPr="00C100F0">
        <w:t xml:space="preserve">for </w:t>
      </w:r>
      <w:r w:rsidR="004E674E" w:rsidRPr="00C100F0">
        <w:rPr>
          <w:i/>
        </w:rPr>
        <w:t xml:space="preserve">t </w:t>
      </w:r>
      <w:r w:rsidRPr="00C100F0">
        <w:t xml:space="preserve">= [-0.01, 0.33], </w:t>
      </w:r>
      <w:r w:rsidRPr="00C100F0">
        <w:rPr>
          <w:i/>
        </w:rPr>
        <w:t>p</w:t>
      </w:r>
      <w:r w:rsidRPr="00C100F0">
        <w:t xml:space="preserve"> = 0.069</w:t>
      </w:r>
      <w:r w:rsidR="004E674E" w:rsidRPr="00C100F0">
        <w:t xml:space="preserve">) and </w:t>
      </w:r>
      <w:r w:rsidR="007E24D9" w:rsidRPr="00C100F0">
        <w:t>– significantly so – f</w:t>
      </w:r>
      <w:r w:rsidR="004E674E" w:rsidRPr="00C100F0">
        <w:t xml:space="preserve">or </w:t>
      </w:r>
      <w:r w:rsidR="00756D0F" w:rsidRPr="00C100F0">
        <w:t>Multānī</w:t>
      </w:r>
      <w:r w:rsidR="004E674E" w:rsidRPr="00C100F0">
        <w:t xml:space="preserve"> (</w:t>
      </w:r>
      <w:r w:rsidRPr="00C100F0">
        <w:t>3.20</w:t>
      </w:r>
      <w:r w:rsidR="004E674E" w:rsidRPr="00C100F0">
        <w:t xml:space="preserve"> to </w:t>
      </w:r>
      <w:r w:rsidRPr="00C100F0">
        <w:t>2.72</w:t>
      </w:r>
      <w:r w:rsidR="004E674E" w:rsidRPr="00C100F0">
        <w:t xml:space="preserve">; </w:t>
      </w:r>
      <w:r w:rsidRPr="00C100F0">
        <w:t>CI = [0.11, 0.8</w:t>
      </w:r>
      <w:r w:rsidR="004E674E" w:rsidRPr="00C100F0">
        <w:t>4</w:t>
      </w:r>
      <w:r w:rsidRPr="00C100F0">
        <w:t xml:space="preserve">], </w:t>
      </w:r>
      <w:r w:rsidRPr="00C100F0">
        <w:rPr>
          <w:i/>
        </w:rPr>
        <w:t>p</w:t>
      </w:r>
      <w:r w:rsidRPr="00C100F0">
        <w:t xml:space="preserve"> = 0.011</w:t>
      </w:r>
      <w:r w:rsidR="004E674E" w:rsidRPr="00C100F0">
        <w:t>).</w:t>
      </w:r>
    </w:p>
    <w:p w14:paraId="7BF2AA7F" w14:textId="5A83852A" w:rsidR="009E145C" w:rsidRPr="00C100F0" w:rsidRDefault="009E145C" w:rsidP="009E145C">
      <w:pPr>
        <w:ind w:left="567" w:firstLine="0"/>
      </w:pPr>
    </w:p>
    <w:p w14:paraId="71D9072C" w14:textId="754B6351" w:rsidR="00AD32A7" w:rsidRPr="00C100F0" w:rsidRDefault="00AD32A7" w:rsidP="00AD32A7">
      <w:pPr>
        <w:keepNext/>
        <w:ind w:left="567" w:firstLine="0"/>
      </w:pPr>
    </w:p>
    <w:p w14:paraId="3240452F" w14:textId="77777777" w:rsidR="009E145C" w:rsidRPr="00C100F0" w:rsidRDefault="009E145C" w:rsidP="009E145C">
      <w:pPr>
        <w:keepNext/>
        <w:ind w:left="567" w:firstLine="0"/>
      </w:pPr>
      <w:r w:rsidRPr="00C100F0">
        <w:rPr>
          <w:noProof/>
          <w:lang w:eastAsia="en-GB"/>
        </w:rPr>
        <w:drawing>
          <wp:inline distT="0" distB="0" distL="0" distR="0" wp14:anchorId="142570DD" wp14:editId="74455DB1">
            <wp:extent cx="4629358" cy="3905250"/>
            <wp:effectExtent l="0" t="0" r="0" b="0"/>
            <wp:docPr id="7" name="Picture 7" descr="D:\corr between promptness and HR.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orr between promptness and HR.em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45445" cy="3918820"/>
                    </a:xfrm>
                    <a:prstGeom prst="rect">
                      <a:avLst/>
                    </a:prstGeom>
                    <a:noFill/>
                    <a:ln>
                      <a:noFill/>
                    </a:ln>
                  </pic:spPr>
                </pic:pic>
              </a:graphicData>
            </a:graphic>
          </wp:inline>
        </w:drawing>
      </w:r>
    </w:p>
    <w:p w14:paraId="0452903D" w14:textId="4F1FA206" w:rsidR="009E145C" w:rsidRPr="00C100F0" w:rsidRDefault="009E145C" w:rsidP="009E145C">
      <w:pPr>
        <w:pStyle w:val="Caption"/>
      </w:pPr>
      <w:r w:rsidRPr="00C100F0">
        <w:t xml:space="preserve">Figure </w:t>
      </w:r>
      <w:r w:rsidR="00194646" w:rsidRPr="00C100F0">
        <w:t>S</w:t>
      </w:r>
      <w:fldSimple w:instr=" SEQ Figure_S \* ARABIC ">
        <w:r w:rsidR="00C100F0" w:rsidRPr="00C100F0">
          <w:rPr>
            <w:noProof/>
          </w:rPr>
          <w:t>7</w:t>
        </w:r>
      </w:fldSimple>
      <w:r w:rsidRPr="00C100F0">
        <w:t xml:space="preserve">: </w:t>
      </w:r>
      <w:r w:rsidRPr="008A3C1C">
        <w:rPr>
          <w:b/>
        </w:rPr>
        <w:t xml:space="preserve">Correlation between </w:t>
      </w:r>
      <w:r w:rsidR="003C0723" w:rsidRPr="008A3C1C">
        <w:rPr>
          <w:b/>
        </w:rPr>
        <w:t xml:space="preserve">HRs and </w:t>
      </w:r>
      <w:r w:rsidRPr="008A3C1C">
        <w:rPr>
          <w:b/>
        </w:rPr>
        <w:t>average promptness per hit</w:t>
      </w:r>
      <w:r w:rsidRPr="00C100F0">
        <w:t xml:space="preserve"> </w:t>
      </w:r>
      <w:r w:rsidR="003C0723" w:rsidRPr="00C100F0">
        <w:t xml:space="preserve">(total </w:t>
      </w:r>
      <w:r w:rsidR="00D06EAB" w:rsidRPr="00C100F0">
        <w:t xml:space="preserve">promptness </w:t>
      </w:r>
      <w:r w:rsidR="003C0723" w:rsidRPr="00C100F0">
        <w:t>score divided by the number of hits)</w:t>
      </w:r>
      <w:r w:rsidRPr="00C100F0">
        <w:t xml:space="preserve">, pooling across the two levels and </w:t>
      </w:r>
      <w:r w:rsidR="00AD32A7" w:rsidRPr="00C100F0">
        <w:t xml:space="preserve">the two </w:t>
      </w:r>
      <w:r w:rsidRPr="00C100F0">
        <w:t>repetitions.</w:t>
      </w:r>
      <w:r w:rsidR="00B526AC" w:rsidRPr="00C100F0">
        <w:t xml:space="preserve"> </w:t>
      </w:r>
      <w:r w:rsidR="00D575DD" w:rsidRPr="00C100F0">
        <w:t>The relationship</w:t>
      </w:r>
      <w:r w:rsidR="00C468A0" w:rsidRPr="00C100F0">
        <w:t>s are</w:t>
      </w:r>
      <w:r w:rsidR="00D575DD" w:rsidRPr="00C100F0">
        <w:t xml:space="preserve"> very similar </w:t>
      </w:r>
      <w:r w:rsidR="00C468A0" w:rsidRPr="00C100F0">
        <w:t>when d' is plotted on the x axis.</w:t>
      </w:r>
    </w:p>
    <w:p w14:paraId="3243C259" w14:textId="77777777" w:rsidR="00590AFA" w:rsidRPr="00C100F0" w:rsidRDefault="009C0812" w:rsidP="00590AFA">
      <w:pPr>
        <w:keepNext/>
      </w:pPr>
      <w:r w:rsidRPr="00C100F0">
        <w:rPr>
          <w:noProof/>
        </w:rPr>
        <w:drawing>
          <wp:inline distT="0" distB="0" distL="0" distR="0" wp14:anchorId="58586DA2" wp14:editId="4F2296EF">
            <wp:extent cx="4760414" cy="4020207"/>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stretch>
                      <a:fillRect/>
                    </a:stretch>
                  </pic:blipFill>
                  <pic:spPr bwMode="auto">
                    <a:xfrm>
                      <a:off x="0" y="0"/>
                      <a:ext cx="4764422" cy="4023592"/>
                    </a:xfrm>
                    <a:prstGeom prst="rect">
                      <a:avLst/>
                    </a:prstGeom>
                    <a:noFill/>
                    <a:ln>
                      <a:noFill/>
                    </a:ln>
                  </pic:spPr>
                </pic:pic>
              </a:graphicData>
            </a:graphic>
          </wp:inline>
        </w:drawing>
      </w:r>
    </w:p>
    <w:p w14:paraId="29F92F85" w14:textId="0A237ACF" w:rsidR="009C0812" w:rsidRPr="00C100F0" w:rsidRDefault="00590AFA" w:rsidP="00590AFA">
      <w:pPr>
        <w:pStyle w:val="Caption"/>
      </w:pPr>
      <w:r w:rsidRPr="00C100F0">
        <w:t>Figure S</w:t>
      </w:r>
      <w:fldSimple w:instr=" SEQ Figure_S \* ARABIC ">
        <w:r w:rsidR="00C100F0" w:rsidRPr="00C100F0">
          <w:rPr>
            <w:noProof/>
          </w:rPr>
          <w:t>8</w:t>
        </w:r>
      </w:fldSimple>
      <w:r w:rsidRPr="00C100F0">
        <w:t xml:space="preserve">: </w:t>
      </w:r>
      <w:r w:rsidRPr="008A3C1C">
        <w:rPr>
          <w:b/>
        </w:rPr>
        <w:t>Correlation between FARs and average promptness per hit</w:t>
      </w:r>
      <w:r w:rsidRPr="00C100F0">
        <w:t xml:space="preserve"> (total promptness score divided by the number of hits). The non-significance of these </w:t>
      </w:r>
      <w:r w:rsidR="00326192" w:rsidRPr="00C100F0">
        <w:t xml:space="preserve">correlations </w:t>
      </w:r>
      <w:r w:rsidRPr="00C100F0">
        <w:t xml:space="preserve">means high promptness scores cannot be </w:t>
      </w:r>
      <w:r w:rsidR="00326192" w:rsidRPr="00C100F0">
        <w:t xml:space="preserve">arrived at merely </w:t>
      </w:r>
      <w:r w:rsidRPr="00C100F0">
        <w:t xml:space="preserve">by a </w:t>
      </w:r>
      <w:r w:rsidR="00326192" w:rsidRPr="00C100F0">
        <w:t xml:space="preserve">response strategy </w:t>
      </w:r>
      <w:r w:rsidRPr="00C100F0">
        <w:t>bias</w:t>
      </w:r>
      <w:r w:rsidR="00326192" w:rsidRPr="00C100F0">
        <w:t>ed</w:t>
      </w:r>
      <w:r w:rsidRPr="00C100F0">
        <w:t xml:space="preserve"> towards indiscriminate clicking (leading to a high FAR).</w:t>
      </w:r>
    </w:p>
    <w:p w14:paraId="3610F69E" w14:textId="385604D5" w:rsidR="00160005" w:rsidRPr="00C100F0" w:rsidRDefault="00160005" w:rsidP="00160005">
      <w:pPr>
        <w:keepNext/>
        <w:ind w:left="567" w:firstLine="0"/>
      </w:pPr>
      <w:bookmarkStart w:id="11" w:name="_26in1rg" w:colFirst="0" w:colLast="0"/>
      <w:bookmarkStart w:id="12" w:name="_tn0m8tyi060y" w:colFirst="0" w:colLast="0"/>
      <w:bookmarkStart w:id="13" w:name="_edctc8msrjsl" w:colFirst="0" w:colLast="0"/>
      <w:bookmarkStart w:id="14" w:name="_Ref15142384"/>
      <w:bookmarkEnd w:id="11"/>
      <w:bookmarkEnd w:id="12"/>
      <w:bookmarkEnd w:id="13"/>
    </w:p>
    <w:bookmarkEnd w:id="14"/>
    <w:p w14:paraId="57ED132D" w14:textId="392D3322" w:rsidR="00843364" w:rsidRPr="00C100F0" w:rsidRDefault="00843364">
      <w:pPr>
        <w:pStyle w:val="Heading2"/>
      </w:pPr>
      <w:r w:rsidRPr="00C100F0">
        <w:t>Distribution plots</w:t>
      </w:r>
    </w:p>
    <w:p w14:paraId="53D2FA7F" w14:textId="77777777" w:rsidR="00443D69" w:rsidRPr="00C100F0" w:rsidRDefault="000B77E6" w:rsidP="008C4361">
      <w:pPr>
        <w:keepNext/>
      </w:pPr>
      <w:r w:rsidRPr="00C100F0">
        <w:rPr>
          <w:noProof/>
        </w:rPr>
        <w:drawing>
          <wp:inline distT="0" distB="0" distL="0" distR="0" wp14:anchorId="2539706A" wp14:editId="7B586F75">
            <wp:extent cx="3868423" cy="279963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stretch>
                      <a:fillRect/>
                    </a:stretch>
                  </pic:blipFill>
                  <pic:spPr bwMode="auto">
                    <a:xfrm>
                      <a:off x="0" y="0"/>
                      <a:ext cx="3868423" cy="2799635"/>
                    </a:xfrm>
                    <a:prstGeom prst="rect">
                      <a:avLst/>
                    </a:prstGeom>
                    <a:noFill/>
                    <a:ln>
                      <a:noFill/>
                    </a:ln>
                  </pic:spPr>
                </pic:pic>
              </a:graphicData>
            </a:graphic>
          </wp:inline>
        </w:drawing>
      </w:r>
    </w:p>
    <w:p w14:paraId="160F62B7" w14:textId="0D9BF7BF" w:rsidR="00843364" w:rsidRPr="00C100F0" w:rsidRDefault="00443D69" w:rsidP="00443D69">
      <w:pPr>
        <w:pStyle w:val="Caption"/>
      </w:pPr>
      <w:r w:rsidRPr="00C100F0">
        <w:t>Figure S</w:t>
      </w:r>
      <w:fldSimple w:instr=" SEQ Figure_S \* ARABIC ">
        <w:r w:rsidR="00C100F0" w:rsidRPr="00C100F0">
          <w:rPr>
            <w:noProof/>
          </w:rPr>
          <w:t>9</w:t>
        </w:r>
      </w:fldSimple>
      <w:r w:rsidRPr="00C100F0">
        <w:t xml:space="preserve">: </w:t>
      </w:r>
      <w:r w:rsidR="00CE07D5" w:rsidRPr="008A3C1C">
        <w:rPr>
          <w:b/>
        </w:rPr>
        <w:t>Distribution of c</w:t>
      </w:r>
      <w:r w:rsidR="00BB7D26" w:rsidRPr="008A3C1C">
        <w:rPr>
          <w:b/>
        </w:rPr>
        <w:t xml:space="preserve">lick densities </w:t>
      </w:r>
      <w:r w:rsidR="00CE07D5" w:rsidRPr="008A3C1C">
        <w:rPr>
          <w:b/>
        </w:rPr>
        <w:t>across participants</w:t>
      </w:r>
      <w:r w:rsidR="001C0FC8" w:rsidRPr="00C100F0">
        <w:t>, obtained by dividing the total number of clicks in each region type by the summed duration of regions of that type</w:t>
      </w:r>
      <w:r w:rsidR="00A7355D" w:rsidRPr="00C100F0">
        <w:t xml:space="preserve"> </w:t>
      </w:r>
      <w:r w:rsidR="00D30E6C" w:rsidRPr="00C100F0">
        <w:t>(</w:t>
      </w:r>
      <w:r w:rsidR="00A7355D" w:rsidRPr="00C100F0">
        <w:t>in seconds</w:t>
      </w:r>
      <w:r w:rsidR="00D30E6C" w:rsidRPr="00C100F0">
        <w:t>)</w:t>
      </w:r>
      <w:r w:rsidR="000E2A4D" w:rsidRPr="00C100F0">
        <w:t>, across both listenings</w:t>
      </w:r>
      <w:r w:rsidR="00BB7D26" w:rsidRPr="00C100F0">
        <w:t>. Note that</w:t>
      </w:r>
      <w:r w:rsidR="00A7355D" w:rsidRPr="00C100F0">
        <w:t>,</w:t>
      </w:r>
      <w:r w:rsidR="00BB7D26" w:rsidRPr="00C100F0">
        <w:t xml:space="preserve"> unlike Figure 2</w:t>
      </w:r>
      <w:r w:rsidR="003447F5" w:rsidRPr="00C100F0">
        <w:t xml:space="preserve"> in the main manuscript</w:t>
      </w:r>
      <w:r w:rsidR="00BB7D26" w:rsidRPr="00C100F0">
        <w:t>, here dots represent participants</w:t>
      </w:r>
      <w:r w:rsidR="00A7355D" w:rsidRPr="00C100F0">
        <w:t xml:space="preserve"> rather than regions</w:t>
      </w:r>
      <w:r w:rsidR="00BB7D26" w:rsidRPr="00C100F0">
        <w:t>.</w:t>
      </w:r>
      <w:r w:rsidR="00515FEB" w:rsidRPr="00C100F0">
        <w:t xml:space="preserve"> </w:t>
      </w:r>
    </w:p>
    <w:p w14:paraId="09773C2A" w14:textId="54C622F5" w:rsidR="00506E4F" w:rsidRPr="00C100F0" w:rsidRDefault="00506E4F" w:rsidP="00506E4F">
      <w:pPr>
        <w:pStyle w:val="Heading1"/>
      </w:pPr>
      <w:r w:rsidRPr="00C100F0">
        <w:t xml:space="preserve">Supplementary </w:t>
      </w:r>
      <w:r w:rsidR="009E3AE2" w:rsidRPr="00C100F0">
        <w:t>R</w:t>
      </w:r>
      <w:r w:rsidRPr="00C100F0">
        <w:t>eferences</w:t>
      </w:r>
    </w:p>
    <w:p w14:paraId="46930560" w14:textId="77777777" w:rsidR="00C100F0" w:rsidRPr="00C100F0" w:rsidRDefault="00506E4F" w:rsidP="00C100F0">
      <w:pPr>
        <w:pStyle w:val="Bibliography"/>
        <w:rPr>
          <w:rFonts w:ascii="Calibri" w:hAnsi="Calibri" w:cs="Calibri"/>
        </w:rPr>
      </w:pPr>
      <w:r w:rsidRPr="00C100F0">
        <w:fldChar w:fldCharType="begin"/>
      </w:r>
      <w:r w:rsidR="00C100F0" w:rsidRPr="00C100F0">
        <w:instrText xml:space="preserve"> ADDIN ZOTERO_BIBL {"uncited":[],"omitted":[],"custom":[]} CSL_BIBLIOGRAPHY </w:instrText>
      </w:r>
      <w:r w:rsidRPr="00C100F0">
        <w:fldChar w:fldCharType="separate"/>
      </w:r>
      <w:r w:rsidR="00C100F0" w:rsidRPr="00C100F0">
        <w:rPr>
          <w:rFonts w:ascii="Calibri" w:hAnsi="Calibri" w:cs="Calibri"/>
        </w:rPr>
        <w:t xml:space="preserve">Hartmann, M., Lartillot, O., &amp; Toiviainen, P. (2016). Multi-scale Modelling of Segmentation. </w:t>
      </w:r>
      <w:r w:rsidR="00C100F0" w:rsidRPr="00C100F0">
        <w:rPr>
          <w:rFonts w:ascii="Calibri" w:hAnsi="Calibri" w:cs="Calibri"/>
          <w:i/>
          <w:iCs/>
        </w:rPr>
        <w:t>Music Perception: An Interdisciplinary Journal</w:t>
      </w:r>
      <w:r w:rsidR="00C100F0" w:rsidRPr="00C100F0">
        <w:rPr>
          <w:rFonts w:ascii="Calibri" w:hAnsi="Calibri" w:cs="Calibri"/>
        </w:rPr>
        <w:t xml:space="preserve">, </w:t>
      </w:r>
      <w:r w:rsidR="00C100F0" w:rsidRPr="00C100F0">
        <w:rPr>
          <w:rFonts w:ascii="Calibri" w:hAnsi="Calibri" w:cs="Calibri"/>
          <w:i/>
          <w:iCs/>
        </w:rPr>
        <w:t>34</w:t>
      </w:r>
      <w:r w:rsidR="00C100F0" w:rsidRPr="00C100F0">
        <w:rPr>
          <w:rFonts w:ascii="Calibri" w:hAnsi="Calibri" w:cs="Calibri"/>
        </w:rPr>
        <w:t>(2), 192–217. https://doi.org/10.1525/mp.2016.34.2.192</w:t>
      </w:r>
    </w:p>
    <w:p w14:paraId="49AFDF8A" w14:textId="1141FD88" w:rsidR="00506E4F" w:rsidRPr="00C100F0" w:rsidRDefault="00506E4F" w:rsidP="00506E4F">
      <w:r w:rsidRPr="00C100F0">
        <w:fldChar w:fldCharType="end"/>
      </w:r>
    </w:p>
    <w:sectPr w:rsidR="00506E4F" w:rsidRPr="00C100F0" w:rsidSect="00AF7F1C">
      <w:pgSz w:w="11900" w:h="16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F53A0D" w14:textId="77777777" w:rsidR="00E14291" w:rsidRDefault="00E14291" w:rsidP="00C366D9">
      <w:pPr>
        <w:spacing w:line="240" w:lineRule="auto"/>
      </w:pPr>
      <w:r>
        <w:separator/>
      </w:r>
    </w:p>
  </w:endnote>
  <w:endnote w:type="continuationSeparator" w:id="0">
    <w:p w14:paraId="05C1EDFC" w14:textId="77777777" w:rsidR="00E14291" w:rsidRDefault="00E14291" w:rsidP="00C366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Yu Mincho">
    <w:panose1 w:val="02020400000000000000"/>
    <w:charset w:val="80"/>
    <w:family w:val="roman"/>
    <w:pitch w:val="variable"/>
    <w:sig w:usb0="800002E7" w:usb1="2AC7FCF0"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Arial"/>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A5B9DA" w14:textId="77777777" w:rsidR="00E14291" w:rsidRDefault="00E14291" w:rsidP="00C366D9">
      <w:pPr>
        <w:spacing w:line="240" w:lineRule="auto"/>
      </w:pPr>
      <w:r>
        <w:separator/>
      </w:r>
    </w:p>
  </w:footnote>
  <w:footnote w:type="continuationSeparator" w:id="0">
    <w:p w14:paraId="11283003" w14:textId="77777777" w:rsidR="00E14291" w:rsidRDefault="00E14291" w:rsidP="00C366D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E21B28"/>
    <w:multiLevelType w:val="multilevel"/>
    <w:tmpl w:val="1DE21B28"/>
    <w:lvl w:ilvl="0">
      <w:start w:val="1"/>
      <w:numFmt w:val="decimal"/>
      <w:pStyle w:val="Heading1"/>
      <w:lvlText w:val="%1."/>
      <w:lvlJc w:val="left"/>
      <w:pPr>
        <w:tabs>
          <w:tab w:val="left" w:pos="0"/>
        </w:tabs>
        <w:ind w:left="360" w:hanging="360"/>
      </w:pPr>
      <w:rPr>
        <w:rFonts w:hint="default"/>
      </w:rPr>
    </w:lvl>
    <w:lvl w:ilvl="1">
      <w:start w:val="1"/>
      <w:numFmt w:val="decimal"/>
      <w:pStyle w:val="Heading2"/>
      <w:lvlText w:val="%1.%2."/>
      <w:lvlJc w:val="left"/>
      <w:pPr>
        <w:tabs>
          <w:tab w:val="left" w:pos="0"/>
        </w:tabs>
        <w:ind w:left="2098" w:hanging="680"/>
      </w:pPr>
      <w:rPr>
        <w:rFonts w:hint="default"/>
        <w:i w:val="0"/>
      </w:rPr>
    </w:lvl>
    <w:lvl w:ilvl="2">
      <w:start w:val="1"/>
      <w:numFmt w:val="decimal"/>
      <w:pStyle w:val="Heading3"/>
      <w:lvlText w:val="%1.%2.%3"/>
      <w:lvlJc w:val="left"/>
      <w:pPr>
        <w:tabs>
          <w:tab w:val="left" w:pos="217"/>
        </w:tabs>
        <w:ind w:left="1691" w:hanging="754"/>
      </w:pPr>
      <w:rPr>
        <w:rFonts w:hint="default"/>
      </w:rPr>
    </w:lvl>
    <w:lvl w:ilvl="3">
      <w:start w:val="1"/>
      <w:numFmt w:val="decimal"/>
      <w:pStyle w:val="Heading4"/>
      <w:lvlText w:val="%1.%2.%3.%4"/>
      <w:lvlJc w:val="left"/>
      <w:pPr>
        <w:tabs>
          <w:tab w:val="left" w:pos="0"/>
        </w:tabs>
        <w:ind w:left="1440" w:hanging="360"/>
      </w:pPr>
      <w:rPr>
        <w:rFonts w:hint="default"/>
      </w:rPr>
    </w:lvl>
    <w:lvl w:ilvl="4">
      <w:start w:val="1"/>
      <w:numFmt w:val="decimal"/>
      <w:pStyle w:val="Heading5"/>
      <w:lvlText w:val="%1.%2.%3.%4.%5"/>
      <w:lvlJc w:val="left"/>
      <w:pPr>
        <w:tabs>
          <w:tab w:val="left" w:pos="0"/>
        </w:tabs>
        <w:ind w:left="1800" w:hanging="360"/>
      </w:pPr>
      <w:rPr>
        <w:rFonts w:hint="default"/>
      </w:rPr>
    </w:lvl>
    <w:lvl w:ilvl="5">
      <w:start w:val="1"/>
      <w:numFmt w:val="decimal"/>
      <w:pStyle w:val="Heading6"/>
      <w:lvlText w:val="%1.%2.%3.%4.%5.%6"/>
      <w:lvlJc w:val="left"/>
      <w:pPr>
        <w:tabs>
          <w:tab w:val="left" w:pos="0"/>
        </w:tabs>
        <w:ind w:left="2160" w:hanging="360"/>
      </w:pPr>
      <w:rPr>
        <w:rFonts w:hint="default"/>
      </w:rPr>
    </w:lvl>
    <w:lvl w:ilvl="6">
      <w:start w:val="1"/>
      <w:numFmt w:val="decimal"/>
      <w:pStyle w:val="Heading7"/>
      <w:lvlText w:val="%1.%2.%3.%4.%5.%6.%7"/>
      <w:lvlJc w:val="left"/>
      <w:pPr>
        <w:tabs>
          <w:tab w:val="left" w:pos="0"/>
        </w:tabs>
        <w:ind w:left="2520" w:hanging="360"/>
      </w:pPr>
      <w:rPr>
        <w:rFonts w:hint="default"/>
      </w:rPr>
    </w:lvl>
    <w:lvl w:ilvl="7">
      <w:start w:val="1"/>
      <w:numFmt w:val="decimal"/>
      <w:pStyle w:val="Heading8"/>
      <w:lvlText w:val="%1.%2.%3.%4.%5.%6.%7.%8"/>
      <w:lvlJc w:val="left"/>
      <w:pPr>
        <w:tabs>
          <w:tab w:val="left" w:pos="0"/>
        </w:tabs>
        <w:ind w:left="2880" w:hanging="360"/>
      </w:pPr>
      <w:rPr>
        <w:rFonts w:hint="default"/>
      </w:rPr>
    </w:lvl>
    <w:lvl w:ilvl="8">
      <w:start w:val="1"/>
      <w:numFmt w:val="decimal"/>
      <w:lvlText w:val="%1.%2.%3.%4.%5.%6.%7.%8.%9"/>
      <w:lvlJc w:val="left"/>
      <w:pPr>
        <w:tabs>
          <w:tab w:val="left" w:pos="0"/>
        </w:tabs>
        <w:ind w:left="3240" w:hanging="36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30"/>
  <w:displayBackgroundShap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1E68"/>
    <w:rsid w:val="000019CD"/>
    <w:rsid w:val="00023858"/>
    <w:rsid w:val="00025C94"/>
    <w:rsid w:val="00026293"/>
    <w:rsid w:val="00027DCF"/>
    <w:rsid w:val="00032EDE"/>
    <w:rsid w:val="00037BFF"/>
    <w:rsid w:val="00042372"/>
    <w:rsid w:val="00053FFD"/>
    <w:rsid w:val="00061DCB"/>
    <w:rsid w:val="000663BB"/>
    <w:rsid w:val="00073A86"/>
    <w:rsid w:val="000937EE"/>
    <w:rsid w:val="000B0D34"/>
    <w:rsid w:val="000B56C4"/>
    <w:rsid w:val="000B77E6"/>
    <w:rsid w:val="000C0973"/>
    <w:rsid w:val="000D0AE1"/>
    <w:rsid w:val="000D0C33"/>
    <w:rsid w:val="000E2A4D"/>
    <w:rsid w:val="000E3C76"/>
    <w:rsid w:val="000F3A6E"/>
    <w:rsid w:val="000F583E"/>
    <w:rsid w:val="000F65DB"/>
    <w:rsid w:val="00112F32"/>
    <w:rsid w:val="00117BB3"/>
    <w:rsid w:val="001217A5"/>
    <w:rsid w:val="001238DB"/>
    <w:rsid w:val="00126FB8"/>
    <w:rsid w:val="0013325C"/>
    <w:rsid w:val="001455FD"/>
    <w:rsid w:val="00152FB9"/>
    <w:rsid w:val="001568BA"/>
    <w:rsid w:val="00160005"/>
    <w:rsid w:val="00164EF2"/>
    <w:rsid w:val="001663EF"/>
    <w:rsid w:val="00171913"/>
    <w:rsid w:val="00173BFB"/>
    <w:rsid w:val="00183FCE"/>
    <w:rsid w:val="00185C0B"/>
    <w:rsid w:val="00193860"/>
    <w:rsid w:val="00194646"/>
    <w:rsid w:val="001A1564"/>
    <w:rsid w:val="001B1F11"/>
    <w:rsid w:val="001B538E"/>
    <w:rsid w:val="001C0FC8"/>
    <w:rsid w:val="001C3E4D"/>
    <w:rsid w:val="001C5F7E"/>
    <w:rsid w:val="001D0082"/>
    <w:rsid w:val="001D07A3"/>
    <w:rsid w:val="001D2B58"/>
    <w:rsid w:val="001E2B82"/>
    <w:rsid w:val="001E4694"/>
    <w:rsid w:val="001E6345"/>
    <w:rsid w:val="001E6909"/>
    <w:rsid w:val="001F6DB7"/>
    <w:rsid w:val="001F7D03"/>
    <w:rsid w:val="00211636"/>
    <w:rsid w:val="0022566D"/>
    <w:rsid w:val="00233A49"/>
    <w:rsid w:val="00236A1D"/>
    <w:rsid w:val="00241946"/>
    <w:rsid w:val="00243EAA"/>
    <w:rsid w:val="00257E5B"/>
    <w:rsid w:val="002647D9"/>
    <w:rsid w:val="00266FFF"/>
    <w:rsid w:val="00271F3B"/>
    <w:rsid w:val="00284126"/>
    <w:rsid w:val="00285A32"/>
    <w:rsid w:val="0028625D"/>
    <w:rsid w:val="00290B5B"/>
    <w:rsid w:val="002A30A9"/>
    <w:rsid w:val="002B008E"/>
    <w:rsid w:val="002B12AA"/>
    <w:rsid w:val="002D4C4C"/>
    <w:rsid w:val="002E59FA"/>
    <w:rsid w:val="002E79D8"/>
    <w:rsid w:val="002F61F0"/>
    <w:rsid w:val="00315AEA"/>
    <w:rsid w:val="003258DD"/>
    <w:rsid w:val="00326192"/>
    <w:rsid w:val="00326DEE"/>
    <w:rsid w:val="00337837"/>
    <w:rsid w:val="003447F5"/>
    <w:rsid w:val="00344F4F"/>
    <w:rsid w:val="00350B75"/>
    <w:rsid w:val="003511A0"/>
    <w:rsid w:val="0035676F"/>
    <w:rsid w:val="003579E7"/>
    <w:rsid w:val="003631E2"/>
    <w:rsid w:val="00372AE4"/>
    <w:rsid w:val="003774EA"/>
    <w:rsid w:val="003802F9"/>
    <w:rsid w:val="003920F4"/>
    <w:rsid w:val="003A18A7"/>
    <w:rsid w:val="003A3EA1"/>
    <w:rsid w:val="003A7FA1"/>
    <w:rsid w:val="003C0723"/>
    <w:rsid w:val="003C7A7C"/>
    <w:rsid w:val="003E1E68"/>
    <w:rsid w:val="0040153B"/>
    <w:rsid w:val="00404107"/>
    <w:rsid w:val="00413134"/>
    <w:rsid w:val="0041615E"/>
    <w:rsid w:val="00443D69"/>
    <w:rsid w:val="00443FD8"/>
    <w:rsid w:val="00445199"/>
    <w:rsid w:val="00446F48"/>
    <w:rsid w:val="00472CE9"/>
    <w:rsid w:val="004778FB"/>
    <w:rsid w:val="00486E22"/>
    <w:rsid w:val="00490FA3"/>
    <w:rsid w:val="00497D1D"/>
    <w:rsid w:val="004A77A7"/>
    <w:rsid w:val="004B629E"/>
    <w:rsid w:val="004E184A"/>
    <w:rsid w:val="004E2B25"/>
    <w:rsid w:val="004E674E"/>
    <w:rsid w:val="004F4207"/>
    <w:rsid w:val="0050090D"/>
    <w:rsid w:val="00506E4F"/>
    <w:rsid w:val="00515FEB"/>
    <w:rsid w:val="005320CF"/>
    <w:rsid w:val="00533DB0"/>
    <w:rsid w:val="005369E3"/>
    <w:rsid w:val="0054314B"/>
    <w:rsid w:val="00545547"/>
    <w:rsid w:val="00561054"/>
    <w:rsid w:val="00564B52"/>
    <w:rsid w:val="005650F4"/>
    <w:rsid w:val="00565924"/>
    <w:rsid w:val="00565B21"/>
    <w:rsid w:val="00573A75"/>
    <w:rsid w:val="00574FEF"/>
    <w:rsid w:val="0059038C"/>
    <w:rsid w:val="00590AFA"/>
    <w:rsid w:val="00591B88"/>
    <w:rsid w:val="00594D92"/>
    <w:rsid w:val="005B2322"/>
    <w:rsid w:val="005C6C40"/>
    <w:rsid w:val="005D515B"/>
    <w:rsid w:val="005D6161"/>
    <w:rsid w:val="005D7D4E"/>
    <w:rsid w:val="005E7CB8"/>
    <w:rsid w:val="005F66A1"/>
    <w:rsid w:val="006222CB"/>
    <w:rsid w:val="006226F8"/>
    <w:rsid w:val="00626D7D"/>
    <w:rsid w:val="006331A0"/>
    <w:rsid w:val="00650A53"/>
    <w:rsid w:val="00665445"/>
    <w:rsid w:val="00670A8D"/>
    <w:rsid w:val="006B3E6B"/>
    <w:rsid w:val="006B736F"/>
    <w:rsid w:val="006B746B"/>
    <w:rsid w:val="006C273C"/>
    <w:rsid w:val="006D7703"/>
    <w:rsid w:val="006E4FBE"/>
    <w:rsid w:val="006F5D73"/>
    <w:rsid w:val="007111F6"/>
    <w:rsid w:val="00714254"/>
    <w:rsid w:val="007277D6"/>
    <w:rsid w:val="00730024"/>
    <w:rsid w:val="00734945"/>
    <w:rsid w:val="00735E9E"/>
    <w:rsid w:val="0075102F"/>
    <w:rsid w:val="00753E2E"/>
    <w:rsid w:val="00756D0F"/>
    <w:rsid w:val="0076174B"/>
    <w:rsid w:val="00782ECF"/>
    <w:rsid w:val="007854DD"/>
    <w:rsid w:val="007A2644"/>
    <w:rsid w:val="007C1FF5"/>
    <w:rsid w:val="007C7299"/>
    <w:rsid w:val="007D2889"/>
    <w:rsid w:val="007D5071"/>
    <w:rsid w:val="007E24D9"/>
    <w:rsid w:val="008015A0"/>
    <w:rsid w:val="00804DC9"/>
    <w:rsid w:val="008060B7"/>
    <w:rsid w:val="00817CD4"/>
    <w:rsid w:val="00826696"/>
    <w:rsid w:val="008355DD"/>
    <w:rsid w:val="00840A42"/>
    <w:rsid w:val="008423AD"/>
    <w:rsid w:val="00843364"/>
    <w:rsid w:val="00875C27"/>
    <w:rsid w:val="00875E9F"/>
    <w:rsid w:val="008840D0"/>
    <w:rsid w:val="0088682F"/>
    <w:rsid w:val="008A2FE4"/>
    <w:rsid w:val="008A3C1C"/>
    <w:rsid w:val="008B2070"/>
    <w:rsid w:val="008C0985"/>
    <w:rsid w:val="008C0C7B"/>
    <w:rsid w:val="008C4361"/>
    <w:rsid w:val="008D1506"/>
    <w:rsid w:val="008D2354"/>
    <w:rsid w:val="008D53F7"/>
    <w:rsid w:val="008E2CD1"/>
    <w:rsid w:val="008F70C3"/>
    <w:rsid w:val="00950130"/>
    <w:rsid w:val="00971EAA"/>
    <w:rsid w:val="009919FF"/>
    <w:rsid w:val="009A4F88"/>
    <w:rsid w:val="009B409B"/>
    <w:rsid w:val="009C0812"/>
    <w:rsid w:val="009C63CA"/>
    <w:rsid w:val="009D0043"/>
    <w:rsid w:val="009E0603"/>
    <w:rsid w:val="009E145C"/>
    <w:rsid w:val="009E2344"/>
    <w:rsid w:val="009E3AE2"/>
    <w:rsid w:val="009F6425"/>
    <w:rsid w:val="00A005C6"/>
    <w:rsid w:val="00A12666"/>
    <w:rsid w:val="00A160CD"/>
    <w:rsid w:val="00A25DE4"/>
    <w:rsid w:val="00A33730"/>
    <w:rsid w:val="00A36B52"/>
    <w:rsid w:val="00A721A9"/>
    <w:rsid w:val="00A73388"/>
    <w:rsid w:val="00A7355D"/>
    <w:rsid w:val="00AB4D40"/>
    <w:rsid w:val="00AB5673"/>
    <w:rsid w:val="00AC0DA7"/>
    <w:rsid w:val="00AC22CA"/>
    <w:rsid w:val="00AC7C6B"/>
    <w:rsid w:val="00AD32A7"/>
    <w:rsid w:val="00AF296A"/>
    <w:rsid w:val="00AF67C9"/>
    <w:rsid w:val="00AF7F1C"/>
    <w:rsid w:val="00B246D1"/>
    <w:rsid w:val="00B26B16"/>
    <w:rsid w:val="00B526AC"/>
    <w:rsid w:val="00B578E1"/>
    <w:rsid w:val="00B830D0"/>
    <w:rsid w:val="00B867FD"/>
    <w:rsid w:val="00B90266"/>
    <w:rsid w:val="00BA5225"/>
    <w:rsid w:val="00BB7D26"/>
    <w:rsid w:val="00BC0907"/>
    <w:rsid w:val="00BD1884"/>
    <w:rsid w:val="00BD6B24"/>
    <w:rsid w:val="00BE3604"/>
    <w:rsid w:val="00BE5E5A"/>
    <w:rsid w:val="00BE7F1F"/>
    <w:rsid w:val="00BF18C3"/>
    <w:rsid w:val="00C00C1E"/>
    <w:rsid w:val="00C03AAC"/>
    <w:rsid w:val="00C100F0"/>
    <w:rsid w:val="00C102A6"/>
    <w:rsid w:val="00C1399E"/>
    <w:rsid w:val="00C27C14"/>
    <w:rsid w:val="00C32988"/>
    <w:rsid w:val="00C35545"/>
    <w:rsid w:val="00C366D9"/>
    <w:rsid w:val="00C468A0"/>
    <w:rsid w:val="00C57D95"/>
    <w:rsid w:val="00C607F2"/>
    <w:rsid w:val="00C63967"/>
    <w:rsid w:val="00C81AE2"/>
    <w:rsid w:val="00C839FE"/>
    <w:rsid w:val="00C96EF3"/>
    <w:rsid w:val="00CB07D7"/>
    <w:rsid w:val="00CB2B9A"/>
    <w:rsid w:val="00CB7327"/>
    <w:rsid w:val="00CC4F86"/>
    <w:rsid w:val="00CE07D5"/>
    <w:rsid w:val="00CE3177"/>
    <w:rsid w:val="00CE3ADC"/>
    <w:rsid w:val="00CF0799"/>
    <w:rsid w:val="00CF6039"/>
    <w:rsid w:val="00D06EAB"/>
    <w:rsid w:val="00D12BA3"/>
    <w:rsid w:val="00D20B89"/>
    <w:rsid w:val="00D23F3D"/>
    <w:rsid w:val="00D259CB"/>
    <w:rsid w:val="00D30E6C"/>
    <w:rsid w:val="00D33E6C"/>
    <w:rsid w:val="00D47D35"/>
    <w:rsid w:val="00D575DD"/>
    <w:rsid w:val="00D651B5"/>
    <w:rsid w:val="00D70BF9"/>
    <w:rsid w:val="00D75C15"/>
    <w:rsid w:val="00D8164E"/>
    <w:rsid w:val="00D859D3"/>
    <w:rsid w:val="00DA60F6"/>
    <w:rsid w:val="00DB1187"/>
    <w:rsid w:val="00DD0A96"/>
    <w:rsid w:val="00DD4E9C"/>
    <w:rsid w:val="00DE338C"/>
    <w:rsid w:val="00E14291"/>
    <w:rsid w:val="00E314E9"/>
    <w:rsid w:val="00E34FC2"/>
    <w:rsid w:val="00E71165"/>
    <w:rsid w:val="00E72C7E"/>
    <w:rsid w:val="00E84724"/>
    <w:rsid w:val="00E84CD5"/>
    <w:rsid w:val="00EA31D8"/>
    <w:rsid w:val="00EA6658"/>
    <w:rsid w:val="00EA7B33"/>
    <w:rsid w:val="00ED716B"/>
    <w:rsid w:val="00EF0FD6"/>
    <w:rsid w:val="00F14280"/>
    <w:rsid w:val="00F15525"/>
    <w:rsid w:val="00F2403D"/>
    <w:rsid w:val="00F3410A"/>
    <w:rsid w:val="00F35AAB"/>
    <w:rsid w:val="00F363C7"/>
    <w:rsid w:val="00F36446"/>
    <w:rsid w:val="00F55CA2"/>
    <w:rsid w:val="00F666BE"/>
    <w:rsid w:val="00F736D6"/>
    <w:rsid w:val="00F76FD0"/>
    <w:rsid w:val="00F778E1"/>
    <w:rsid w:val="00F93C6E"/>
    <w:rsid w:val="00F94086"/>
    <w:rsid w:val="00F95B42"/>
    <w:rsid w:val="00FA3259"/>
    <w:rsid w:val="00FB13EA"/>
    <w:rsid w:val="00FB1B5C"/>
    <w:rsid w:val="00FB770A"/>
    <w:rsid w:val="00FD7ED5"/>
    <w:rsid w:val="00FF5BF7"/>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5202D6"/>
  <w15:docId w15:val="{1D85FB05-03B3-482C-9A68-3C18602EA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7B33"/>
    <w:pPr>
      <w:spacing w:after="100"/>
      <w:ind w:firstLine="567"/>
    </w:pPr>
    <w:rPr>
      <w:rFonts w:cs="Times New Roman"/>
      <w:szCs w:val="20"/>
    </w:rPr>
  </w:style>
  <w:style w:type="paragraph" w:styleId="Heading1">
    <w:name w:val="heading 1"/>
    <w:basedOn w:val="Normal"/>
    <w:next w:val="Normal"/>
    <w:link w:val="Heading1Char"/>
    <w:uiPriority w:val="9"/>
    <w:qFormat/>
    <w:rsid w:val="00C366D9"/>
    <w:pPr>
      <w:numPr>
        <w:numId w:val="13"/>
      </w:numPr>
      <w:spacing w:before="480" w:after="360"/>
      <w:jc w:val="center"/>
      <w:outlineLvl w:val="0"/>
    </w:pPr>
    <w:rPr>
      <w:rFonts w:ascii="Calibri" w:eastAsia="Calibri" w:hAnsi="Calibri"/>
      <w:b/>
      <w:smallCaps/>
      <w:spacing w:val="40"/>
      <w:sz w:val="32"/>
      <w:u w:val="double"/>
    </w:rPr>
  </w:style>
  <w:style w:type="paragraph" w:styleId="Heading2">
    <w:name w:val="heading 2"/>
    <w:basedOn w:val="Normal"/>
    <w:next w:val="Normal"/>
    <w:link w:val="Heading2Char"/>
    <w:uiPriority w:val="9"/>
    <w:qFormat/>
    <w:rsid w:val="00C366D9"/>
    <w:pPr>
      <w:numPr>
        <w:ilvl w:val="1"/>
        <w:numId w:val="13"/>
      </w:numPr>
      <w:spacing w:before="360" w:after="240"/>
      <w:outlineLvl w:val="1"/>
    </w:pPr>
    <w:rPr>
      <w:rFonts w:eastAsiaTheme="minorEastAsia"/>
      <w:b/>
      <w:spacing w:val="30"/>
      <w:sz w:val="26"/>
      <w:u w:val="single"/>
    </w:rPr>
  </w:style>
  <w:style w:type="paragraph" w:styleId="Heading3">
    <w:name w:val="heading 3"/>
    <w:basedOn w:val="Heading2"/>
    <w:next w:val="Normal"/>
    <w:link w:val="Heading3Char"/>
    <w:uiPriority w:val="9"/>
    <w:qFormat/>
    <w:rsid w:val="00C366D9"/>
    <w:pPr>
      <w:keepNext/>
      <w:keepLines/>
      <w:numPr>
        <w:ilvl w:val="2"/>
      </w:numPr>
      <w:spacing w:before="320"/>
      <w:outlineLvl w:val="2"/>
    </w:pPr>
    <w:rPr>
      <w:rFonts w:asciiTheme="majorHAnsi" w:eastAsiaTheme="majorEastAsia" w:hAnsiTheme="majorHAnsi" w:cstheme="majorBidi"/>
      <w:b w:val="0"/>
      <w:bCs/>
      <w:sz w:val="24"/>
      <w:u w:color="B4B4B4"/>
    </w:rPr>
  </w:style>
  <w:style w:type="paragraph" w:styleId="Heading4">
    <w:name w:val="heading 4"/>
    <w:basedOn w:val="Heading3"/>
    <w:next w:val="Normal"/>
    <w:link w:val="Heading4Char"/>
    <w:qFormat/>
    <w:rsid w:val="00112F32"/>
    <w:pPr>
      <w:numPr>
        <w:ilvl w:val="3"/>
      </w:numPr>
      <w:spacing w:before="480" w:after="360"/>
      <w:outlineLvl w:val="3"/>
    </w:pPr>
    <w:rPr>
      <w:rFonts w:ascii="Cambria" w:eastAsia="Times New Roman" w:hAnsi="Cambria" w:cs="Times New Roman"/>
      <w:color w:val="7F7F7F" w:themeColor="text1" w:themeTint="80"/>
      <w:szCs w:val="22"/>
    </w:rPr>
  </w:style>
  <w:style w:type="paragraph" w:styleId="Heading5">
    <w:name w:val="heading 5"/>
    <w:basedOn w:val="Heading4"/>
    <w:next w:val="Normal"/>
    <w:link w:val="Heading5Char"/>
    <w:uiPriority w:val="9"/>
    <w:qFormat/>
    <w:rsid w:val="00112F32"/>
    <w:pPr>
      <w:numPr>
        <w:ilvl w:val="4"/>
      </w:numPr>
      <w:outlineLvl w:val="4"/>
    </w:pPr>
    <w:rPr>
      <w:rFonts w:asciiTheme="majorHAnsi" w:eastAsiaTheme="majorEastAsia" w:hAnsiTheme="majorHAnsi" w:cstheme="majorBidi"/>
      <w:color w:val="808080" w:themeColor="background1" w:themeShade="80"/>
    </w:rPr>
  </w:style>
  <w:style w:type="paragraph" w:styleId="Heading6">
    <w:name w:val="heading 6"/>
    <w:basedOn w:val="Heading5"/>
    <w:next w:val="Normal"/>
    <w:link w:val="Heading6Char"/>
    <w:uiPriority w:val="9"/>
    <w:qFormat/>
    <w:rsid w:val="00112F32"/>
    <w:pPr>
      <w:numPr>
        <w:ilvl w:val="5"/>
      </w:numPr>
      <w:spacing w:before="200"/>
      <w:outlineLvl w:val="5"/>
    </w:pPr>
    <w:rPr>
      <w:iCs/>
    </w:rPr>
  </w:style>
  <w:style w:type="paragraph" w:styleId="Heading7">
    <w:name w:val="heading 7"/>
    <w:basedOn w:val="Heading6"/>
    <w:next w:val="Normal"/>
    <w:link w:val="Heading7Char"/>
    <w:uiPriority w:val="9"/>
    <w:qFormat/>
    <w:rsid w:val="00112F32"/>
    <w:pPr>
      <w:numPr>
        <w:ilvl w:val="6"/>
      </w:numPr>
      <w:spacing w:before="360" w:after="240"/>
      <w:outlineLvl w:val="6"/>
    </w:pPr>
    <w:rPr>
      <w:iCs w:val="0"/>
    </w:rPr>
  </w:style>
  <w:style w:type="paragraph" w:styleId="Heading8">
    <w:name w:val="heading 8"/>
    <w:basedOn w:val="Heading7"/>
    <w:next w:val="Normal"/>
    <w:link w:val="Heading8Char"/>
    <w:uiPriority w:val="9"/>
    <w:qFormat/>
    <w:rsid w:val="00112F32"/>
    <w:pPr>
      <w:numPr>
        <w:ilvl w:val="7"/>
      </w:numPr>
      <w:outlineLvl w:val="7"/>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tdirect">
    <w:name w:val="citat direct"/>
    <w:basedOn w:val="Normal"/>
    <w:qFormat/>
    <w:rsid w:val="0041615E"/>
    <w:pPr>
      <w:pBdr>
        <w:left w:val="single" w:sz="4" w:space="4" w:color="8585FF"/>
      </w:pBdr>
      <w:spacing w:line="192" w:lineRule="auto"/>
      <w:ind w:left="397"/>
    </w:pPr>
    <w:rPr>
      <w:rFonts w:ascii="Cambria" w:eastAsia="Times New Roman" w:hAnsi="Cambria" w:cs="Tahoma"/>
      <w:color w:val="B0B0DE"/>
      <w:sz w:val="24"/>
      <w:szCs w:val="24"/>
      <w:lang w:eastAsia="en-GB"/>
    </w:rPr>
  </w:style>
  <w:style w:type="character" w:customStyle="1" w:styleId="Heading1Char">
    <w:name w:val="Heading 1 Char"/>
    <w:basedOn w:val="DefaultParagraphFont"/>
    <w:link w:val="Heading1"/>
    <w:uiPriority w:val="9"/>
    <w:qFormat/>
    <w:rsid w:val="00C366D9"/>
    <w:rPr>
      <w:rFonts w:ascii="Calibri" w:eastAsia="Calibri" w:hAnsi="Calibri" w:cs="Times New Roman"/>
      <w:b/>
      <w:smallCaps/>
      <w:spacing w:val="40"/>
      <w:sz w:val="32"/>
      <w:szCs w:val="20"/>
      <w:u w:val="double"/>
    </w:rPr>
  </w:style>
  <w:style w:type="character" w:customStyle="1" w:styleId="Heading2Char">
    <w:name w:val="Heading 2 Char"/>
    <w:basedOn w:val="DefaultParagraphFont"/>
    <w:link w:val="Heading2"/>
    <w:uiPriority w:val="9"/>
    <w:qFormat/>
    <w:rsid w:val="00C366D9"/>
    <w:rPr>
      <w:rFonts w:eastAsiaTheme="minorEastAsia" w:cs="Times New Roman"/>
      <w:b/>
      <w:spacing w:val="30"/>
      <w:sz w:val="26"/>
      <w:szCs w:val="20"/>
      <w:u w:val="single"/>
    </w:rPr>
  </w:style>
  <w:style w:type="character" w:customStyle="1" w:styleId="Heading3Char">
    <w:name w:val="Heading 3 Char"/>
    <w:basedOn w:val="DefaultParagraphFont"/>
    <w:link w:val="Heading3"/>
    <w:uiPriority w:val="9"/>
    <w:qFormat/>
    <w:rsid w:val="00C366D9"/>
    <w:rPr>
      <w:rFonts w:asciiTheme="majorHAnsi" w:eastAsiaTheme="majorEastAsia" w:hAnsiTheme="majorHAnsi" w:cstheme="majorBidi"/>
      <w:bCs/>
      <w:spacing w:val="30"/>
      <w:sz w:val="24"/>
      <w:szCs w:val="20"/>
      <w:u w:val="single" w:color="B4B4B4"/>
    </w:rPr>
  </w:style>
  <w:style w:type="character" w:customStyle="1" w:styleId="Heading4Char">
    <w:name w:val="Heading 4 Char"/>
    <w:basedOn w:val="DefaultParagraphFont"/>
    <w:link w:val="Heading4"/>
    <w:qFormat/>
    <w:rsid w:val="00112F32"/>
    <w:rPr>
      <w:rFonts w:ascii="Cambria" w:eastAsia="Times New Roman" w:hAnsi="Cambria" w:cs="Times New Roman"/>
      <w:bCs/>
      <w:color w:val="7F7F7F" w:themeColor="text1" w:themeTint="80"/>
      <w:spacing w:val="30"/>
      <w:sz w:val="24"/>
      <w:u w:val="single" w:color="B4B4B4"/>
    </w:rPr>
  </w:style>
  <w:style w:type="character" w:customStyle="1" w:styleId="Heading5Char">
    <w:name w:val="Heading 5 Char"/>
    <w:basedOn w:val="DefaultParagraphFont"/>
    <w:link w:val="Heading5"/>
    <w:uiPriority w:val="9"/>
    <w:qFormat/>
    <w:rsid w:val="00112F32"/>
    <w:rPr>
      <w:rFonts w:asciiTheme="majorHAnsi" w:eastAsiaTheme="majorEastAsia" w:hAnsiTheme="majorHAnsi" w:cstheme="majorBidi"/>
      <w:bCs/>
      <w:color w:val="808080" w:themeColor="background1" w:themeShade="80"/>
      <w:spacing w:val="30"/>
      <w:sz w:val="24"/>
      <w:u w:val="single" w:color="B4B4B4"/>
    </w:rPr>
  </w:style>
  <w:style w:type="paragraph" w:customStyle="1" w:styleId="Raspuns">
    <w:name w:val="Raspuns"/>
    <w:basedOn w:val="Normal"/>
    <w:qFormat/>
    <w:rsid w:val="003631E2"/>
    <w:pPr>
      <w:pBdr>
        <w:top w:val="single" w:sz="4" w:space="1" w:color="FFD9FF"/>
        <w:bottom w:val="single" w:sz="4" w:space="1" w:color="FFD9FF"/>
      </w:pBdr>
      <w:ind w:left="414"/>
    </w:pPr>
    <w:rPr>
      <w:rFonts w:ascii="Times New Roman" w:eastAsia="Times New Roman" w:hAnsi="Times New Roman"/>
      <w:color w:val="DEA4DE"/>
      <w:spacing w:val="8"/>
      <w:sz w:val="24"/>
      <w:szCs w:val="24"/>
      <w:lang w:eastAsia="en-GB"/>
    </w:rPr>
  </w:style>
  <w:style w:type="paragraph" w:customStyle="1" w:styleId="cod">
    <w:name w:val="cod"/>
    <w:basedOn w:val="Normal"/>
    <w:link w:val="codChar"/>
    <w:qFormat/>
    <w:rsid w:val="009B409B"/>
    <w:pPr>
      <w:autoSpaceDE w:val="0"/>
      <w:autoSpaceDN w:val="0"/>
      <w:adjustRightInd w:val="0"/>
      <w:spacing w:line="240" w:lineRule="auto"/>
      <w:ind w:left="397"/>
    </w:pPr>
    <w:rPr>
      <w:rFonts w:ascii="Courier New" w:eastAsia="Times New Roman" w:hAnsi="Courier New" w:cs="Courier New"/>
      <w:lang w:eastAsia="en-GB"/>
    </w:rPr>
  </w:style>
  <w:style w:type="character" w:customStyle="1" w:styleId="codChar">
    <w:name w:val="cod Char"/>
    <w:basedOn w:val="DefaultParagraphFont"/>
    <w:link w:val="cod"/>
    <w:rsid w:val="009B409B"/>
    <w:rPr>
      <w:rFonts w:ascii="Courier New" w:eastAsia="Times New Roman" w:hAnsi="Courier New" w:cs="Courier New"/>
      <w:color w:val="B4B4B4"/>
      <w:szCs w:val="20"/>
      <w:lang w:eastAsia="en-GB"/>
    </w:rPr>
  </w:style>
  <w:style w:type="character" w:customStyle="1" w:styleId="Heading6Char">
    <w:name w:val="Heading 6 Char"/>
    <w:basedOn w:val="DefaultParagraphFont"/>
    <w:link w:val="Heading6"/>
    <w:uiPriority w:val="9"/>
    <w:qFormat/>
    <w:rsid w:val="00112F32"/>
    <w:rPr>
      <w:rFonts w:asciiTheme="majorHAnsi" w:eastAsiaTheme="majorEastAsia" w:hAnsiTheme="majorHAnsi" w:cstheme="majorBidi"/>
      <w:bCs/>
      <w:iCs/>
      <w:color w:val="808080" w:themeColor="background1" w:themeShade="80"/>
      <w:spacing w:val="30"/>
      <w:sz w:val="24"/>
      <w:u w:val="single" w:color="B4B4B4"/>
    </w:rPr>
  </w:style>
  <w:style w:type="character" w:customStyle="1" w:styleId="Heading7Char">
    <w:name w:val="Heading 7 Char"/>
    <w:basedOn w:val="DefaultParagraphFont"/>
    <w:link w:val="Heading7"/>
    <w:uiPriority w:val="9"/>
    <w:qFormat/>
    <w:rsid w:val="00112F32"/>
    <w:rPr>
      <w:rFonts w:asciiTheme="majorHAnsi" w:eastAsiaTheme="majorEastAsia" w:hAnsiTheme="majorHAnsi" w:cstheme="majorBidi"/>
      <w:bCs/>
      <w:color w:val="808080" w:themeColor="background1" w:themeShade="80"/>
      <w:spacing w:val="30"/>
      <w:sz w:val="24"/>
      <w:u w:val="single" w:color="B4B4B4"/>
    </w:rPr>
  </w:style>
  <w:style w:type="character" w:customStyle="1" w:styleId="Heading8Char">
    <w:name w:val="Heading 8 Char"/>
    <w:basedOn w:val="DefaultParagraphFont"/>
    <w:link w:val="Heading8"/>
    <w:uiPriority w:val="9"/>
    <w:qFormat/>
    <w:rsid w:val="00112F32"/>
    <w:rPr>
      <w:rFonts w:asciiTheme="majorHAnsi" w:eastAsiaTheme="majorEastAsia" w:hAnsiTheme="majorHAnsi" w:cstheme="majorBidi"/>
      <w:bCs/>
      <w:color w:val="808080" w:themeColor="background1" w:themeShade="80"/>
      <w:spacing w:val="30"/>
      <w:sz w:val="20"/>
      <w:u w:val="single" w:color="B4B4B4"/>
    </w:rPr>
  </w:style>
  <w:style w:type="paragraph" w:customStyle="1" w:styleId="citatdirect-faraverticalbar">
    <w:name w:val="citat direct - fara vertical bar"/>
    <w:basedOn w:val="Normal"/>
    <w:qFormat/>
    <w:rsid w:val="0041615E"/>
    <w:rPr>
      <w:rFonts w:asciiTheme="majorHAnsi" w:hAnsiTheme="majorHAnsi"/>
      <w:color w:val="3C3C90"/>
      <w:sz w:val="24"/>
      <w:szCs w:val="24"/>
    </w:rPr>
  </w:style>
  <w:style w:type="table" w:styleId="TableGrid">
    <w:name w:val="Table Grid"/>
    <w:basedOn w:val="TableNormal"/>
    <w:uiPriority w:val="39"/>
    <w:rsid w:val="00C366D9"/>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716B"/>
    <w:pPr>
      <w:spacing w:after="200" w:line="240" w:lineRule="auto"/>
      <w:ind w:firstLine="0"/>
    </w:pPr>
    <w:rPr>
      <w:rFonts w:ascii="Calibri" w:eastAsia="Calibri" w:hAnsi="Calibri" w:cs="Calibri"/>
      <w:iCs/>
      <w:sz w:val="20"/>
      <w:szCs w:val="18"/>
    </w:rPr>
  </w:style>
  <w:style w:type="character" w:styleId="Hyperlink">
    <w:name w:val="Hyperlink"/>
    <w:basedOn w:val="DefaultParagraphFont"/>
    <w:uiPriority w:val="99"/>
    <w:unhideWhenUsed/>
    <w:rsid w:val="00C366D9"/>
    <w:rPr>
      <w:color w:val="0563C1" w:themeColor="hyperlink"/>
      <w:u w:val="single"/>
    </w:rPr>
  </w:style>
  <w:style w:type="character" w:styleId="CommentReference">
    <w:name w:val="annotation reference"/>
    <w:basedOn w:val="DefaultParagraphFont"/>
    <w:uiPriority w:val="99"/>
    <w:semiHidden/>
    <w:unhideWhenUsed/>
    <w:rsid w:val="00C35545"/>
    <w:rPr>
      <w:sz w:val="16"/>
      <w:szCs w:val="16"/>
    </w:rPr>
  </w:style>
  <w:style w:type="paragraph" w:styleId="CommentText">
    <w:name w:val="annotation text"/>
    <w:basedOn w:val="Normal"/>
    <w:link w:val="CommentTextChar"/>
    <w:uiPriority w:val="99"/>
    <w:semiHidden/>
    <w:unhideWhenUsed/>
    <w:rsid w:val="00C35545"/>
    <w:pPr>
      <w:spacing w:line="240" w:lineRule="auto"/>
    </w:pPr>
    <w:rPr>
      <w:sz w:val="20"/>
    </w:rPr>
  </w:style>
  <w:style w:type="character" w:customStyle="1" w:styleId="CommentTextChar">
    <w:name w:val="Comment Text Char"/>
    <w:basedOn w:val="DefaultParagraphFont"/>
    <w:link w:val="CommentText"/>
    <w:uiPriority w:val="99"/>
    <w:semiHidden/>
    <w:rsid w:val="00C35545"/>
    <w:rPr>
      <w:rFonts w:cs="Times New Roman"/>
      <w:sz w:val="20"/>
      <w:szCs w:val="20"/>
    </w:rPr>
  </w:style>
  <w:style w:type="paragraph" w:styleId="CommentSubject">
    <w:name w:val="annotation subject"/>
    <w:basedOn w:val="CommentText"/>
    <w:next w:val="CommentText"/>
    <w:link w:val="CommentSubjectChar"/>
    <w:uiPriority w:val="99"/>
    <w:semiHidden/>
    <w:unhideWhenUsed/>
    <w:rsid w:val="00C35545"/>
    <w:rPr>
      <w:b/>
      <w:bCs/>
    </w:rPr>
  </w:style>
  <w:style w:type="character" w:customStyle="1" w:styleId="CommentSubjectChar">
    <w:name w:val="Comment Subject Char"/>
    <w:basedOn w:val="CommentTextChar"/>
    <w:link w:val="CommentSubject"/>
    <w:uiPriority w:val="99"/>
    <w:semiHidden/>
    <w:rsid w:val="00C35545"/>
    <w:rPr>
      <w:rFonts w:cs="Times New Roman"/>
      <w:b/>
      <w:bCs/>
      <w:sz w:val="20"/>
      <w:szCs w:val="20"/>
    </w:rPr>
  </w:style>
  <w:style w:type="paragraph" w:styleId="BalloonText">
    <w:name w:val="Balloon Text"/>
    <w:basedOn w:val="Normal"/>
    <w:link w:val="BalloonTextChar"/>
    <w:uiPriority w:val="99"/>
    <w:semiHidden/>
    <w:unhideWhenUsed/>
    <w:rsid w:val="00C355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545"/>
    <w:rPr>
      <w:rFonts w:ascii="Segoe UI" w:hAnsi="Segoe UI" w:cs="Segoe UI"/>
      <w:sz w:val="18"/>
      <w:szCs w:val="18"/>
    </w:rPr>
  </w:style>
  <w:style w:type="character" w:styleId="FollowedHyperlink">
    <w:name w:val="FollowedHyperlink"/>
    <w:basedOn w:val="DefaultParagraphFont"/>
    <w:uiPriority w:val="99"/>
    <w:semiHidden/>
    <w:unhideWhenUsed/>
    <w:rsid w:val="00A36B52"/>
    <w:rPr>
      <w:color w:val="954F72" w:themeColor="followedHyperlink"/>
      <w:u w:val="single"/>
    </w:rPr>
  </w:style>
  <w:style w:type="paragraph" w:styleId="Header">
    <w:name w:val="header"/>
    <w:basedOn w:val="Normal"/>
    <w:link w:val="HeaderChar"/>
    <w:uiPriority w:val="99"/>
    <w:unhideWhenUsed/>
    <w:rsid w:val="009E0603"/>
    <w:pPr>
      <w:tabs>
        <w:tab w:val="center" w:pos="4680"/>
        <w:tab w:val="right" w:pos="9360"/>
      </w:tabs>
      <w:spacing w:line="240" w:lineRule="auto"/>
    </w:pPr>
  </w:style>
  <w:style w:type="character" w:customStyle="1" w:styleId="HeaderChar">
    <w:name w:val="Header Char"/>
    <w:basedOn w:val="DefaultParagraphFont"/>
    <w:link w:val="Header"/>
    <w:uiPriority w:val="99"/>
    <w:rsid w:val="009E0603"/>
    <w:rPr>
      <w:rFonts w:cs="Times New Roman"/>
      <w:szCs w:val="20"/>
    </w:rPr>
  </w:style>
  <w:style w:type="paragraph" w:styleId="Footer">
    <w:name w:val="footer"/>
    <w:basedOn w:val="Normal"/>
    <w:link w:val="FooterChar"/>
    <w:uiPriority w:val="99"/>
    <w:unhideWhenUsed/>
    <w:rsid w:val="009E0603"/>
    <w:pPr>
      <w:tabs>
        <w:tab w:val="center" w:pos="4680"/>
        <w:tab w:val="right" w:pos="9360"/>
      </w:tabs>
      <w:spacing w:line="240" w:lineRule="auto"/>
    </w:pPr>
  </w:style>
  <w:style w:type="character" w:customStyle="1" w:styleId="FooterChar">
    <w:name w:val="Footer Char"/>
    <w:basedOn w:val="DefaultParagraphFont"/>
    <w:link w:val="Footer"/>
    <w:uiPriority w:val="99"/>
    <w:rsid w:val="009E0603"/>
    <w:rPr>
      <w:rFonts w:cs="Times New Roman"/>
      <w:szCs w:val="20"/>
    </w:rPr>
  </w:style>
  <w:style w:type="paragraph" w:styleId="Revision">
    <w:name w:val="Revision"/>
    <w:hidden/>
    <w:uiPriority w:val="99"/>
    <w:semiHidden/>
    <w:rsid w:val="00753E2E"/>
    <w:pPr>
      <w:spacing w:after="0" w:line="240" w:lineRule="auto"/>
    </w:pPr>
    <w:rPr>
      <w:rFonts w:cs="Times New Roman"/>
      <w:szCs w:val="20"/>
    </w:rPr>
  </w:style>
  <w:style w:type="paragraph" w:styleId="FootnoteText">
    <w:name w:val="footnote text"/>
    <w:basedOn w:val="Normal"/>
    <w:link w:val="FootnoteTextChar"/>
    <w:uiPriority w:val="99"/>
    <w:unhideWhenUsed/>
    <w:rsid w:val="00C81AE2"/>
    <w:pPr>
      <w:spacing w:line="240" w:lineRule="auto"/>
    </w:pPr>
    <w:rPr>
      <w:sz w:val="24"/>
      <w:szCs w:val="24"/>
    </w:rPr>
  </w:style>
  <w:style w:type="character" w:customStyle="1" w:styleId="FootnoteTextChar">
    <w:name w:val="Footnote Text Char"/>
    <w:basedOn w:val="DefaultParagraphFont"/>
    <w:link w:val="FootnoteText"/>
    <w:uiPriority w:val="99"/>
    <w:rsid w:val="00C81AE2"/>
    <w:rPr>
      <w:rFonts w:cs="Times New Roman"/>
      <w:sz w:val="24"/>
      <w:szCs w:val="24"/>
    </w:rPr>
  </w:style>
  <w:style w:type="character" w:styleId="FootnoteReference">
    <w:name w:val="footnote reference"/>
    <w:basedOn w:val="DefaultParagraphFont"/>
    <w:uiPriority w:val="99"/>
    <w:unhideWhenUsed/>
    <w:rsid w:val="00C81AE2"/>
    <w:rPr>
      <w:vertAlign w:val="superscript"/>
    </w:rPr>
  </w:style>
  <w:style w:type="character" w:styleId="EndnoteReference">
    <w:name w:val="endnote reference"/>
    <w:basedOn w:val="DefaultParagraphFont"/>
    <w:uiPriority w:val="99"/>
    <w:semiHidden/>
    <w:unhideWhenUsed/>
    <w:rsid w:val="001E4694"/>
    <w:rPr>
      <w:vertAlign w:val="superscript"/>
    </w:rPr>
  </w:style>
  <w:style w:type="paragraph" w:styleId="Bibliography">
    <w:name w:val="Bibliography"/>
    <w:basedOn w:val="Normal"/>
    <w:next w:val="Normal"/>
    <w:uiPriority w:val="37"/>
    <w:unhideWhenUsed/>
    <w:rsid w:val="0035676F"/>
    <w:pPr>
      <w:spacing w:line="240" w:lineRule="auto"/>
      <w:ind w:firstLine="0"/>
    </w:pPr>
  </w:style>
  <w:style w:type="paragraph" w:styleId="DocumentMap">
    <w:name w:val="Document Map"/>
    <w:basedOn w:val="Normal"/>
    <w:link w:val="DocumentMapChar"/>
    <w:uiPriority w:val="99"/>
    <w:semiHidden/>
    <w:unhideWhenUsed/>
    <w:rsid w:val="00875C27"/>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75C27"/>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200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khvmf/?view_only=01f3755902994561a1c83b01702a859a" TargetMode="External"/><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sf.io/khvmf/?view_only=01f3755902994561a1c83b01702a859a"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FB87F2-B631-41A6-BC5F-2D547F3EC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48</Words>
  <Characters>15425</Characters>
  <Application>Microsoft Office Word</Application>
  <DocSecurity>0</DocSecurity>
  <Lines>128</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dc:creator>
  <cp:keywords/>
  <dc:description/>
  <cp:lastModifiedBy>TP</cp:lastModifiedBy>
  <cp:revision>61</cp:revision>
  <cp:lastPrinted>2020-03-07T13:42:00Z</cp:lastPrinted>
  <dcterms:created xsi:type="dcterms:W3CDTF">2020-02-11T16:18:00Z</dcterms:created>
  <dcterms:modified xsi:type="dcterms:W3CDTF">2020-12-2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YFZ3MDjL"/&gt;&lt;style id="http://www.zotero.org/styles/apa" locale="en-GB" hasBibliography="1" bibliographyStyleHasBeenSet="1"/&gt;&lt;prefs&gt;&lt;pref name="fieldType" value="Field"/&gt;&lt;/prefs&gt;&lt;/data&gt;</vt:lpwstr>
  </property>
</Properties>
</file>